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78351" w14:textId="6706CADE" w:rsidR="005E51FD" w:rsidRDefault="005E51FD" w:rsidP="00BF46C3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  <w:bookmarkStart w:id="0" w:name="_GoBack"/>
      <w:bookmarkEnd w:id="0"/>
    </w:p>
    <w:p w14:paraId="7469B1C9" w14:textId="4656A652" w:rsidR="0093449B" w:rsidRPr="00BF46C3" w:rsidRDefault="007401E4" w:rsidP="00BF46C3">
      <w:pPr>
        <w:spacing w:after="0" w:line="480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93449B" w:rsidRPr="00BF46C3">
        <w:rPr>
          <w:rFonts w:ascii="Arial" w:hAnsi="Arial" w:cs="Arial"/>
          <w:b/>
          <w:lang w:val="en-US"/>
        </w:rPr>
        <w:t>1</w:t>
      </w:r>
      <w:r w:rsidR="0093449B" w:rsidRPr="00BF46C3">
        <w:rPr>
          <w:rFonts w:ascii="Arial" w:hAnsi="Arial" w:cs="Arial"/>
          <w:lang w:val="en-US"/>
        </w:rPr>
        <w:t xml:space="preserve"> – </w:t>
      </w:r>
      <w:bookmarkStart w:id="1" w:name="_Hlk497213395"/>
      <w:r w:rsidR="0093449B" w:rsidRPr="00BF46C3">
        <w:rPr>
          <w:rFonts w:ascii="Arial" w:hAnsi="Arial" w:cs="Arial"/>
          <w:lang w:val="en-US"/>
        </w:rPr>
        <w:t xml:space="preserve">Geographic information of sampled </w:t>
      </w:r>
      <w:r w:rsidR="0093449B" w:rsidRPr="00BF46C3">
        <w:rPr>
          <w:rFonts w:ascii="Arial" w:hAnsi="Arial" w:cs="Arial"/>
          <w:i/>
          <w:lang w:val="en-US"/>
        </w:rPr>
        <w:t xml:space="preserve">Gladiolus </w:t>
      </w:r>
      <w:r w:rsidR="0093449B" w:rsidRPr="00BF46C3">
        <w:rPr>
          <w:rFonts w:ascii="Arial" w:hAnsi="Arial" w:cs="Arial"/>
          <w:lang w:val="en-US"/>
        </w:rPr>
        <w:t>populations</w:t>
      </w:r>
      <w:bookmarkEnd w:id="1"/>
      <w:r w:rsidR="0093449B" w:rsidRPr="00BF46C3">
        <w:rPr>
          <w:rFonts w:ascii="Arial" w:hAnsi="Arial" w:cs="Arial"/>
          <w:lang w:val="en-US"/>
        </w:rPr>
        <w:t xml:space="preserve">. ID code, DNA ploidy level, sample size and information </w:t>
      </w:r>
      <w:r w:rsidR="00F51AEC" w:rsidRPr="00BF46C3">
        <w:rPr>
          <w:rFonts w:ascii="Arial" w:hAnsi="Arial" w:cs="Arial"/>
          <w:lang w:val="en-US"/>
        </w:rPr>
        <w:t>abou</w:t>
      </w:r>
      <w:r w:rsidR="005B7865" w:rsidRPr="00BF46C3">
        <w:rPr>
          <w:rFonts w:ascii="Arial" w:hAnsi="Arial" w:cs="Arial"/>
          <w:lang w:val="en-US"/>
        </w:rPr>
        <w:t>t</w:t>
      </w:r>
      <w:r w:rsidR="00F51AEC" w:rsidRPr="00BF46C3">
        <w:rPr>
          <w:rFonts w:ascii="Arial" w:hAnsi="Arial" w:cs="Arial"/>
          <w:lang w:val="en-US"/>
        </w:rPr>
        <w:t xml:space="preserve"> </w:t>
      </w:r>
      <w:r w:rsidR="0093449B" w:rsidRPr="00BF46C3">
        <w:rPr>
          <w:rFonts w:ascii="Arial" w:hAnsi="Arial" w:cs="Arial"/>
          <w:lang w:val="en-US"/>
        </w:rPr>
        <w:t>the location and geographical coordinates (angular) are given for each population. ID code</w:t>
      </w:r>
      <w:r w:rsidR="00F51AEC" w:rsidRPr="00BF46C3">
        <w:rPr>
          <w:rFonts w:ascii="Arial" w:hAnsi="Arial" w:cs="Arial"/>
          <w:lang w:val="en-US"/>
        </w:rPr>
        <w:t>s in bold</w:t>
      </w:r>
      <w:r w:rsidR="0093449B" w:rsidRPr="00BF46C3">
        <w:rPr>
          <w:rFonts w:ascii="Arial" w:hAnsi="Arial" w:cs="Arial"/>
          <w:lang w:val="en-US"/>
        </w:rPr>
        <w:t xml:space="preserve"> represent populations with </w:t>
      </w:r>
      <w:r w:rsidR="0093449B" w:rsidRPr="00BF46C3">
        <w:rPr>
          <w:rFonts w:ascii="Arial" w:hAnsi="Arial" w:cs="Arial"/>
          <w:i/>
          <w:lang w:val="en-US"/>
        </w:rPr>
        <w:t>Gladiolus communis</w:t>
      </w:r>
      <w:r w:rsidR="0093449B" w:rsidRPr="00BF46C3">
        <w:rPr>
          <w:rFonts w:ascii="Arial" w:hAnsi="Arial" w:cs="Arial"/>
          <w:lang w:val="en-US"/>
        </w:rPr>
        <w:t xml:space="preserve"> (</w:t>
      </w:r>
      <w:r w:rsidR="0093449B" w:rsidRPr="00BF46C3">
        <w:rPr>
          <w:rFonts w:ascii="Arial" w:hAnsi="Arial" w:cs="Arial"/>
          <w:i/>
          <w:lang w:val="en-US"/>
        </w:rPr>
        <w:t>Gc</w:t>
      </w:r>
      <w:r w:rsidR="0093449B" w:rsidRPr="00BF46C3">
        <w:rPr>
          <w:rFonts w:ascii="Arial" w:hAnsi="Arial" w:cs="Arial"/>
          <w:lang w:val="en-US"/>
        </w:rPr>
        <w:t xml:space="preserve">) and </w:t>
      </w:r>
      <w:r w:rsidR="0093449B" w:rsidRPr="00BF46C3">
        <w:rPr>
          <w:rFonts w:ascii="Arial" w:hAnsi="Arial" w:cs="Arial"/>
          <w:i/>
          <w:lang w:val="en-US"/>
        </w:rPr>
        <w:t>Gladiolus italicus</w:t>
      </w:r>
      <w:r w:rsidR="0093449B" w:rsidRPr="00BF46C3">
        <w:rPr>
          <w:rFonts w:ascii="Arial" w:hAnsi="Arial" w:cs="Arial"/>
          <w:lang w:val="en-US"/>
        </w:rPr>
        <w:t xml:space="preserve"> (</w:t>
      </w:r>
      <w:r w:rsidR="0093449B" w:rsidRPr="00BF46C3">
        <w:rPr>
          <w:rFonts w:ascii="Arial" w:hAnsi="Arial" w:cs="Arial"/>
          <w:i/>
          <w:lang w:val="en-US"/>
        </w:rPr>
        <w:t>Gi</w:t>
      </w:r>
      <w:r w:rsidR="0093449B" w:rsidRPr="00BF46C3">
        <w:rPr>
          <w:rFonts w:ascii="Arial" w:hAnsi="Arial" w:cs="Arial"/>
          <w:lang w:val="en-US"/>
        </w:rPr>
        <w:t xml:space="preserve">) growing together. </w:t>
      </w:r>
      <w:r w:rsidR="0093449B" w:rsidRPr="00BF46C3">
        <w:rPr>
          <w:rFonts w:ascii="Arial" w:hAnsi="Arial" w:cs="Arial"/>
          <w:i/>
          <w:lang w:val="en-US"/>
        </w:rPr>
        <w:t>G</w:t>
      </w:r>
      <w:r w:rsidR="00F51AEC" w:rsidRPr="00BF46C3">
        <w:rPr>
          <w:rFonts w:ascii="Arial" w:hAnsi="Arial" w:cs="Arial"/>
          <w:i/>
          <w:lang w:val="en-US"/>
        </w:rPr>
        <w:t xml:space="preserve">ladiolus </w:t>
      </w:r>
      <w:r w:rsidR="0093449B" w:rsidRPr="00BF46C3">
        <w:rPr>
          <w:rFonts w:ascii="Arial" w:hAnsi="Arial" w:cs="Arial"/>
          <w:i/>
          <w:lang w:val="en-US"/>
        </w:rPr>
        <w:t>communis</w:t>
      </w:r>
      <w:r w:rsidR="0093449B" w:rsidRPr="00BF46C3">
        <w:rPr>
          <w:rFonts w:ascii="Arial" w:hAnsi="Arial" w:cs="Arial"/>
          <w:lang w:val="en-US"/>
        </w:rPr>
        <w:t xml:space="preserve"> presented four cytotypes (4</w:t>
      </w:r>
      <w:r w:rsidR="0093449B" w:rsidRPr="00BF46C3">
        <w:rPr>
          <w:rFonts w:ascii="Arial" w:hAnsi="Arial" w:cs="Arial"/>
          <w:i/>
          <w:lang w:val="en-US"/>
        </w:rPr>
        <w:t>x</w:t>
      </w:r>
      <w:r w:rsidR="0093449B" w:rsidRPr="00BF46C3">
        <w:rPr>
          <w:rFonts w:ascii="Arial" w:hAnsi="Arial" w:cs="Arial"/>
          <w:lang w:val="en-US"/>
        </w:rPr>
        <w:t xml:space="preserve"> – tetraploids, 6</w:t>
      </w:r>
      <w:r w:rsidR="0093449B" w:rsidRPr="00BF46C3">
        <w:rPr>
          <w:rFonts w:ascii="Arial" w:hAnsi="Arial" w:cs="Arial"/>
          <w:i/>
          <w:lang w:val="en-US"/>
        </w:rPr>
        <w:t>x</w:t>
      </w:r>
      <w:r w:rsidR="0093449B" w:rsidRPr="00BF46C3">
        <w:rPr>
          <w:rFonts w:ascii="Arial" w:hAnsi="Arial" w:cs="Arial"/>
          <w:lang w:val="en-US"/>
        </w:rPr>
        <w:t xml:space="preserve"> – hexaploids, 8</w:t>
      </w:r>
      <w:r w:rsidR="0093449B" w:rsidRPr="00BF46C3">
        <w:rPr>
          <w:rFonts w:ascii="Arial" w:hAnsi="Arial" w:cs="Arial"/>
          <w:i/>
          <w:lang w:val="en-US"/>
        </w:rPr>
        <w:t>x</w:t>
      </w:r>
      <w:r w:rsidR="0093449B" w:rsidRPr="00BF46C3">
        <w:rPr>
          <w:rFonts w:ascii="Arial" w:hAnsi="Arial" w:cs="Arial"/>
          <w:lang w:val="en-US"/>
        </w:rPr>
        <w:t xml:space="preserve"> – octoploids and 9</w:t>
      </w:r>
      <w:r w:rsidR="0093449B" w:rsidRPr="00BF46C3">
        <w:rPr>
          <w:rFonts w:ascii="Arial" w:hAnsi="Arial" w:cs="Arial"/>
          <w:i/>
          <w:lang w:val="en-US"/>
        </w:rPr>
        <w:t>x</w:t>
      </w:r>
      <w:r w:rsidR="0093449B" w:rsidRPr="00BF46C3">
        <w:rPr>
          <w:rFonts w:ascii="Arial" w:hAnsi="Arial" w:cs="Arial"/>
          <w:lang w:val="en-US"/>
        </w:rPr>
        <w:t xml:space="preserve"> – nonaploids)</w:t>
      </w:r>
      <w:r w:rsidR="00F51AEC" w:rsidRPr="00BF46C3">
        <w:rPr>
          <w:rFonts w:ascii="Arial" w:hAnsi="Arial" w:cs="Arial"/>
          <w:lang w:val="en-US"/>
        </w:rPr>
        <w:t>,</w:t>
      </w:r>
      <w:r w:rsidR="0093449B" w:rsidRPr="00BF46C3">
        <w:rPr>
          <w:rFonts w:ascii="Arial" w:hAnsi="Arial" w:cs="Arial"/>
          <w:lang w:val="en-US"/>
        </w:rPr>
        <w:t xml:space="preserve"> while </w:t>
      </w:r>
      <w:r w:rsidR="0093449B" w:rsidRPr="00BF46C3">
        <w:rPr>
          <w:rFonts w:ascii="Arial" w:hAnsi="Arial" w:cs="Arial"/>
          <w:i/>
          <w:lang w:val="en-US"/>
        </w:rPr>
        <w:t>G. italicus</w:t>
      </w:r>
      <w:r w:rsidR="0093449B" w:rsidRPr="00BF46C3">
        <w:rPr>
          <w:rFonts w:ascii="Arial" w:hAnsi="Arial" w:cs="Arial"/>
          <w:lang w:val="en-US"/>
        </w:rPr>
        <w:t xml:space="preserve"> present</w:t>
      </w:r>
      <w:r w:rsidR="00F51AEC" w:rsidRPr="00BF46C3">
        <w:rPr>
          <w:rFonts w:ascii="Arial" w:hAnsi="Arial" w:cs="Arial"/>
          <w:lang w:val="en-US"/>
        </w:rPr>
        <w:t>ed</w:t>
      </w:r>
      <w:r w:rsidR="0093449B" w:rsidRPr="00BF46C3">
        <w:rPr>
          <w:rFonts w:ascii="Arial" w:hAnsi="Arial" w:cs="Arial"/>
          <w:lang w:val="en-US"/>
        </w:rPr>
        <w:t xml:space="preserve"> only duodecaploid (12</w:t>
      </w:r>
      <w:r w:rsidR="0093449B" w:rsidRPr="00BF46C3">
        <w:rPr>
          <w:rFonts w:ascii="Arial" w:hAnsi="Arial" w:cs="Arial"/>
          <w:i/>
          <w:lang w:val="en-US"/>
        </w:rPr>
        <w:t>x</w:t>
      </w:r>
      <w:r w:rsidR="0093449B" w:rsidRPr="00BF46C3">
        <w:rPr>
          <w:rFonts w:ascii="Arial" w:hAnsi="Arial" w:cs="Arial"/>
          <w:lang w:val="en-US"/>
        </w:rPr>
        <w:t>) individuals.</w:t>
      </w:r>
      <w:r w:rsidR="00F51AEC" w:rsidRPr="00BF46C3">
        <w:rPr>
          <w:rFonts w:ascii="Arial" w:hAnsi="Arial" w:cs="Arial"/>
          <w:lang w:val="en-US"/>
        </w:rPr>
        <w:t xml:space="preserve"> Populations marked with</w:t>
      </w:r>
      <w:r w:rsidR="0093449B" w:rsidRPr="00BF46C3">
        <w:rPr>
          <w:rFonts w:ascii="Arial" w:hAnsi="Arial" w:cs="Arial"/>
          <w:lang w:val="en-US"/>
        </w:rPr>
        <w:t xml:space="preserve"> * represent populations </w:t>
      </w:r>
      <w:r w:rsidR="0093449B" w:rsidRPr="00BF46C3">
        <w:rPr>
          <w:rFonts w:ascii="Arial" w:eastAsia="Calibri" w:hAnsi="Arial" w:cs="Arial"/>
          <w:lang w:val="en-US"/>
        </w:rPr>
        <w:t>used in chromosome counts.</w:t>
      </w:r>
    </w:p>
    <w:tbl>
      <w:tblPr>
        <w:tblStyle w:val="TabelaSimples21"/>
        <w:tblpPr w:leftFromText="141" w:rightFromText="141" w:vertAnchor="text" w:tblpXSpec="center" w:tblpY="1"/>
        <w:tblOverlap w:val="never"/>
        <w:tblW w:w="9115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992"/>
        <w:gridCol w:w="3261"/>
        <w:gridCol w:w="1297"/>
        <w:gridCol w:w="1297"/>
      </w:tblGrid>
      <w:tr w:rsidR="00876626" w:rsidRPr="00BF46C3" w14:paraId="6F7EA22A" w14:textId="77777777" w:rsidTr="00425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0D0629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  <w:t>ID code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2179A" w14:textId="77777777" w:rsidR="00876626" w:rsidRPr="00BF46C3" w:rsidRDefault="00876626" w:rsidP="00B46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</w:pPr>
            <w:r w:rsidRPr="00BF46C3"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  <w:t>DNA Ploidy level (n)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05E70" w14:textId="544269A4" w:rsidR="00876626" w:rsidRPr="00BF46C3" w:rsidRDefault="00F51AEC" w:rsidP="00B4602A">
            <w:pPr>
              <w:ind w:left="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  <w:t>Location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73D351" w14:textId="77777777" w:rsidR="00876626" w:rsidRPr="00BF46C3" w:rsidRDefault="00876626" w:rsidP="00B46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  <w:t>Geographical coordinates</w:t>
            </w:r>
          </w:p>
        </w:tc>
      </w:tr>
      <w:tr w:rsidR="00876626" w:rsidRPr="00BF46C3" w14:paraId="751A3EF2" w14:textId="77777777" w:rsidTr="00425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2019FE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257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48AF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i</w:t>
            </w:r>
          </w:p>
        </w:tc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450BAA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DD46F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Latitud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F8FD4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Longitude</w:t>
            </w:r>
          </w:p>
        </w:tc>
      </w:tr>
      <w:tr w:rsidR="00876626" w:rsidRPr="00BF46C3" w14:paraId="54E4B657" w14:textId="77777777" w:rsidTr="0042547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dotted" w:sz="4" w:space="0" w:color="7F7F7F" w:themeColor="text1" w:themeTint="80"/>
            </w:tcBorders>
            <w:noWrap/>
            <w:vAlign w:val="center"/>
          </w:tcPr>
          <w:p w14:paraId="0AEDD12A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53</w:t>
            </w:r>
          </w:p>
        </w:tc>
        <w:tc>
          <w:tcPr>
            <w:tcW w:w="1275" w:type="dxa"/>
            <w:tcBorders>
              <w:top w:val="single" w:sz="4" w:space="0" w:color="auto"/>
              <w:bottom w:val="dotted" w:sz="4" w:space="0" w:color="7F7F7F" w:themeColor="text1" w:themeTint="80"/>
            </w:tcBorders>
            <w:vAlign w:val="center"/>
          </w:tcPr>
          <w:p w14:paraId="607DE67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4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7F7F7F" w:themeColor="text1" w:themeTint="80"/>
            </w:tcBorders>
            <w:vAlign w:val="center"/>
          </w:tcPr>
          <w:p w14:paraId="5900260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dotted" w:sz="4" w:space="0" w:color="7F7F7F" w:themeColor="text1" w:themeTint="80"/>
            </w:tcBorders>
            <w:noWrap/>
            <w:vAlign w:val="center"/>
          </w:tcPr>
          <w:p w14:paraId="75BF7B22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alverde, Santarém, Portugal</w:t>
            </w:r>
          </w:p>
        </w:tc>
        <w:tc>
          <w:tcPr>
            <w:tcW w:w="1297" w:type="dxa"/>
            <w:tcBorders>
              <w:top w:val="single" w:sz="4" w:space="0" w:color="auto"/>
              <w:bottom w:val="dotted" w:sz="4" w:space="0" w:color="7F7F7F" w:themeColor="text1" w:themeTint="80"/>
            </w:tcBorders>
            <w:noWrap/>
            <w:vAlign w:val="center"/>
          </w:tcPr>
          <w:p w14:paraId="4DE3C81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45794</w:t>
            </w:r>
          </w:p>
        </w:tc>
        <w:tc>
          <w:tcPr>
            <w:tcW w:w="1297" w:type="dxa"/>
            <w:tcBorders>
              <w:top w:val="single" w:sz="4" w:space="0" w:color="auto"/>
              <w:bottom w:val="dotted" w:sz="4" w:space="0" w:color="7F7F7F" w:themeColor="text1" w:themeTint="80"/>
            </w:tcBorders>
            <w:noWrap/>
            <w:vAlign w:val="center"/>
          </w:tcPr>
          <w:p w14:paraId="367F838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5369</w:t>
            </w:r>
          </w:p>
        </w:tc>
      </w:tr>
      <w:tr w:rsidR="00876626" w:rsidRPr="00BF46C3" w14:paraId="58B64BB7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534169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03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A52DF9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6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8597E8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C58AC02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Amiais de Cima, Santarém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0CB98F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4606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DB876E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5144</w:t>
            </w:r>
          </w:p>
        </w:tc>
      </w:tr>
      <w:tr w:rsidR="00876626" w:rsidRPr="00BF46C3" w14:paraId="65C9248F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483968D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037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7338EB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FF6E71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E0CF4D7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is Monizes, Alcobaç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219A3A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460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CA8762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9088</w:t>
            </w:r>
          </w:p>
        </w:tc>
      </w:tr>
      <w:tr w:rsidR="00876626" w:rsidRPr="00BF46C3" w14:paraId="3F2FB7FF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08C67ED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5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57BD11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A11C2C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6699764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Fonteinhas, Porto de Mós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BE1CE6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4823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0B79DD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7042</w:t>
            </w:r>
          </w:p>
        </w:tc>
      </w:tr>
      <w:tr w:rsidR="00876626" w:rsidRPr="00BF46C3" w14:paraId="4BBF29EB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4B27885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4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DC659B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D6C7B5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5C401AE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beça das Pombas, Porto de Mós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B816B0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4971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EF36D9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9206</w:t>
            </w:r>
          </w:p>
        </w:tc>
      </w:tr>
      <w:tr w:rsidR="00876626" w:rsidRPr="00BF46C3" w14:paraId="695DF02A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FB7F8D4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47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FD1E2C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1F5358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713119F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l Duro, Fátim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197E69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5715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B76030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2667</w:t>
            </w:r>
          </w:p>
        </w:tc>
      </w:tr>
      <w:tr w:rsidR="00876626" w:rsidRPr="00BF46C3" w14:paraId="363683F0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3D35AF1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14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E54A7A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0B115F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4A4DCFA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l do Suão, Fátim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3BE55C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6068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7ECE5B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1474</w:t>
            </w:r>
          </w:p>
        </w:tc>
      </w:tr>
      <w:tr w:rsidR="00876626" w:rsidRPr="00BF46C3" w14:paraId="3DACBE54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47066D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DT1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725A84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AB5C71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AA4B87D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ila Velha de Rodão, Castelo Branco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C46978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6535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B2F390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7.69009</w:t>
            </w:r>
          </w:p>
        </w:tc>
      </w:tr>
      <w:tr w:rsidR="00876626" w:rsidRPr="00BF46C3" w14:paraId="4B075F0F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70E7A1A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DT1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16F0C4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C3657D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BD54D97" w14:textId="3A02CEB0" w:rsidR="00876626" w:rsidRPr="00BF46C3" w:rsidRDefault="00675212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Idanha-a-</w:t>
            </w:r>
            <w:r w:rsidR="00876626" w:rsidRPr="00BF46C3">
              <w:rPr>
                <w:rFonts w:ascii="Arial" w:hAnsi="Arial" w:cs="Arial"/>
                <w:sz w:val="18"/>
                <w:szCs w:val="18"/>
              </w:rPr>
              <w:t>Nova, Castelo Branc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10E7C5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69477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3C3D677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7.78098</w:t>
            </w:r>
          </w:p>
        </w:tc>
      </w:tr>
      <w:tr w:rsidR="00876626" w:rsidRPr="00BF46C3" w14:paraId="4C8FDFEE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4D69564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 xml:space="preserve">MC222 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72E207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F9FD72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20F0621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ale da Mua, Castelo Branc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56B1B1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69477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8FB524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7.78098</w:t>
            </w:r>
          </w:p>
        </w:tc>
      </w:tr>
      <w:tr w:rsidR="00876626" w:rsidRPr="00BF46C3" w14:paraId="1E222E1F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68E968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37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730EC6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AE9992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EA4A144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Barreiros, Leiri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CCB877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796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718D14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5395</w:t>
            </w:r>
          </w:p>
        </w:tc>
      </w:tr>
      <w:tr w:rsidR="00876626" w:rsidRPr="00BF46C3" w14:paraId="60573F12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050291D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LM00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E460CC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06641C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DF674AB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aleirão, Pomb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2E683E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868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05E650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611</w:t>
            </w:r>
          </w:p>
        </w:tc>
      </w:tr>
      <w:tr w:rsidR="00876626" w:rsidRPr="00BF46C3" w14:paraId="0FCB905A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E1B7AD8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LM00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F447A1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10DE64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D491F84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l Fernão João, Pomb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94AFB5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15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C994A7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65211</w:t>
            </w:r>
          </w:p>
        </w:tc>
      </w:tr>
      <w:tr w:rsidR="00876626" w:rsidRPr="00BF46C3" w14:paraId="0C3D4F2D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F6D989A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LM00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A83FF7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7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4ED83C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6E53EA4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l Fernão João, Pomb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3A0C8C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178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A438B2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6562</w:t>
            </w:r>
          </w:p>
        </w:tc>
      </w:tr>
      <w:tr w:rsidR="00876626" w:rsidRPr="00BF46C3" w14:paraId="1FB38A5D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713314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43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655AED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021E76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FB6CD61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Antões, Pomb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2F1EB3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673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5D962E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7196</w:t>
            </w:r>
          </w:p>
        </w:tc>
      </w:tr>
      <w:tr w:rsidR="00876626" w:rsidRPr="00BF46C3" w14:paraId="248DC825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5CFDAD7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3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20B47C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5CD05F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56BA84D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oita do Boi, Pomb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E2499AB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794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D280D2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4266</w:t>
            </w:r>
          </w:p>
        </w:tc>
      </w:tr>
      <w:tr w:rsidR="00876626" w:rsidRPr="00BF46C3" w14:paraId="45AC31FD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E43FCA5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9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140318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6B94EA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E0C30FF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telhanas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4C05A9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827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25F1B6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2756</w:t>
            </w:r>
          </w:p>
        </w:tc>
      </w:tr>
      <w:tr w:rsidR="00876626" w:rsidRPr="00BF46C3" w14:paraId="0F07C696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A068774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95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787777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9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2FEA95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EB2F5F4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telhanas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2923D7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866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F4D2EC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2668</w:t>
            </w:r>
          </w:p>
        </w:tc>
      </w:tr>
      <w:tr w:rsidR="00876626" w:rsidRPr="00BF46C3" w14:paraId="18FEEB33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85A2782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4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5AA76D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79E4DC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F19C6BE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telhanas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AEA5AD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874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BACA33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4219</w:t>
            </w:r>
          </w:p>
        </w:tc>
      </w:tr>
      <w:tr w:rsidR="00876626" w:rsidRPr="00BF46C3" w14:paraId="58EA2D26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691B210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97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E68BB9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2F0ACE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624E93C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ascos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114972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956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DF7DD1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67563</w:t>
            </w:r>
          </w:p>
        </w:tc>
      </w:tr>
      <w:tr w:rsidR="00876626" w:rsidRPr="00BF46C3" w14:paraId="61F932CF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AD2EAA4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9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880554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E53FAA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6C4AB1F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l de Santo António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1E589D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972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DE7000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4108</w:t>
            </w:r>
          </w:p>
        </w:tc>
      </w:tr>
      <w:tr w:rsidR="00876626" w:rsidRPr="00BF46C3" w14:paraId="27E84F03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01F0B5D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3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203B24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2DBDA5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753EF15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Regateira, Góis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A07CA4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17067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7E8C55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10327</w:t>
            </w:r>
          </w:p>
        </w:tc>
      </w:tr>
      <w:tr w:rsidR="00876626" w:rsidRPr="00BF46C3" w14:paraId="51794973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62BF1D8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EE9B77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72F714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21A4521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ale do Gueiro, Vila Nova de Poiares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4DAD8A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051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AB589E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21416</w:t>
            </w:r>
          </w:p>
        </w:tc>
      </w:tr>
      <w:tr w:rsidR="00876626" w:rsidRPr="00BF46C3" w14:paraId="08214D92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503A06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MC20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72CC71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BDF728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638D04E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l de S. José, Argani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C9BE31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052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364411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5387</w:t>
            </w:r>
          </w:p>
        </w:tc>
      </w:tr>
      <w:tr w:rsidR="00876626" w:rsidRPr="00BF46C3" w14:paraId="0D04166E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A9A17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5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6A3703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715246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123809D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Secarias, Argani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A09C9C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450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48F6AE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3521</w:t>
            </w:r>
          </w:p>
        </w:tc>
      </w:tr>
      <w:tr w:rsidR="00876626" w:rsidRPr="00BF46C3" w14:paraId="59970703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0DD2185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JC00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E5BE7EB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6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6DD254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CEBAE7D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Penacova, Penacov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891FD3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665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3AC71D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28116</w:t>
            </w:r>
          </w:p>
        </w:tc>
      </w:tr>
      <w:tr w:rsidR="00876626" w:rsidRPr="00BF46C3" w14:paraId="7333CC9E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1F4DEC0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A122B5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61670C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5F1E5B3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ale do Matouco, Argani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C05E89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688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9B86CD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1451</w:t>
            </w:r>
          </w:p>
        </w:tc>
      </w:tr>
      <w:tr w:rsidR="00876626" w:rsidRPr="00BF46C3" w14:paraId="18985EFC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53DADCE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A417A9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D09135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0384061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Pousadouros, Tábu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90ABD8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689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C15BA4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4568</w:t>
            </w:r>
          </w:p>
        </w:tc>
      </w:tr>
      <w:tr w:rsidR="00876626" w:rsidRPr="00BF46C3" w14:paraId="063E4993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880A2B8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5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9EF370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91EB447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9F6CC21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oja, Argani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C01DAA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703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E2D987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7.98444</w:t>
            </w:r>
          </w:p>
        </w:tc>
      </w:tr>
      <w:tr w:rsidR="00876626" w:rsidRPr="00BF46C3" w14:paraId="654A73FF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E993F0E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12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814CDD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12944B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73ED0EA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rapinha, Tábu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FE17B11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941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83B481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9082</w:t>
            </w:r>
          </w:p>
        </w:tc>
      </w:tr>
      <w:tr w:rsidR="00876626" w:rsidRPr="00BF46C3" w14:paraId="787F1259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450FA51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JC00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19FD8D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6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C4F24E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3474F25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São Pedro De Alva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1B3EBC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004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E68E0A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16638</w:t>
            </w:r>
          </w:p>
        </w:tc>
      </w:tr>
      <w:tr w:rsidR="00876626" w:rsidRPr="00BF46C3" w14:paraId="75A36D24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DEFDC90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1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5ED607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8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E99D0F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DF2DF50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ovelo de Baixo, Tábu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96DC77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239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38A246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9137</w:t>
            </w:r>
          </w:p>
        </w:tc>
      </w:tr>
      <w:tr w:rsidR="00876626" w:rsidRPr="00BF46C3" w14:paraId="4BC4F5A0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99EE33C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F8030A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3D7C89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8382DBD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Ázere, Tábu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E3F8B7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352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6D746D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9207</w:t>
            </w:r>
          </w:p>
        </w:tc>
      </w:tr>
      <w:tr w:rsidR="00876626" w:rsidRPr="00BF46C3" w14:paraId="7B966A35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E0FE752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32A19B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129750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E7B1E1A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Nagozela, Santa Comba Dã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43EAAC1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4501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32989C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5349</w:t>
            </w:r>
          </w:p>
        </w:tc>
      </w:tr>
      <w:tr w:rsidR="00876626" w:rsidRPr="00BF46C3" w14:paraId="26D4B2AD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4755CD4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87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577084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6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9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28689A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E5AB18A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rvalhal, Penacov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859E2F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082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B65AE1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19913</w:t>
            </w:r>
          </w:p>
        </w:tc>
      </w:tr>
      <w:tr w:rsidR="00876626" w:rsidRPr="00BF46C3" w14:paraId="6D2A52C1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8D75629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11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8114F6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6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6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B1F89C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3F50743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ovelo de Baixo, Tábu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A244DC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13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DC8031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9344</w:t>
            </w:r>
          </w:p>
        </w:tc>
      </w:tr>
      <w:tr w:rsidR="00876626" w:rsidRPr="00BF46C3" w14:paraId="434437EB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BB59D11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15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1575ED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FDDDA1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2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D0352A2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Feiteira, Santarém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385DAE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4225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12AD54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3183</w:t>
            </w:r>
          </w:p>
        </w:tc>
      </w:tr>
      <w:tr w:rsidR="00876626" w:rsidRPr="00BF46C3" w14:paraId="7F0F5CBB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B21FE46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15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2249D5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1B5119B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3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A7162F0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outada de Cima, Santarém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AED862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4379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5404E7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779</w:t>
            </w:r>
          </w:p>
        </w:tc>
      </w:tr>
      <w:tr w:rsidR="00876626" w:rsidRPr="00BF46C3" w14:paraId="616075FD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B657DE7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15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F9BC61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60AF23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3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CF9FE1F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is do Chão de Mendiga, Porto de Mós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D96A73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5246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7995BB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5429</w:t>
            </w:r>
          </w:p>
        </w:tc>
      </w:tr>
      <w:tr w:rsidR="00876626" w:rsidRPr="00BF46C3" w14:paraId="32DDFD9B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C9B441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032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B8F6C9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8458E9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F7CC187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Alcaria, Fátim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0191D2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5642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E7F409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8816</w:t>
            </w:r>
          </w:p>
        </w:tc>
      </w:tr>
      <w:tr w:rsidR="00876626" w:rsidRPr="00BF46C3" w14:paraId="236BA07E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956FCDA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15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92EECF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846B62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2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BC69C88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Pragais, Porto de Mós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D6FE73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5795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9072D8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1942</w:t>
            </w:r>
          </w:p>
        </w:tc>
      </w:tr>
      <w:tr w:rsidR="00876626" w:rsidRPr="00BF46C3" w14:paraId="700742F4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2F8B7A5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14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AAA25C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C7858C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6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FF28C15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ilheirice, Fátim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6F4C7B1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6278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79D7E6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2085</w:t>
            </w:r>
          </w:p>
        </w:tc>
      </w:tr>
      <w:tr w:rsidR="00876626" w:rsidRPr="00BF46C3" w14:paraId="7EFAA38F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1A08F7D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39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7AD8A3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79B8D9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5928847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Santa Catarina da Serra, Fátim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1830A2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666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B282AB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68534</w:t>
            </w:r>
          </w:p>
        </w:tc>
      </w:tr>
      <w:tr w:rsidR="00876626" w:rsidRPr="00BF46C3" w14:paraId="4D2F56AF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061AE71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027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E6E0AE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EA42DE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B811057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Santa Catarina da Serra, Fátim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15CC04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6717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E4877F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6821</w:t>
            </w:r>
          </w:p>
        </w:tc>
      </w:tr>
      <w:tr w:rsidR="00876626" w:rsidRPr="00BF46C3" w14:paraId="777188D6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C1D5F80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02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DE588D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9C07E8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8C388DE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Ruge Água, Leiri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066757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78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5B5B87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62085</w:t>
            </w:r>
          </w:p>
        </w:tc>
      </w:tr>
      <w:tr w:rsidR="00876626" w:rsidRPr="00BF46C3" w14:paraId="56A72AB3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99B660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9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9A56D1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6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A55CED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8ECC148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érigo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DBFC351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444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0B4E44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57491</w:t>
            </w:r>
          </w:p>
        </w:tc>
      </w:tr>
      <w:tr w:rsidR="00876626" w:rsidRPr="00BF46C3" w14:paraId="7829CA4F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61DEEDD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9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5618C5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A50FF2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5A55F1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Salgueiro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49FA3F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521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B61208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58133</w:t>
            </w:r>
          </w:p>
        </w:tc>
      </w:tr>
      <w:tr w:rsidR="00876626" w:rsidRPr="00BF46C3" w14:paraId="1951C953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6432EC9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A66B90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1D5EE1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71B649C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Outeiro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0EF8B5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742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0C24EB1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7408</w:t>
            </w:r>
          </w:p>
        </w:tc>
      </w:tr>
      <w:tr w:rsidR="00876626" w:rsidRPr="00BF46C3" w14:paraId="1126FE0C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1A533A4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15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9BB072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70E1E4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3ACBC6D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ale de Poios, Pomb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4C5564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9790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18B898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53983</w:t>
            </w:r>
          </w:p>
        </w:tc>
      </w:tr>
      <w:tr w:rsidR="00876626" w:rsidRPr="00BF46C3" w14:paraId="66DEAEB6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FECC04B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0A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899BDF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8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D1A43F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3AF19C7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Ribeira de Alcalamouque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F7CAB1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044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CBCED0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5882</w:t>
            </w:r>
          </w:p>
        </w:tc>
      </w:tr>
      <w:tr w:rsidR="00876626" w:rsidRPr="00BF46C3" w14:paraId="4A3DFE82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7E175A8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90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F6B52F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5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35AE2F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0C2D728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l da Rola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DC4EBC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214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697023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1541</w:t>
            </w:r>
          </w:p>
        </w:tc>
      </w:tr>
      <w:tr w:rsidR="00876626" w:rsidRPr="00BF46C3" w14:paraId="6569C5EA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7598FFA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4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1F53FF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9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8A4A26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EF72CEC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al da Rola de Cima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B833BF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287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4A051AB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1737</w:t>
            </w:r>
          </w:p>
        </w:tc>
      </w:tr>
      <w:tr w:rsidR="00876626" w:rsidRPr="00BF46C3" w14:paraId="6CE5267F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5DA9613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01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DBC183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8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3FAC4F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663D5CF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Rabaçal, Penel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F0E2D0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322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DE1722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3642</w:t>
            </w:r>
          </w:p>
        </w:tc>
      </w:tr>
      <w:tr w:rsidR="00876626" w:rsidRPr="00BF46C3" w14:paraId="5B059882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E02B84B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37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964ED4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FEFF3C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36795C5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vadas, Pomb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7E9923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407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69C08A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5673</w:t>
            </w:r>
          </w:p>
        </w:tc>
      </w:tr>
      <w:tr w:rsidR="00876626" w:rsidRPr="00BF46C3" w14:paraId="43E08FC8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B88DF8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013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32B154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6DCD2E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09412D4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Zambujal, Condeixa-a-Nov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BA3353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525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F3D75E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5642</w:t>
            </w:r>
          </w:p>
        </w:tc>
      </w:tr>
      <w:tr w:rsidR="00876626" w:rsidRPr="00BF46C3" w14:paraId="5EEECDB4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8F8D156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5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C839661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7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F2CBB4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21ACF1D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mparca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98890D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589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7291A9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65606</w:t>
            </w:r>
          </w:p>
        </w:tc>
      </w:tr>
      <w:tr w:rsidR="00876626" w:rsidRPr="00BF46C3" w14:paraId="6B60FE16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A5655F9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01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D2CF44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0A4BBF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ACC8B1D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smilo, Condeixa-a-Nov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401A5D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609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E43D57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50322</w:t>
            </w:r>
          </w:p>
        </w:tc>
      </w:tr>
      <w:tr w:rsidR="00876626" w:rsidRPr="00BF46C3" w14:paraId="2E7AA367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3007341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MC37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3522F6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2F12B0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90CAD9F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Vales, Figueira da Foz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66D6CD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815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EF4C01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0047</w:t>
            </w:r>
          </w:p>
        </w:tc>
      </w:tr>
      <w:tr w:rsidR="00876626" w:rsidRPr="00BF46C3" w14:paraId="0E8E2439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1DB66DC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00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905C17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CDCC1C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C021827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Arrifana, Condeixa-a-Nov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765609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0876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73670B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51106</w:t>
            </w:r>
          </w:p>
        </w:tc>
      </w:tr>
      <w:tr w:rsidR="00876626" w:rsidRPr="00BF46C3" w14:paraId="539C7B1F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E106416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157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5DCA7D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D1FA2B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7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1B24EDA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Antanhol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87CB2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161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489555B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6086</w:t>
            </w:r>
          </w:p>
        </w:tc>
      </w:tr>
      <w:tr w:rsidR="00876626" w:rsidRPr="00BF46C3" w14:paraId="227BF36E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52C2B68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JC00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A89F1C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90D0D3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4C12AE3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arcos dos Pereiros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196FE8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1666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8AEBC5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1494</w:t>
            </w:r>
          </w:p>
        </w:tc>
      </w:tr>
      <w:tr w:rsidR="00876626" w:rsidRPr="00BF46C3" w14:paraId="1FB8305B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83681AE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0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E19A4F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8DA466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8CC0A34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Ferrugenta, Figueira da Foz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6B0417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1770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2CD0EA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2848</w:t>
            </w:r>
          </w:p>
        </w:tc>
      </w:tr>
      <w:tr w:rsidR="00876626" w:rsidRPr="00BF46C3" w14:paraId="2DFFD413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823C70E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33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F98668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4A278B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7FF3591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Serra da Boa Viagem, Figueira da Foz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4B6D10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1953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47D826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89348</w:t>
            </w:r>
          </w:p>
        </w:tc>
      </w:tr>
      <w:tr w:rsidR="00876626" w:rsidRPr="00BF46C3" w14:paraId="7CEBAA02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A77BB0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4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E4E415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B2CE1D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3E01906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Santo António dos Olivais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72CA59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0853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6D9645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0075</w:t>
            </w:r>
          </w:p>
        </w:tc>
      </w:tr>
      <w:tr w:rsidR="00876626" w:rsidRPr="00BF46C3" w14:paraId="49FED175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7E5FC58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43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D0EB24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8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7DA46C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BDB0DBA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Relvinha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DAA579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388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AEEE61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3151</w:t>
            </w:r>
          </w:p>
        </w:tc>
      </w:tr>
      <w:tr w:rsidR="00876626" w:rsidRPr="00BF46C3" w14:paraId="732997BF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FB6570F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4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136C75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D896BB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BF5CD35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Lôgo de Deus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FCE248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629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25CF4D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1314</w:t>
            </w:r>
          </w:p>
        </w:tc>
      </w:tr>
      <w:tr w:rsidR="00876626" w:rsidRPr="00BF46C3" w14:paraId="0BD37390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DAF6AB5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SC00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D9D600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9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979777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3E9979A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Brasfemes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369DAB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6413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EF799C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0991</w:t>
            </w:r>
          </w:p>
        </w:tc>
      </w:tr>
      <w:tr w:rsidR="00876626" w:rsidRPr="00BF46C3" w14:paraId="5A939C71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A050FFD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8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F432AF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ED4E9BB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91758CB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Trouxemil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FB61D8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2778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8972C8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4533</w:t>
            </w:r>
          </w:p>
        </w:tc>
      </w:tr>
      <w:tr w:rsidR="00876626" w:rsidRPr="00BF46C3" w14:paraId="72385B98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BE588D2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8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FBEBE1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38FAEC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A31F9FE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Telhado, Penacov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A5040F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072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3DA213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33973</w:t>
            </w:r>
          </w:p>
        </w:tc>
      </w:tr>
      <w:tr w:rsidR="00876626" w:rsidRPr="00BF46C3" w14:paraId="2C67941B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71ECDA7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8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3C46E2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1C3FE4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6FED7B6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Louredo, Penacov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9A64CD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518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BDF9BC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35776</w:t>
            </w:r>
          </w:p>
        </w:tc>
      </w:tr>
      <w:tr w:rsidR="00876626" w:rsidRPr="00BF46C3" w14:paraId="6EC57BED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CA9AAD9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8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40C14E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E8AEC7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29E3F16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ealhada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BE70F2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672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A3C1A2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5775</w:t>
            </w:r>
          </w:p>
        </w:tc>
      </w:tr>
      <w:tr w:rsidR="00876626" w:rsidRPr="00BF46C3" w14:paraId="60B2F76A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93020DF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8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669C28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6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258CC1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39ABC1D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Anadia, Aveir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22F86F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4623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45A8BD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43689</w:t>
            </w:r>
          </w:p>
        </w:tc>
      </w:tr>
      <w:tr w:rsidR="00876626" w:rsidRPr="00BF46C3" w14:paraId="017B839B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CCA8E93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213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1CC7AE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6), 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C9430D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C233733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Alcaria, Fátim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E0959E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9.5637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7CA932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77687</w:t>
            </w:r>
          </w:p>
        </w:tc>
      </w:tr>
      <w:tr w:rsidR="00876626" w:rsidRPr="00BF46C3" w14:paraId="732235F7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A747545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JMC00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0C3DF7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6), 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5609FF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6E48D81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Secarias, Argani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9158D7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0.2468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AE0F4F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03339</w:t>
            </w:r>
          </w:p>
        </w:tc>
      </w:tr>
      <w:tr w:rsidR="00876626" w:rsidRPr="00BF46C3" w14:paraId="00E59E00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27D3234" w14:textId="77777777" w:rsidR="00876626" w:rsidRPr="00BF46C3" w:rsidRDefault="00876626" w:rsidP="00B4602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MC14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7FBB6E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53), 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EA496B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B377A78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arrascos, Fátim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A62351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39.54983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49AC78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75783</w:t>
            </w:r>
          </w:p>
        </w:tc>
      </w:tr>
      <w:tr w:rsidR="00876626" w:rsidRPr="00BF46C3" w14:paraId="3F760125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3EB2791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1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F5996A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8), 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AF66E9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AFDFF5C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Covelos, Co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D3A381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1701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D87027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28642</w:t>
            </w:r>
          </w:p>
        </w:tc>
      </w:tr>
      <w:tr w:rsidR="00876626" w:rsidRPr="00BF46C3" w14:paraId="56257589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D16BC96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207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C4D9FA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8), 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8F2CFB7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617779A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Ázere, Tábu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D53F36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0.3417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8AED4C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-8.08996</w:t>
            </w:r>
          </w:p>
        </w:tc>
      </w:tr>
      <w:tr w:rsidR="00876626" w:rsidRPr="00BF46C3" w14:paraId="4C20BBB2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61AFF27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9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4BB7B1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, 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76D3DC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4E7C5C6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Borda do Rio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A9B058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0.0051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83032FB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70998</w:t>
            </w:r>
          </w:p>
        </w:tc>
      </w:tr>
      <w:tr w:rsidR="00876626" w:rsidRPr="00BF46C3" w14:paraId="051AB59A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ECD86D0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9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DB9A9A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, 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6AE98E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32CADF5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Louriçal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41A7A4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0.0097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6D0D8D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72784</w:t>
            </w:r>
          </w:p>
        </w:tc>
      </w:tr>
      <w:tr w:rsidR="00876626" w:rsidRPr="00BF46C3" w14:paraId="6F69877B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CB58918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JC01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B5947B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4), 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B221EC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702F767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Luso, Aveir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7DA1F3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0.3757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5ECFB1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37109</w:t>
            </w:r>
          </w:p>
        </w:tc>
      </w:tr>
      <w:tr w:rsidR="00876626" w:rsidRPr="00BF46C3" w14:paraId="4C7303B5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E7F69A0" w14:textId="77777777" w:rsidR="00876626" w:rsidRPr="00BF46C3" w:rsidRDefault="00876626" w:rsidP="00B4602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b w:val="0"/>
                <w:sz w:val="18"/>
                <w:szCs w:val="18"/>
              </w:rPr>
              <w:t>MC193 *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904075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1), 6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4),8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99), 9</w:t>
            </w:r>
            <w:r w:rsidRPr="00BF46C3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A9AD49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0D9CCD0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Casal de Santo António, Sou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E93375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9.9897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BF783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73567</w:t>
            </w:r>
          </w:p>
        </w:tc>
      </w:tr>
      <w:tr w:rsidR="00876626" w:rsidRPr="00BF46C3" w14:paraId="29C7A752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3622605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5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7598F5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8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1DDE53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8B011B4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Grândola, Grândol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5A3F73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2023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E50B89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62507</w:t>
            </w:r>
          </w:p>
        </w:tc>
      </w:tr>
      <w:tr w:rsidR="00876626" w:rsidRPr="00BF46C3" w14:paraId="4077B0CB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B6ABC7E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05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8CE277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7CC8CB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D403BC1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Algalé, Alcácer do S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4410FB7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27983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F04A697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29287</w:t>
            </w:r>
          </w:p>
        </w:tc>
      </w:tr>
      <w:tr w:rsidR="00876626" w:rsidRPr="00BF46C3" w14:paraId="6D2A1789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AC62F97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04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01C978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3ED466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0B2674F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Santana, Sesi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7321AA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4534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834D05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9.09083</w:t>
            </w:r>
          </w:p>
        </w:tc>
      </w:tr>
      <w:tr w:rsidR="00876626" w:rsidRPr="00BF46C3" w14:paraId="28972F7A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2D5D2DE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AM00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00737E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FF9A8E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7D0EDDE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Paião, Montemor-o-Nov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54262F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6096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EDABD2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26568</w:t>
            </w:r>
          </w:p>
        </w:tc>
      </w:tr>
      <w:tr w:rsidR="00876626" w:rsidRPr="00BF46C3" w14:paraId="52064E8E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B0518B0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7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D90E8B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B3C609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653405A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Alandroal, Alandroa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2D883F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705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74AF78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7.40776</w:t>
            </w:r>
          </w:p>
        </w:tc>
      </w:tr>
      <w:tr w:rsidR="00876626" w:rsidRPr="00BF46C3" w14:paraId="2C3C8190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70081FD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04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987B00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5791D0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25BE552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Freixial, Loures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A7948C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90263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9EA4A97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9.15484</w:t>
            </w:r>
          </w:p>
        </w:tc>
      </w:tr>
      <w:tr w:rsidR="00876626" w:rsidRPr="00BF46C3" w14:paraId="33B3CC54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8432AC9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03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3CD20B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F6CA8B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691D3C4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Romão Charneca, Loures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375EB2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9034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DCA448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9.08455</w:t>
            </w:r>
          </w:p>
        </w:tc>
      </w:tr>
      <w:tr w:rsidR="00876626" w:rsidRPr="00BF46C3" w14:paraId="327E7869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3B291D4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8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491274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F9D215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A14F02F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Vale da Seda, Frontei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04EEBE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9.0970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EBDCD6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7.68025</w:t>
            </w:r>
          </w:p>
        </w:tc>
      </w:tr>
      <w:tr w:rsidR="00876626" w:rsidRPr="00BF46C3" w14:paraId="4A1172C1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8DE1542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5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AE258E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7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87933D1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CC59E9B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Foz, Sever do Voug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4629DA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0.6906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6475841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41344</w:t>
            </w:r>
          </w:p>
        </w:tc>
      </w:tr>
      <w:tr w:rsidR="00876626" w:rsidRPr="00BF46C3" w14:paraId="5A320885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A6C3859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lastRenderedPageBreak/>
              <w:t>MC25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4BA66D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E07AB3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73FE213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Parada, Sever do Voug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8D0DA3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0.770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F50CF6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2939</w:t>
            </w:r>
          </w:p>
        </w:tc>
      </w:tr>
      <w:tr w:rsidR="00876626" w:rsidRPr="00BF46C3" w14:paraId="160D087E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C7DCFA0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30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19309E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0EF1E5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6C818C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Paredes, Vale de Camb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DB28E5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0.81631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60B2EB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37471</w:t>
            </w:r>
          </w:p>
        </w:tc>
      </w:tr>
      <w:tr w:rsidR="00876626" w:rsidRPr="00BF46C3" w14:paraId="0AEFC56D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D0B789B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23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C1E99F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D047EE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854148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Agrela, Paços de Ferrei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326271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1.2562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9B5B50F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46647</w:t>
            </w:r>
          </w:p>
        </w:tc>
      </w:tr>
      <w:tr w:rsidR="00876626" w:rsidRPr="00BF46C3" w14:paraId="17FC6C37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B758E9C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24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7ECD05C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302438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8E526F2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Santa Eulália, Vila Pouca de Aguiar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A1405C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1.5006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D2D900F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7.79299</w:t>
            </w:r>
          </w:p>
        </w:tc>
      </w:tr>
      <w:tr w:rsidR="00876626" w:rsidRPr="00BF46C3" w14:paraId="2485FE7B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9D02883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240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1AEFBB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0FB51F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483D982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Póvoa de Lenhoso, Brag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13BF7D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1.58447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4A0B68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32197</w:t>
            </w:r>
          </w:p>
        </w:tc>
      </w:tr>
      <w:tr w:rsidR="00876626" w:rsidRPr="00BF46C3" w14:paraId="5CB2D073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3806E14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MC16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10BD45A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DDE476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4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3670C6B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Budens, Vila do Bisp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3544D5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7.0820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427249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82402</w:t>
            </w:r>
          </w:p>
        </w:tc>
      </w:tr>
      <w:tr w:rsidR="00876626" w:rsidRPr="00BF46C3" w14:paraId="47881473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2F3BCB2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69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B9AC83C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C00A24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F5D6637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Vila Moura, Far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D271436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7.0942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F3F395A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09808</w:t>
            </w:r>
          </w:p>
        </w:tc>
      </w:tr>
      <w:tr w:rsidR="00876626" w:rsidRPr="00BF46C3" w14:paraId="3F048296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A85690D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MC17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B1BF96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B3CC56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56DF587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Tavira, Faro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67138A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7.13949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9714C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7.65385</w:t>
            </w:r>
          </w:p>
        </w:tc>
      </w:tr>
      <w:tr w:rsidR="00876626" w:rsidRPr="00BF46C3" w14:paraId="667BC9BC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B12971A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MC162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33B80E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0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CCC400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2C15C42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Colos, Ouriqu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EFD294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7.7128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125E98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43586</w:t>
            </w:r>
          </w:p>
        </w:tc>
      </w:tr>
      <w:tr w:rsidR="00876626" w:rsidRPr="00BF46C3" w14:paraId="27484067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5F72344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CS00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510A5BE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AB3532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C89AC93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Pinheiro, Aljustre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8AE6017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7.89733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4A9204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29525</w:t>
            </w:r>
          </w:p>
        </w:tc>
      </w:tr>
      <w:tr w:rsidR="00876626" w:rsidRPr="00BF46C3" w14:paraId="11B24FC8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9DB6585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MC175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0D25857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093BDD8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EE7092B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Peso, Vidiguei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057A0A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1389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CBAB4A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7.67163</w:t>
            </w:r>
          </w:p>
        </w:tc>
      </w:tr>
      <w:tr w:rsidR="00876626" w:rsidRPr="00BF46C3" w14:paraId="6CA549CD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0AB5399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223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7B2C0F0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2FA0A56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0F67381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Arronches, Portalegr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9B9E4D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9.11088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7B8D092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7.25028</w:t>
            </w:r>
          </w:p>
        </w:tc>
      </w:tr>
      <w:tr w:rsidR="00876626" w:rsidRPr="00BF46C3" w14:paraId="45C1B982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C0D2A7F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D001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02408B4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5), 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416EAE91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4E2BCDF6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Fojo dos Morcegos, Arrábid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18935AE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45607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7DD097D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9.01801</w:t>
            </w:r>
          </w:p>
        </w:tc>
      </w:tr>
      <w:tr w:rsidR="00876626" w:rsidRPr="00BF46C3" w14:paraId="1492FE6D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3F67EF1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MC232 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270A318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3), 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062D846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B3CE4C5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Parada, Sever do Voug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A21176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0.77817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328ADED2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29725</w:t>
            </w:r>
          </w:p>
        </w:tc>
      </w:tr>
      <w:tr w:rsidR="00876626" w:rsidRPr="00BF46C3" w14:paraId="5F3574A7" w14:textId="77777777" w:rsidTr="006752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63750CB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73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3237A99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3), 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33232D47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78CD3A2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Borracheira, Tavi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09FDBB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7.24766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FBC2072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7.69962</w:t>
            </w:r>
          </w:p>
        </w:tc>
      </w:tr>
      <w:tr w:rsidR="00876626" w:rsidRPr="00BF46C3" w14:paraId="234D310A" w14:textId="77777777" w:rsidTr="00675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20C91033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64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C7F2CB9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7), 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15E397E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746C1C5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Carvalho, Monchique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50848865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7.37825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07715EC4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5119</w:t>
            </w:r>
          </w:p>
        </w:tc>
      </w:tr>
      <w:tr w:rsidR="00876626" w:rsidRPr="00BF46C3" w14:paraId="60849F85" w14:textId="77777777" w:rsidTr="0042547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35F0A12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176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01252A5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31), 8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69F95250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CD7C71E" w14:textId="77777777" w:rsidR="00876626" w:rsidRPr="00BF46C3" w:rsidRDefault="00876626" w:rsidP="00B46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Alqueva, Portel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1CFE8DA3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38.19684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</w:tcPr>
          <w:p w14:paraId="6C8C617B" w14:textId="77777777" w:rsidR="00876626" w:rsidRPr="00BF46C3" w:rsidRDefault="00876626" w:rsidP="00B46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7.53172</w:t>
            </w:r>
          </w:p>
        </w:tc>
      </w:tr>
      <w:tr w:rsidR="00876626" w:rsidRPr="00BF46C3" w14:paraId="176C6007" w14:textId="77777777" w:rsidTr="00425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AE8AAA0" w14:textId="77777777" w:rsidR="00876626" w:rsidRPr="00BF46C3" w:rsidRDefault="00876626" w:rsidP="00B4602A">
            <w:pPr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C238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2AE698E3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5), 6</w:t>
            </w:r>
            <w:r w:rsidRPr="00BF46C3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6B84115B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61" w:type="dxa"/>
            <w:tcBorders>
              <w:top w:val="dotted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49AC88B" w14:textId="77777777" w:rsidR="00876626" w:rsidRPr="00BF46C3" w:rsidRDefault="00876626" w:rsidP="00B46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Chão, Vila Nova de Cerveira, Portugal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10C5956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41.92757</w:t>
            </w:r>
          </w:p>
        </w:tc>
        <w:tc>
          <w:tcPr>
            <w:tcW w:w="1297" w:type="dxa"/>
            <w:tcBorders>
              <w:top w:val="dotted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1CBEDBD" w14:textId="77777777" w:rsidR="00876626" w:rsidRPr="00BF46C3" w:rsidRDefault="00876626" w:rsidP="00B46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46C3">
              <w:rPr>
                <w:rFonts w:ascii="Arial" w:hAnsi="Arial" w:cs="Arial"/>
                <w:color w:val="000000"/>
                <w:sz w:val="18"/>
                <w:szCs w:val="18"/>
              </w:rPr>
              <w:t>-8.68125</w:t>
            </w:r>
          </w:p>
        </w:tc>
      </w:tr>
    </w:tbl>
    <w:p w14:paraId="3EACF1D9" w14:textId="2B8B90AF" w:rsidR="0006788F" w:rsidRDefault="0006788F">
      <w:pPr>
        <w:rPr>
          <w:lang w:val="en-US"/>
        </w:rPr>
      </w:pPr>
    </w:p>
    <w:p w14:paraId="243A5448" w14:textId="6CC0054D" w:rsidR="00DF58FC" w:rsidRDefault="00DF58FC">
      <w:pPr>
        <w:rPr>
          <w:lang w:val="en-US"/>
        </w:rPr>
      </w:pPr>
    </w:p>
    <w:p w14:paraId="74068F2F" w14:textId="77777777" w:rsidR="00582DC6" w:rsidRDefault="00582DC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48E5687" w14:textId="175C765C" w:rsidR="00DF58FC" w:rsidRDefault="00DF58FC" w:rsidP="00DF58FC">
      <w:pPr>
        <w:spacing w:after="240" w:line="480" w:lineRule="auto"/>
        <w:jc w:val="both"/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E7E0B90" wp14:editId="45280B1A">
            <wp:simplePos x="0" y="0"/>
            <wp:positionH relativeFrom="margin">
              <wp:posOffset>-586740</wp:posOffset>
            </wp:positionH>
            <wp:positionV relativeFrom="paragraph">
              <wp:posOffset>1243330</wp:posOffset>
            </wp:positionV>
            <wp:extent cx="6568440" cy="1647825"/>
            <wp:effectExtent l="0" t="0" r="3810" b="9525"/>
            <wp:wrapTopAndBottom/>
            <wp:docPr id="1" name="Imagem 1" descr="Appendix 2 - FC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pendix 2 - FCM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440" cy="164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01E4">
        <w:rPr>
          <w:rFonts w:ascii="Arial" w:hAnsi="Arial" w:cs="Arial"/>
          <w:b/>
          <w:lang w:val="en-US"/>
        </w:rPr>
        <w:t>Figure</w:t>
      </w:r>
      <w:r>
        <w:rPr>
          <w:rFonts w:ascii="Arial" w:hAnsi="Arial" w:cs="Arial"/>
          <w:b/>
          <w:lang w:val="en-US"/>
        </w:rPr>
        <w:t xml:space="preserve"> </w:t>
      </w:r>
      <w:r w:rsidR="007401E4">
        <w:rPr>
          <w:rFonts w:ascii="Arial" w:hAnsi="Arial" w:cs="Arial"/>
          <w:b/>
          <w:lang w:val="en-US"/>
        </w:rPr>
        <w:t>S</w:t>
      </w:r>
      <w:r w:rsidR="00D60335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lang w:val="en-US"/>
        </w:rPr>
        <w:t xml:space="preserve"> – Flow cytometry graphics analyzed for each sample: A) fluorescence pulse integral in linear scale (FL); B) FL vs. time; C) forward light scatter (FS) vs. side light scatter (SS), both in logarithmic (log) scale; and D) FL vs. SS in log scale. R1 in D) presents a polygonal region that was applied to all the other graphics to digitally remove some of the debris.</w:t>
      </w:r>
    </w:p>
    <w:p w14:paraId="1D984F30" w14:textId="7D33B268" w:rsidR="00DF58FC" w:rsidRDefault="00DF58FC">
      <w:pPr>
        <w:rPr>
          <w:lang w:val="en-US"/>
        </w:rPr>
      </w:pPr>
    </w:p>
    <w:p w14:paraId="43502BD4" w14:textId="75AE3B27" w:rsidR="00DF58FC" w:rsidRDefault="00DF58FC">
      <w:pPr>
        <w:rPr>
          <w:lang w:val="en-US"/>
        </w:rPr>
      </w:pPr>
    </w:p>
    <w:p w14:paraId="0C6FFEE8" w14:textId="77777777" w:rsidR="00582DC6" w:rsidRDefault="00582DC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37F0791" w14:textId="0AA1908D" w:rsidR="00DF58FC" w:rsidRDefault="00621DBC" w:rsidP="00DF58FC">
      <w:pPr>
        <w:spacing w:after="24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</w:t>
      </w:r>
      <w:r w:rsidR="00DF58F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 w:rsidR="00D60335">
        <w:rPr>
          <w:rFonts w:ascii="Arial" w:hAnsi="Arial" w:cs="Arial"/>
          <w:b/>
          <w:lang w:val="en-US"/>
        </w:rPr>
        <w:t>2</w:t>
      </w:r>
      <w:r w:rsidR="00DF58FC">
        <w:rPr>
          <w:rFonts w:ascii="Arial" w:hAnsi="Arial" w:cs="Arial"/>
          <w:lang w:val="en-US"/>
        </w:rPr>
        <w:t xml:space="preserve"> – </w:t>
      </w:r>
      <w:bookmarkStart w:id="2" w:name="_Hlk497213519"/>
      <w:r w:rsidR="00DF58FC">
        <w:rPr>
          <w:rFonts w:ascii="Arial" w:hAnsi="Arial" w:cs="Arial"/>
          <w:lang w:val="en-US"/>
        </w:rPr>
        <w:t xml:space="preserve">Genome size variation in </w:t>
      </w:r>
      <w:r w:rsidR="00DF58FC">
        <w:rPr>
          <w:rFonts w:ascii="Arial" w:hAnsi="Arial" w:cs="Arial"/>
          <w:i/>
          <w:lang w:val="en-US"/>
        </w:rPr>
        <w:t>Gladiolus communis</w:t>
      </w:r>
      <w:bookmarkEnd w:id="2"/>
      <w:r w:rsidR="00DF58FC">
        <w:rPr>
          <w:rFonts w:ascii="Arial" w:hAnsi="Arial" w:cs="Arial"/>
          <w:lang w:val="en-US"/>
        </w:rPr>
        <w:t>. For each population and DNA ploidy level, the following values are given for the holoploid genome size (2C/pg): mean, standard deviation of the mean (SD), coefficient of variation (CV, %), minimum (Min) and maximum (Max). Sample size, Monoploid genome size (1Cx/pg) and reference standard used in the analyses [</w:t>
      </w:r>
      <w:r w:rsidR="00DF58FC">
        <w:rPr>
          <w:rFonts w:ascii="Arial" w:hAnsi="Arial" w:cs="Arial"/>
          <w:i/>
          <w:lang w:val="en-US"/>
        </w:rPr>
        <w:t>Solanum lycopersicum</w:t>
      </w:r>
      <w:r w:rsidR="00DF58FC">
        <w:rPr>
          <w:rFonts w:ascii="Arial" w:hAnsi="Arial" w:cs="Arial"/>
          <w:lang w:val="en-US"/>
        </w:rPr>
        <w:t xml:space="preserve"> (</w:t>
      </w:r>
      <w:r w:rsidR="00DF58FC">
        <w:rPr>
          <w:rFonts w:ascii="Arial" w:hAnsi="Arial" w:cs="Arial"/>
          <w:i/>
          <w:lang w:val="en-US"/>
        </w:rPr>
        <w:t>S.l.</w:t>
      </w:r>
      <w:r w:rsidR="00DF58FC">
        <w:rPr>
          <w:rFonts w:ascii="Arial" w:hAnsi="Arial" w:cs="Arial"/>
          <w:lang w:val="en-US"/>
        </w:rPr>
        <w:t xml:space="preserve">) and </w:t>
      </w:r>
      <w:r w:rsidR="00DF58FC">
        <w:rPr>
          <w:rFonts w:ascii="Arial" w:hAnsi="Arial" w:cs="Arial"/>
          <w:i/>
          <w:lang w:val="en-US"/>
        </w:rPr>
        <w:t>Pisum sativum</w:t>
      </w:r>
      <w:r w:rsidR="00DF58FC">
        <w:rPr>
          <w:rFonts w:ascii="Arial" w:hAnsi="Arial" w:cs="Arial"/>
          <w:lang w:val="en-US"/>
        </w:rPr>
        <w:t xml:space="preserve"> (</w:t>
      </w:r>
      <w:r w:rsidR="00DF58FC">
        <w:rPr>
          <w:rFonts w:ascii="Arial" w:hAnsi="Arial" w:cs="Arial"/>
          <w:i/>
          <w:lang w:val="en-US"/>
        </w:rPr>
        <w:t>P.s.</w:t>
      </w:r>
      <w:r w:rsidR="00DF58FC">
        <w:rPr>
          <w:rFonts w:ascii="Arial" w:hAnsi="Arial" w:cs="Arial"/>
          <w:lang w:val="en-US"/>
        </w:rPr>
        <w:t>)] are also given. Genome values are presente in picograms (pg). DNA ploidy levels: tetraploid (4</w:t>
      </w:r>
      <w:r w:rsidR="00DF58FC">
        <w:rPr>
          <w:rFonts w:ascii="Arial" w:hAnsi="Arial" w:cs="Arial"/>
          <w:i/>
          <w:lang w:val="en-US"/>
        </w:rPr>
        <w:t>x</w:t>
      </w:r>
      <w:r w:rsidR="00DF58FC">
        <w:rPr>
          <w:rFonts w:ascii="Arial" w:hAnsi="Arial" w:cs="Arial"/>
          <w:lang w:val="en-US"/>
        </w:rPr>
        <w:t>), hexaploid (6</w:t>
      </w:r>
      <w:r w:rsidR="00DF58FC">
        <w:rPr>
          <w:rFonts w:ascii="Arial" w:hAnsi="Arial" w:cs="Arial"/>
          <w:i/>
          <w:lang w:val="en-US"/>
        </w:rPr>
        <w:t>x</w:t>
      </w:r>
      <w:r w:rsidR="00DF58FC">
        <w:rPr>
          <w:rFonts w:ascii="Arial" w:hAnsi="Arial" w:cs="Arial"/>
          <w:lang w:val="en-US"/>
        </w:rPr>
        <w:t>), octoploid (8</w:t>
      </w:r>
      <w:r w:rsidR="00DF58FC">
        <w:rPr>
          <w:rFonts w:ascii="Arial" w:hAnsi="Arial" w:cs="Arial"/>
          <w:i/>
          <w:lang w:val="en-US"/>
        </w:rPr>
        <w:t>x</w:t>
      </w:r>
      <w:r w:rsidR="00DF58FC">
        <w:rPr>
          <w:rFonts w:ascii="Arial" w:hAnsi="Arial" w:cs="Arial"/>
          <w:lang w:val="en-US"/>
        </w:rPr>
        <w:t>) and nonaploid (9</w:t>
      </w:r>
      <w:r w:rsidR="00DF58FC">
        <w:rPr>
          <w:rFonts w:ascii="Arial" w:hAnsi="Arial" w:cs="Arial"/>
          <w:i/>
          <w:lang w:val="en-US"/>
        </w:rPr>
        <w:t>x</w:t>
      </w:r>
      <w:r w:rsidR="00DF58FC">
        <w:rPr>
          <w:rFonts w:ascii="Arial" w:hAnsi="Arial" w:cs="Arial"/>
          <w:lang w:val="en-US"/>
        </w:rPr>
        <w:t>).</w:t>
      </w:r>
    </w:p>
    <w:tbl>
      <w:tblPr>
        <w:tblW w:w="9495" w:type="dxa"/>
        <w:jc w:val="center"/>
        <w:tblLayout w:type="fixed"/>
        <w:tblLook w:val="04A0" w:firstRow="1" w:lastRow="0" w:firstColumn="1" w:lastColumn="0" w:noHBand="0" w:noVBand="1"/>
      </w:tblPr>
      <w:tblGrid>
        <w:gridCol w:w="997"/>
        <w:gridCol w:w="793"/>
        <w:gridCol w:w="236"/>
        <w:gridCol w:w="992"/>
        <w:gridCol w:w="794"/>
        <w:gridCol w:w="794"/>
        <w:gridCol w:w="794"/>
        <w:gridCol w:w="794"/>
        <w:gridCol w:w="794"/>
        <w:gridCol w:w="236"/>
        <w:gridCol w:w="1137"/>
        <w:gridCol w:w="1134"/>
      </w:tblGrid>
      <w:tr w:rsidR="00DF58FC" w14:paraId="36958601" w14:textId="77777777" w:rsidTr="00DF58FC">
        <w:trPr>
          <w:trHeight w:val="300"/>
          <w:jc w:val="center"/>
        </w:trPr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21FB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D code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87C3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NA Ploidy lev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2FD30" w14:textId="77777777" w:rsidR="00DF58FC" w:rsidRDefault="00DF58F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7E9C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oloploid genome size (2C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0AB9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2DAE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onoploid genome size (1Cx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59C9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 standard</w:t>
            </w:r>
          </w:p>
        </w:tc>
      </w:tr>
      <w:tr w:rsidR="00DF58FC" w14:paraId="4F0631C6" w14:textId="77777777" w:rsidTr="00DF58FC">
        <w:trPr>
          <w:trHeight w:val="300"/>
          <w:jc w:val="center"/>
        </w:trPr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2A7D6" w14:textId="77777777" w:rsidR="00DF58FC" w:rsidRDefault="00DF58FC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D7D8F" w14:textId="77777777" w:rsidR="00DF58FC" w:rsidRDefault="00DF58FC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68F00" w14:textId="77777777" w:rsidR="00DF58FC" w:rsidRDefault="00DF58F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8A16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3F0C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9341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V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089B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i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F555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A648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F76C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CAFC9" w14:textId="77777777" w:rsidR="00DF58FC" w:rsidRDefault="00DF58FC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0868B" w14:textId="77777777" w:rsidR="00DF58FC" w:rsidRDefault="00DF58FC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DF58FC" w14:paraId="075D894B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BB06A6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0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EDAF8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72BE68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2FF6DD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2533E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A44451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81B41A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8B1486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4346B5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07D2F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34EAB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1DC6B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2CC7F2E8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A68ACE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0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CBD1B2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DC70107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67F584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E6AD43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35B365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3F851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8E177A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CB839C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8D67A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5CE3BC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3D7E70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F8F34BF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DBE7A9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T01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F70965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447200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5D6678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D4DA34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67E4F8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6BD113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E49F61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671E5E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8CE4A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A2D5E9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992CB5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181CE590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3E77E6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T01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2E9B29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A758EB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AF0FB5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E711E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0A751F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E014D3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2FC564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586C21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D03C6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8AA0BA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E8E674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FE06FF2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79F85D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0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DDD88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C97E7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704EAD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2B193D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18099C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996EB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2395E7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DEAAC9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EAF14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636D6A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0D4D44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0DF91EA4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033940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1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5C3510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0823A7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04C9AA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5D5E27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95DDB5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0B4E9A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774A35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0AAAA8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5BDA4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4D281B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AC7CC6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4E0C32A7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1930A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1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6C3D8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1821D9E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7B7169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EB1AD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7717E7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80DD60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5D89DD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22D008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79FB5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9ABC00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CF27F5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E60D95C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50008C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1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5DD1E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3494377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CADCB7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263D75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B493B8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37CE3A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379B5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4F790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E2D74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D68F76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EE766D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4A429BC7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47F926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2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20A6E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8AECC52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4E143D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0F3CDE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42F892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ADCD1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A224C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36ABBE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B6F77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641523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2FB359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5154A36E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85F004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2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9AB82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D977C86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90D7C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AB1CDF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238830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D07AA1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15FD1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89A498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0447B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94018B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B01DBA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E66A80E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70EA64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3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80DBA2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AC15A8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C7A88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399C68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D61B6F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8B58CE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7EC66E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334304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2C68B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6B9D6F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277F10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442393AB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34A0D5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3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EF480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8AB2B01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99DA5F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FF413E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1AD2AD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B5229D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1CEB5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27E0DB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E1623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8213B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E3C8E1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23B20B86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3E4F15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3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10C92B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656213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E706CD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A0B2F6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26FD2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4C9ABF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D7CA0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6E1C1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38D5B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A6B468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07CED8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7B7FD72A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070CA3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3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20AF5E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8868CC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129433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703A1A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5DE20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B61CA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74E6B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1C3C3F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427BB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917F0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3C36ED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30D31BDA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26E54C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4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DB72D2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74B5F45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192C5D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6BB9E0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AAF1E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70EDF9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0A4984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573596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3A7ED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020038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733FF3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515738C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E0547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4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215EE2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5EA848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06AC8F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BAD956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49AE8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B8E1D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5BC871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97479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A305B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31FE40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97B952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E7C615D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2FEAA2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05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D2BAB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552C850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3DBAC5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D6E274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5E644D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DEC72E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2FFFC1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1774D8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E63D5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3CAF6E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6F221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3DDBC957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4B01AC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14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300370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A4B2517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FDAA34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1B6659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D63E4F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53976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DE4CCD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D9366A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D66CA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F14691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D115AF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231D664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3C7E20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14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635FA3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FCCA5C9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900E46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246980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943649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976CE1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DCD556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50F18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4DD37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1B5F11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BEDF08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5A05DD86" w14:textId="77777777" w:rsidTr="00DF58FC">
        <w:trPr>
          <w:trHeight w:val="300"/>
          <w:jc w:val="center"/>
        </w:trPr>
        <w:tc>
          <w:tcPr>
            <w:tcW w:w="99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CFAA8A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14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C3F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8DCA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3FC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3E8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E0E4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5A9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01F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4A4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F0437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8CC2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B62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121A474D" w14:textId="77777777" w:rsidTr="00DF58FC">
        <w:trPr>
          <w:trHeight w:val="300"/>
          <w:jc w:val="center"/>
        </w:trPr>
        <w:tc>
          <w:tcPr>
            <w:tcW w:w="99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E103D37" w14:textId="77777777" w:rsidR="00DF58FC" w:rsidRDefault="00DF58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009312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BAFC4FE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125089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4C8155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AE6E40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6C68FF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8E1C8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8E9FF9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FE86A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6800C0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95B640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57051365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52E232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15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606476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9EE573E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795C60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7DAF8F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68D462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C9827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9ED47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549ACC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76161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B39B13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4F79E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74E2FA84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8C6009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15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F11F7E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F601862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4943BA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5C207A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AD820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61AB3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3F16B9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FBA46C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39BA2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A721B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BC44DA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4C26E1CA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2B1A2C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15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3BE537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7956F73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AE1597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232A13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B5EC90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E526DB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B48592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1910C2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8D007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05811E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DB38CA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34B1C2D1" w14:textId="77777777" w:rsidTr="00DF58FC">
        <w:trPr>
          <w:trHeight w:val="300"/>
          <w:jc w:val="center"/>
        </w:trPr>
        <w:tc>
          <w:tcPr>
            <w:tcW w:w="99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AB0F26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19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221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FA44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CCB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C0D7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0E1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078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7C65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0277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05998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9F7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9DC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005F1C75" w14:textId="77777777" w:rsidTr="00DF58FC">
        <w:trPr>
          <w:trHeight w:val="300"/>
          <w:jc w:val="center"/>
        </w:trPr>
        <w:tc>
          <w:tcPr>
            <w:tcW w:w="99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8B8D44" w14:textId="77777777" w:rsidR="00DF58FC" w:rsidRDefault="00DF58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EB72C2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noWrap/>
            <w:vAlign w:val="center"/>
            <w:hideMark/>
          </w:tcPr>
          <w:p w14:paraId="34262585" w14:textId="77777777" w:rsidR="00DF58FC" w:rsidRDefault="00DF58FC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67A262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</w:t>
            </w:r>
          </w:p>
        </w:tc>
        <w:tc>
          <w:tcPr>
            <w:tcW w:w="794" w:type="dxa"/>
            <w:noWrap/>
            <w:vAlign w:val="center"/>
            <w:hideMark/>
          </w:tcPr>
          <w:p w14:paraId="0715660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noWrap/>
            <w:vAlign w:val="center"/>
            <w:hideMark/>
          </w:tcPr>
          <w:p w14:paraId="5AF8E50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noWrap/>
            <w:vAlign w:val="center"/>
            <w:hideMark/>
          </w:tcPr>
          <w:p w14:paraId="197805E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9</w:t>
            </w:r>
          </w:p>
        </w:tc>
        <w:tc>
          <w:tcPr>
            <w:tcW w:w="794" w:type="dxa"/>
            <w:noWrap/>
            <w:vAlign w:val="center"/>
            <w:hideMark/>
          </w:tcPr>
          <w:p w14:paraId="2C8660A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2</w:t>
            </w:r>
          </w:p>
        </w:tc>
        <w:tc>
          <w:tcPr>
            <w:tcW w:w="794" w:type="dxa"/>
            <w:noWrap/>
            <w:vAlign w:val="center"/>
            <w:hideMark/>
          </w:tcPr>
          <w:p w14:paraId="3A35DCC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36" w:type="dxa"/>
            <w:vAlign w:val="center"/>
          </w:tcPr>
          <w:p w14:paraId="3F6475E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0C0CA33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noWrap/>
            <w:vAlign w:val="center"/>
            <w:hideMark/>
          </w:tcPr>
          <w:p w14:paraId="5BDE75E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0248418B" w14:textId="77777777" w:rsidTr="00DF58FC">
        <w:trPr>
          <w:trHeight w:val="300"/>
          <w:jc w:val="center"/>
        </w:trPr>
        <w:tc>
          <w:tcPr>
            <w:tcW w:w="99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D364AE" w14:textId="77777777" w:rsidR="00DF58FC" w:rsidRDefault="00DF58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7CA5F8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noWrap/>
            <w:vAlign w:val="center"/>
            <w:hideMark/>
          </w:tcPr>
          <w:p w14:paraId="09C05B26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37579C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794" w:type="dxa"/>
            <w:noWrap/>
            <w:vAlign w:val="center"/>
            <w:hideMark/>
          </w:tcPr>
          <w:p w14:paraId="3CCC966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94" w:type="dxa"/>
            <w:noWrap/>
            <w:vAlign w:val="center"/>
            <w:hideMark/>
          </w:tcPr>
          <w:p w14:paraId="0FB2336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noWrap/>
            <w:vAlign w:val="center"/>
            <w:hideMark/>
          </w:tcPr>
          <w:p w14:paraId="426B9FC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9</w:t>
            </w:r>
          </w:p>
        </w:tc>
        <w:tc>
          <w:tcPr>
            <w:tcW w:w="794" w:type="dxa"/>
            <w:noWrap/>
            <w:vAlign w:val="center"/>
            <w:hideMark/>
          </w:tcPr>
          <w:p w14:paraId="35DE9F6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3</w:t>
            </w:r>
          </w:p>
        </w:tc>
        <w:tc>
          <w:tcPr>
            <w:tcW w:w="794" w:type="dxa"/>
            <w:noWrap/>
            <w:vAlign w:val="center"/>
            <w:hideMark/>
          </w:tcPr>
          <w:p w14:paraId="38968FD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36" w:type="dxa"/>
            <w:vAlign w:val="center"/>
          </w:tcPr>
          <w:p w14:paraId="0318AE8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4ED3EB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noWrap/>
            <w:vAlign w:val="center"/>
            <w:hideMark/>
          </w:tcPr>
          <w:p w14:paraId="7C8B2CF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44D69AFE" w14:textId="77777777" w:rsidTr="00DF58FC">
        <w:trPr>
          <w:trHeight w:val="300"/>
          <w:jc w:val="center"/>
        </w:trPr>
        <w:tc>
          <w:tcPr>
            <w:tcW w:w="99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9072E44" w14:textId="77777777" w:rsidR="00DF58FC" w:rsidRDefault="00DF58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386A61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F9ECAD3" w14:textId="77777777" w:rsidR="00DF58FC" w:rsidRDefault="00DF58FC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D7CDE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702FB2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86AA25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E20DB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35DF8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1CC3B8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14272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72DA6E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D67DEA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12134DDE" w14:textId="77777777" w:rsidTr="00DF58FC">
        <w:trPr>
          <w:trHeight w:val="300"/>
          <w:jc w:val="center"/>
        </w:trPr>
        <w:tc>
          <w:tcPr>
            <w:tcW w:w="99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804DDC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2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DBC535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CD6E23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AB214B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D10F6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B4A118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39054B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30EF26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F76584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253CC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98DBA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030900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7B82054D" w14:textId="77777777" w:rsidTr="00DF58FC">
        <w:trPr>
          <w:trHeight w:val="300"/>
          <w:jc w:val="center"/>
        </w:trPr>
        <w:tc>
          <w:tcPr>
            <w:tcW w:w="99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99EFCF7" w14:textId="77777777" w:rsidR="00DF58FC" w:rsidRDefault="00DF58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35B55D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1F9D9B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22714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95FF62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171FAE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B40CA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255F8C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358DE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90FBA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1132CB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7A7CD7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85C27F5" w14:textId="77777777" w:rsidTr="00DF58FC">
        <w:trPr>
          <w:trHeight w:val="300"/>
          <w:jc w:val="center"/>
        </w:trPr>
        <w:tc>
          <w:tcPr>
            <w:tcW w:w="99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12484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23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6C3FA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1D3FFA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02A24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91828A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EDC649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80C9BA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6BB12A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1C68B9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E62FA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1BE964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798B4C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20AE3AFB" w14:textId="77777777" w:rsidTr="00DF58FC">
        <w:trPr>
          <w:trHeight w:val="300"/>
          <w:jc w:val="center"/>
        </w:trPr>
        <w:tc>
          <w:tcPr>
            <w:tcW w:w="99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275D0E6" w14:textId="77777777" w:rsidR="00DF58FC" w:rsidRDefault="00DF58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DBDAC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65BCB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F06AFF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E98B87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3E9C07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896C2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806BC4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570EA4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D83F0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DF76B0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7D0CF5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16D09405" w14:textId="77777777" w:rsidTr="00DF58FC">
        <w:trPr>
          <w:trHeight w:val="300"/>
          <w:jc w:val="center"/>
        </w:trPr>
        <w:tc>
          <w:tcPr>
            <w:tcW w:w="99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19800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23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8C6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82EDB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006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A25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4DAC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374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8363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295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F25D7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C7C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6CA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4776C8A7" w14:textId="77777777" w:rsidTr="00DF58FC">
        <w:trPr>
          <w:trHeight w:val="300"/>
          <w:jc w:val="center"/>
        </w:trPr>
        <w:tc>
          <w:tcPr>
            <w:tcW w:w="99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ACB4A9F" w14:textId="77777777" w:rsidR="00DF58FC" w:rsidRDefault="00DF58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3FAA88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210D8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911BC6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874AD2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F22BE4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2EB7EB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F691E2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EB698A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0C353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563197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D4957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52086DF4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2FC810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3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BEE41D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6057E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11821D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5D7EDE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CFAAC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4D7CD5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5EE5BA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43EDA9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5523F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522C7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E80109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076BA32D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86F1D5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37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9C50AB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39CBB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497AF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0FEE16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1AAC9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35C44A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C155E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509B6C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B659D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A193F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B6B5D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.s.</w:t>
            </w:r>
          </w:p>
        </w:tc>
      </w:tr>
      <w:tr w:rsidR="00DF58FC" w14:paraId="164535B6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75F983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39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95E550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2F10DD0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4ABD2B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BF443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AA7EED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83267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D688EE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F40348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2BE06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4BD21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2C68E1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5941DD9F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82A538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0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AD3F6D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0B0FC42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0CA304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AA74B4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14BCDC2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4215BB0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EC746B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DF0BF7C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EECC3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F1C4CF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BC17F6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5F16F291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EE00DF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002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4851B4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173EBAE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251BD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5AB138D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F19EFD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11339B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998F751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C54CB3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0519A8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AB6149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641383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l.</w:t>
            </w:r>
          </w:p>
        </w:tc>
      </w:tr>
      <w:tr w:rsidR="00DF58FC" w14:paraId="69C3ABE5" w14:textId="77777777" w:rsidTr="00DF58FC">
        <w:trPr>
          <w:trHeight w:val="300"/>
          <w:jc w:val="center"/>
        </w:trPr>
        <w:tc>
          <w:tcPr>
            <w:tcW w:w="998" w:type="dxa"/>
            <w:tcBorders>
              <w:top w:val="dotted" w:sz="4" w:space="0" w:color="auto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14:paraId="0E649B4A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298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14:paraId="44A62DF7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  <w:hideMark/>
          </w:tcPr>
          <w:p w14:paraId="363E2C88" w14:textId="77777777" w:rsidR="00DF58FC" w:rsidRDefault="00DF58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14:paraId="0A3F220B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14:paraId="3309C22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14:paraId="186A6149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14:paraId="4422DE7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14:paraId="08BCACB6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794" w:type="dxa"/>
            <w:tcBorders>
              <w:top w:val="dotted" w:sz="4" w:space="0" w:color="auto"/>
              <w:left w:val="nil"/>
              <w:bottom w:val="single" w:sz="4" w:space="0" w:color="808080"/>
              <w:right w:val="nil"/>
            </w:tcBorders>
            <w:noWrap/>
            <w:vAlign w:val="center"/>
            <w:hideMark/>
          </w:tcPr>
          <w:p w14:paraId="493A67CE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0AD31AF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dotted" w:sz="4" w:space="0" w:color="auto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  <w:hideMark/>
          </w:tcPr>
          <w:p w14:paraId="6F57FD55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  <w:hideMark/>
          </w:tcPr>
          <w:p w14:paraId="1D9EA243" w14:textId="77777777" w:rsidR="00DF58FC" w:rsidRDefault="00DF58F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.s.</w:t>
            </w:r>
          </w:p>
        </w:tc>
      </w:tr>
    </w:tbl>
    <w:p w14:paraId="12A65BF1" w14:textId="77777777" w:rsidR="00DF58FC" w:rsidRDefault="00DF58FC" w:rsidP="00DF58FC">
      <w:pPr>
        <w:rPr>
          <w:lang w:val="en-US"/>
        </w:rPr>
      </w:pPr>
    </w:p>
    <w:p w14:paraId="382050E3" w14:textId="1321E7AC" w:rsidR="00DF58FC" w:rsidRDefault="00DF58FC">
      <w:pPr>
        <w:rPr>
          <w:lang w:val="en-US"/>
        </w:rPr>
      </w:pPr>
    </w:p>
    <w:p w14:paraId="7B4FEF9A" w14:textId="77777777" w:rsidR="00582DC6" w:rsidRDefault="00582DC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C78A692" w14:textId="0F2D1502" w:rsidR="00621DBC" w:rsidRPr="006C7E4A" w:rsidRDefault="00621DBC" w:rsidP="00621DBC">
      <w:pPr>
        <w:spacing w:after="24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</w:t>
      </w:r>
      <w:r w:rsidR="00D60335">
        <w:rPr>
          <w:rFonts w:ascii="Arial" w:hAnsi="Arial" w:cs="Arial"/>
          <w:b/>
          <w:lang w:val="en-US"/>
        </w:rPr>
        <w:t>3</w:t>
      </w:r>
      <w:r w:rsidR="00DF58FC">
        <w:rPr>
          <w:rFonts w:ascii="Arial" w:hAnsi="Arial" w:cs="Arial"/>
          <w:lang w:val="en-US"/>
        </w:rPr>
        <w:t xml:space="preserve"> </w:t>
      </w:r>
      <w:r w:rsidRPr="006C7E4A">
        <w:rPr>
          <w:rFonts w:ascii="Arial" w:hAnsi="Arial" w:cs="Arial"/>
          <w:lang w:val="en-US"/>
        </w:rPr>
        <w:t>–</w:t>
      </w:r>
      <w:r>
        <w:rPr>
          <w:rFonts w:ascii="Arial" w:hAnsi="Arial" w:cs="Arial"/>
          <w:lang w:val="en-US"/>
        </w:rPr>
        <w:t xml:space="preserve"> </w:t>
      </w:r>
      <w:bookmarkStart w:id="3" w:name="_Hlk497213623"/>
      <w:r w:rsidRPr="006C7E4A">
        <w:rPr>
          <w:rFonts w:ascii="Arial" w:hAnsi="Arial" w:cs="Arial"/>
          <w:lang w:val="en-US"/>
        </w:rPr>
        <w:t xml:space="preserve">Mixed-ploidy populations of </w:t>
      </w:r>
      <w:r w:rsidRPr="006C7E4A">
        <w:rPr>
          <w:rFonts w:ascii="Arial" w:hAnsi="Arial" w:cs="Arial"/>
          <w:i/>
          <w:lang w:val="en-US"/>
        </w:rPr>
        <w:t>Gladiolus communis</w:t>
      </w:r>
      <w:bookmarkEnd w:id="3"/>
      <w:r w:rsidRPr="006C7E4A">
        <w:rPr>
          <w:rFonts w:ascii="Arial" w:hAnsi="Arial" w:cs="Arial"/>
          <w:lang w:val="en-US"/>
        </w:rPr>
        <w:t>. For each population, the total number of analyzed individuals (N total) and percentage of each cytotype within the population are presented. Populations are identified by ID codes following Appendix 1 and are organized in groups according with their cytotype composition (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>4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 xml:space="preserve"> + 6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>, 4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 xml:space="preserve"> + 6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 xml:space="preserve"> + 8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 xml:space="preserve"> + 9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>, 4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 xml:space="preserve"> + 8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>, and 6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 xml:space="preserve"> + 8</w:t>
      </w:r>
      <w:r w:rsidRPr="006C7E4A">
        <w:rPr>
          <w:rFonts w:ascii="Arial" w:eastAsia="Times New Roman" w:hAnsi="Arial" w:cs="Arial"/>
          <w:i/>
          <w:color w:val="000000"/>
          <w:lang w:val="en-US" w:eastAsia="pt-PT"/>
        </w:rPr>
        <w:t>x</w:t>
      </w:r>
      <w:r w:rsidRPr="006C7E4A">
        <w:rPr>
          <w:rFonts w:ascii="Arial" w:eastAsia="Times New Roman" w:hAnsi="Arial" w:cs="Arial"/>
          <w:color w:val="000000"/>
          <w:lang w:val="en-US" w:eastAsia="pt-PT"/>
        </w:rPr>
        <w:t>)</w:t>
      </w:r>
      <w:r w:rsidRPr="006C7E4A">
        <w:rPr>
          <w:rFonts w:ascii="Arial" w:hAnsi="Arial" w:cs="Arial"/>
          <w:lang w:val="en-US"/>
        </w:rPr>
        <w:t>. DNA ploidy levels: tetraploids (4</w:t>
      </w:r>
      <w:r w:rsidRPr="006C7E4A">
        <w:rPr>
          <w:rFonts w:ascii="Arial" w:hAnsi="Arial" w:cs="Arial"/>
          <w:i/>
          <w:lang w:val="en-US"/>
        </w:rPr>
        <w:t>x</w:t>
      </w:r>
      <w:r w:rsidRPr="006C7E4A">
        <w:rPr>
          <w:rFonts w:ascii="Arial" w:hAnsi="Arial" w:cs="Arial"/>
          <w:lang w:val="en-US"/>
        </w:rPr>
        <w:t>), hexaploid (6</w:t>
      </w:r>
      <w:r w:rsidRPr="006C7E4A">
        <w:rPr>
          <w:rFonts w:ascii="Arial" w:hAnsi="Arial" w:cs="Arial"/>
          <w:i/>
          <w:lang w:val="en-US"/>
        </w:rPr>
        <w:t>x</w:t>
      </w:r>
      <w:r w:rsidRPr="006C7E4A">
        <w:rPr>
          <w:rFonts w:ascii="Arial" w:hAnsi="Arial" w:cs="Arial"/>
          <w:lang w:val="en-US"/>
        </w:rPr>
        <w:t>), octoploid (8</w:t>
      </w:r>
      <w:r w:rsidRPr="006C7E4A">
        <w:rPr>
          <w:rFonts w:ascii="Arial" w:hAnsi="Arial" w:cs="Arial"/>
          <w:i/>
          <w:lang w:val="en-US"/>
        </w:rPr>
        <w:t>x</w:t>
      </w:r>
      <w:r w:rsidRPr="006C7E4A">
        <w:rPr>
          <w:rFonts w:ascii="Arial" w:hAnsi="Arial" w:cs="Arial"/>
          <w:lang w:val="en-US"/>
        </w:rPr>
        <w:t>) and nonaploid (9</w:t>
      </w:r>
      <w:r w:rsidRPr="006C7E4A">
        <w:rPr>
          <w:rFonts w:ascii="Arial" w:hAnsi="Arial" w:cs="Arial"/>
          <w:i/>
          <w:lang w:val="en-US"/>
        </w:rPr>
        <w:t>x</w:t>
      </w:r>
      <w:r w:rsidRPr="006C7E4A">
        <w:rPr>
          <w:rFonts w:ascii="Arial" w:hAnsi="Arial" w:cs="Arial"/>
          <w:lang w:val="en-US"/>
        </w:rPr>
        <w:t>). Populations where all the individuals were sampled are underlined (results in Figure 3).</w:t>
      </w:r>
    </w:p>
    <w:tbl>
      <w:tblPr>
        <w:tblW w:w="6335" w:type="dxa"/>
        <w:jc w:val="center"/>
        <w:tblLook w:val="04A0" w:firstRow="1" w:lastRow="0" w:firstColumn="1" w:lastColumn="0" w:noHBand="0" w:noVBand="1"/>
      </w:tblPr>
      <w:tblGrid>
        <w:gridCol w:w="2410"/>
        <w:gridCol w:w="665"/>
        <w:gridCol w:w="222"/>
        <w:gridCol w:w="783"/>
        <w:gridCol w:w="696"/>
        <w:gridCol w:w="708"/>
        <w:gridCol w:w="851"/>
      </w:tblGrid>
      <w:tr w:rsidR="00621DBC" w:rsidRPr="006C7E4A" w14:paraId="047BFB3D" w14:textId="77777777" w:rsidTr="00523F3B">
        <w:trPr>
          <w:trHeight w:val="30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9AE6F0" w14:textId="77777777" w:rsidR="00621DBC" w:rsidRPr="006C7E4A" w:rsidRDefault="00621DBC" w:rsidP="00523F3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sz w:val="18"/>
                <w:szCs w:val="18"/>
                <w:lang w:val="en-US"/>
              </w:rPr>
              <w:t>Mixed-ploidy populations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vAlign w:val="center"/>
          </w:tcPr>
          <w:p w14:paraId="709A4BFE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sz w:val="18"/>
                <w:szCs w:val="18"/>
                <w:lang w:val="en-US"/>
              </w:rPr>
              <w:t>N total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14:paraId="6A62421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03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8D4424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sz w:val="18"/>
                <w:szCs w:val="18"/>
                <w:lang w:val="en-US"/>
              </w:rPr>
              <w:t>Cytotypes (%)</w:t>
            </w:r>
          </w:p>
        </w:tc>
      </w:tr>
      <w:tr w:rsidR="00621DBC" w:rsidRPr="006C7E4A" w14:paraId="45BFF43A" w14:textId="77777777" w:rsidTr="00523F3B">
        <w:trPr>
          <w:trHeight w:val="300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36204B1" w14:textId="77777777" w:rsidR="00621DBC" w:rsidRPr="006C7E4A" w:rsidRDefault="00621DBC" w:rsidP="00523F3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vAlign w:val="center"/>
          </w:tcPr>
          <w:p w14:paraId="025AB04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14:paraId="6C2858B2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DF8F83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  <w:r w:rsidRPr="006C7E4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918642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  <w:r w:rsidRPr="006C7E4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85A82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sz w:val="18"/>
                <w:szCs w:val="18"/>
                <w:lang w:val="en-US"/>
              </w:rPr>
              <w:t>8</w:t>
            </w:r>
            <w:r w:rsidRPr="006C7E4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150079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sz w:val="18"/>
                <w:szCs w:val="18"/>
                <w:lang w:val="en-US"/>
              </w:rPr>
              <w:t>9</w:t>
            </w:r>
            <w:r w:rsidRPr="006C7E4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x</w:t>
            </w:r>
          </w:p>
        </w:tc>
      </w:tr>
      <w:tr w:rsidR="00621DBC" w:rsidRPr="006C7E4A" w14:paraId="701A368B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093FD7" w14:textId="77777777" w:rsidR="00621DBC" w:rsidRPr="006C7E4A" w:rsidRDefault="00621DBC" w:rsidP="00523F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+ 6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2DE31517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14:paraId="7BACE21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6AFBF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517B7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FA4F4F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C163B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23513499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B6A02" w14:textId="77777777" w:rsidR="00621DBC" w:rsidRPr="006C7E4A" w:rsidRDefault="00621DB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MC001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230E9DC7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2C7A6F9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405D6377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75.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vAlign w:val="center"/>
          </w:tcPr>
          <w:p w14:paraId="59BDB13C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25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5D4535F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335503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63F64AD0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5BA99F" w14:textId="77777777" w:rsidR="00621DBC" w:rsidRPr="006C7E4A" w:rsidRDefault="00621DB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213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0872303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B56F372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71C62F9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94.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vAlign w:val="center"/>
          </w:tcPr>
          <w:p w14:paraId="5B1C58CB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698752B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D10B3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34DDA7E4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AA0F8B5" w14:textId="77777777" w:rsidR="00621DBC" w:rsidRPr="006C7E4A" w:rsidRDefault="00621DB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MC2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0C722E38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363D49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77DE7752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88.5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vAlign w:val="center"/>
          </w:tcPr>
          <w:p w14:paraId="2C946AEB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11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54D6830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46D6C39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4521B49B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</w:tcBorders>
            <w:noWrap/>
            <w:vAlign w:val="center"/>
          </w:tcPr>
          <w:p w14:paraId="367E9FDC" w14:textId="77777777" w:rsidR="00621DBC" w:rsidRPr="006C7E4A" w:rsidRDefault="00621DB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238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32C7801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2A89723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</w:tcBorders>
            <w:noWrap/>
            <w:vAlign w:val="center"/>
          </w:tcPr>
          <w:p w14:paraId="75EF2727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71.4</w:t>
            </w:r>
          </w:p>
        </w:tc>
        <w:tc>
          <w:tcPr>
            <w:tcW w:w="696" w:type="dxa"/>
            <w:tcBorders>
              <w:top w:val="nil"/>
            </w:tcBorders>
            <w:noWrap/>
            <w:vAlign w:val="center"/>
          </w:tcPr>
          <w:p w14:paraId="72BE037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28.6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14:paraId="7E97050D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02A9BF6F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34022017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391A6964" w14:textId="77777777" w:rsidR="00621DBC" w:rsidRPr="006C7E4A" w:rsidRDefault="00621DB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D001</w:t>
            </w:r>
          </w:p>
        </w:tc>
        <w:tc>
          <w:tcPr>
            <w:tcW w:w="665" w:type="dxa"/>
            <w:tcBorders>
              <w:top w:val="nil"/>
              <w:bottom w:val="dotted" w:sz="4" w:space="0" w:color="auto"/>
            </w:tcBorders>
            <w:vAlign w:val="center"/>
          </w:tcPr>
          <w:p w14:paraId="4549EBF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22" w:type="dxa"/>
            <w:tcBorders>
              <w:top w:val="nil"/>
              <w:bottom w:val="dotted" w:sz="4" w:space="0" w:color="auto"/>
            </w:tcBorders>
            <w:vAlign w:val="center"/>
          </w:tcPr>
          <w:p w14:paraId="3FEDEC8C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259888D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83.3</w:t>
            </w:r>
          </w:p>
        </w:tc>
        <w:tc>
          <w:tcPr>
            <w:tcW w:w="69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67C62247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371DE1E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07001CF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1C3A3B21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095ED8B" w14:textId="77777777" w:rsidR="00621DBC" w:rsidRPr="006C7E4A" w:rsidRDefault="00621DBC" w:rsidP="00523F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+ 6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+ 8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+ 9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665" w:type="dxa"/>
            <w:tcBorders>
              <w:top w:val="dotted" w:sz="4" w:space="0" w:color="auto"/>
            </w:tcBorders>
            <w:vAlign w:val="center"/>
          </w:tcPr>
          <w:p w14:paraId="22C6C983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dotted" w:sz="4" w:space="0" w:color="auto"/>
            </w:tcBorders>
            <w:vAlign w:val="center"/>
          </w:tcPr>
          <w:p w14:paraId="3F2D5C2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A358C3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0351662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4C90B9C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0FCF3BE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65EEACA6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00FB2088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MC193</w:t>
            </w:r>
          </w:p>
        </w:tc>
        <w:tc>
          <w:tcPr>
            <w:tcW w:w="665" w:type="dxa"/>
            <w:tcBorders>
              <w:top w:val="nil"/>
              <w:bottom w:val="dotted" w:sz="4" w:space="0" w:color="auto"/>
            </w:tcBorders>
            <w:vAlign w:val="center"/>
          </w:tcPr>
          <w:p w14:paraId="3D1BB61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222" w:type="dxa"/>
            <w:tcBorders>
              <w:top w:val="nil"/>
              <w:bottom w:val="dotted" w:sz="4" w:space="0" w:color="auto"/>
            </w:tcBorders>
            <w:vAlign w:val="center"/>
          </w:tcPr>
          <w:p w14:paraId="6B2511B4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0825160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69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1CB23A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3922682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93.4</w:t>
            </w:r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78015389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</w:p>
        </w:tc>
      </w:tr>
      <w:tr w:rsidR="00621DBC" w:rsidRPr="006C7E4A" w14:paraId="751A135C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10623C24" w14:textId="77777777" w:rsidR="00621DBC" w:rsidRPr="006C7E4A" w:rsidRDefault="00621DBC" w:rsidP="00523F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+ 8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665" w:type="dxa"/>
            <w:tcBorders>
              <w:top w:val="dotted" w:sz="4" w:space="0" w:color="auto"/>
              <w:bottom w:val="nil"/>
            </w:tcBorders>
            <w:vAlign w:val="center"/>
          </w:tcPr>
          <w:p w14:paraId="23A9F0C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dotted" w:sz="4" w:space="0" w:color="auto"/>
              <w:bottom w:val="nil"/>
            </w:tcBorders>
            <w:vAlign w:val="center"/>
          </w:tcPr>
          <w:p w14:paraId="4986782D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46BD428B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65AEB36C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7A2629C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251D6E38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55F31288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0465B965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1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D860CA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AA0BFB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73E75672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99.8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vAlign w:val="center"/>
          </w:tcPr>
          <w:p w14:paraId="0CEC4F8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60B28D2E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CDF19F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46E26A9C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691ADF65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164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6F9066C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A784A2E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53C2A498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90.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vAlign w:val="center"/>
          </w:tcPr>
          <w:p w14:paraId="6D314BE9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173A0AAE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8B8716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08133A2C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7720AA60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173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3B351E8F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FE22D2F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22EC7117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97.1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vAlign w:val="center"/>
          </w:tcPr>
          <w:p w14:paraId="63BB538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247F2EAB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E2E0F7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7A972976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64AB4E79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176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1AEE6368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6685264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2B2D965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96.9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vAlign w:val="center"/>
          </w:tcPr>
          <w:p w14:paraId="0EEDD43D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54F3DDF5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A96E9E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4007238E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</w:tcBorders>
            <w:noWrap/>
            <w:vAlign w:val="center"/>
          </w:tcPr>
          <w:p w14:paraId="141E9413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MC201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74234848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0898F8E2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</w:tcBorders>
            <w:noWrap/>
            <w:vAlign w:val="center"/>
          </w:tcPr>
          <w:p w14:paraId="6F9099FD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34.8</w:t>
            </w:r>
          </w:p>
        </w:tc>
        <w:tc>
          <w:tcPr>
            <w:tcW w:w="696" w:type="dxa"/>
            <w:tcBorders>
              <w:top w:val="nil"/>
            </w:tcBorders>
            <w:noWrap/>
            <w:vAlign w:val="center"/>
          </w:tcPr>
          <w:p w14:paraId="19707F57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14:paraId="0BD1ECF9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65.2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0F7CC10F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1BCA326A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6CEBE6E2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207</w:t>
            </w:r>
          </w:p>
        </w:tc>
        <w:tc>
          <w:tcPr>
            <w:tcW w:w="665" w:type="dxa"/>
            <w:tcBorders>
              <w:top w:val="nil"/>
              <w:bottom w:val="dotted" w:sz="4" w:space="0" w:color="auto"/>
            </w:tcBorders>
            <w:vAlign w:val="center"/>
          </w:tcPr>
          <w:p w14:paraId="3105665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22" w:type="dxa"/>
            <w:tcBorders>
              <w:top w:val="nil"/>
              <w:bottom w:val="dotted" w:sz="4" w:space="0" w:color="auto"/>
            </w:tcBorders>
            <w:vAlign w:val="center"/>
          </w:tcPr>
          <w:p w14:paraId="3732C86E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323FF4BC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94.7</w:t>
            </w:r>
          </w:p>
        </w:tc>
        <w:tc>
          <w:tcPr>
            <w:tcW w:w="69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5A9CA2CB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461E1F1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5.3</w:t>
            </w:r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0C9A7013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263AD2CD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36FCD81D" w14:textId="77777777" w:rsidR="00621DBC" w:rsidRPr="006C7E4A" w:rsidRDefault="00621DBC" w:rsidP="00523F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6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  <w:r w:rsidRPr="006C7E4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+ 8</w:t>
            </w:r>
            <w:r w:rsidRPr="006C7E4A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665" w:type="dxa"/>
            <w:tcBorders>
              <w:top w:val="dotted" w:sz="4" w:space="0" w:color="auto"/>
              <w:bottom w:val="nil"/>
            </w:tcBorders>
            <w:vAlign w:val="center"/>
          </w:tcPr>
          <w:p w14:paraId="1CFB8E94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dotted" w:sz="4" w:space="0" w:color="auto"/>
              <w:bottom w:val="nil"/>
            </w:tcBorders>
            <w:vAlign w:val="center"/>
          </w:tcPr>
          <w:p w14:paraId="7999868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11CABCD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29BA546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6C44A8EA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21110D6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74F666B9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14:paraId="39B5BB6B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C010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0BE3D383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E3601B0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38EB802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noWrap/>
            <w:vAlign w:val="center"/>
          </w:tcPr>
          <w:p w14:paraId="3DA0090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22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3F86EF24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77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6910841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6F7AE34B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</w:tcBorders>
            <w:noWrap/>
            <w:vAlign w:val="center"/>
          </w:tcPr>
          <w:p w14:paraId="2BCFC17E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191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5C3EC308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6ECCF5F3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</w:tcBorders>
            <w:noWrap/>
            <w:vAlign w:val="center"/>
          </w:tcPr>
          <w:p w14:paraId="480468A2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</w:tcBorders>
            <w:noWrap/>
            <w:vAlign w:val="center"/>
          </w:tcPr>
          <w:p w14:paraId="6C2EE458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14:paraId="5DFAE779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7D8EEF2F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21DBC" w:rsidRPr="006C7E4A" w14:paraId="07129568" w14:textId="77777777" w:rsidTr="00523F3B">
        <w:trPr>
          <w:trHeight w:val="30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6EB2F3" w14:textId="77777777" w:rsidR="00621DBC" w:rsidRPr="006C7E4A" w:rsidRDefault="00621DBC" w:rsidP="00523F3B">
            <w:pPr>
              <w:spacing w:after="0" w:line="240" w:lineRule="auto"/>
              <w:ind w:left="18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196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vAlign w:val="center"/>
          </w:tcPr>
          <w:p w14:paraId="29D3F41D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14:paraId="4348BC39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69BFAE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EB6268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2B14B6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7E4A">
              <w:rPr>
                <w:rFonts w:ascii="Arial" w:hAnsi="Arial" w:cs="Arial"/>
                <w:sz w:val="18"/>
                <w:szCs w:val="18"/>
                <w:lang w:val="en-US"/>
              </w:rPr>
              <w:t>95.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C6575E" w14:textId="77777777" w:rsidR="00621DBC" w:rsidRPr="006C7E4A" w:rsidRDefault="00621DB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EFA6B9A" w14:textId="77777777" w:rsidR="00621DBC" w:rsidRDefault="00621DBC" w:rsidP="00621DBC">
      <w:pPr>
        <w:rPr>
          <w:lang w:val="en-US"/>
        </w:rPr>
      </w:pPr>
    </w:p>
    <w:p w14:paraId="78868CAF" w14:textId="0CE79CD7" w:rsidR="00582DC6" w:rsidRDefault="00582DC6" w:rsidP="00621DBC">
      <w:pPr>
        <w:spacing w:after="24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8752DBB" w14:textId="3CAE02CD" w:rsidR="00DF58FC" w:rsidRPr="00B45F50" w:rsidRDefault="00621DBC" w:rsidP="00DF58FC">
      <w:pPr>
        <w:spacing w:after="24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</w:t>
      </w:r>
      <w:r w:rsidR="00DF58FC" w:rsidRPr="00B45F50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 w:rsidR="00D60335">
        <w:rPr>
          <w:rFonts w:ascii="Arial" w:hAnsi="Arial" w:cs="Arial"/>
          <w:b/>
          <w:lang w:val="en-US"/>
        </w:rPr>
        <w:t>4</w:t>
      </w:r>
      <w:r w:rsidR="00DF58FC" w:rsidRPr="00B45F50">
        <w:rPr>
          <w:rFonts w:ascii="Arial" w:hAnsi="Arial" w:cs="Arial"/>
          <w:lang w:val="en-US"/>
        </w:rPr>
        <w:t xml:space="preserve"> –</w:t>
      </w:r>
      <w:r w:rsidR="00582DC6">
        <w:rPr>
          <w:rFonts w:ascii="Arial" w:hAnsi="Arial" w:cs="Arial"/>
          <w:lang w:val="en-US"/>
        </w:rPr>
        <w:t xml:space="preserve"> </w:t>
      </w:r>
      <w:r w:rsidR="00DF58FC" w:rsidRPr="00B45F50">
        <w:rPr>
          <w:rFonts w:ascii="Arial" w:hAnsi="Arial" w:cs="Arial"/>
          <w:lang w:val="en-US"/>
        </w:rPr>
        <w:t xml:space="preserve">DNA ploidy levels of the offspring of pure- and mixed-ploidy populations of </w:t>
      </w:r>
      <w:r w:rsidR="00DF58FC" w:rsidRPr="00B45F50">
        <w:rPr>
          <w:rFonts w:ascii="Arial" w:hAnsi="Arial" w:cs="Arial"/>
          <w:i/>
          <w:lang w:val="en-US"/>
        </w:rPr>
        <w:t>Gladiolus communis</w:t>
      </w:r>
      <w:r w:rsidR="00DF58FC" w:rsidRPr="00B45F50">
        <w:rPr>
          <w:rFonts w:ascii="Arial" w:hAnsi="Arial" w:cs="Arial"/>
          <w:lang w:val="en-US"/>
        </w:rPr>
        <w:t>. For each population, the total number of seeds analyzed (N total) and percentage of each DNA ploidy level within the offspring are presented. DNA ploidy levels: tetraploids (4</w:t>
      </w:r>
      <w:r w:rsidR="00DF58FC" w:rsidRPr="00B45F50">
        <w:rPr>
          <w:rFonts w:ascii="Arial" w:hAnsi="Arial" w:cs="Arial"/>
          <w:i/>
          <w:lang w:val="en-US"/>
        </w:rPr>
        <w:t>x</w:t>
      </w:r>
      <w:r w:rsidR="00DF58FC" w:rsidRPr="00B45F50">
        <w:rPr>
          <w:rFonts w:ascii="Arial" w:hAnsi="Arial" w:cs="Arial"/>
          <w:lang w:val="en-US"/>
        </w:rPr>
        <w:t>), pentaploid (5</w:t>
      </w:r>
      <w:r w:rsidR="00DF58FC" w:rsidRPr="00B45F50">
        <w:rPr>
          <w:rFonts w:ascii="Arial" w:hAnsi="Arial" w:cs="Arial"/>
          <w:i/>
          <w:lang w:val="en-US"/>
        </w:rPr>
        <w:t>x</w:t>
      </w:r>
      <w:r w:rsidR="00DF58FC" w:rsidRPr="00B45F50">
        <w:rPr>
          <w:rFonts w:ascii="Arial" w:hAnsi="Arial" w:cs="Arial"/>
          <w:lang w:val="en-US"/>
        </w:rPr>
        <w:t>), hexaploid (6</w:t>
      </w:r>
      <w:r w:rsidR="00DF58FC" w:rsidRPr="00B45F50">
        <w:rPr>
          <w:rFonts w:ascii="Arial" w:hAnsi="Arial" w:cs="Arial"/>
          <w:i/>
          <w:lang w:val="en-US"/>
        </w:rPr>
        <w:t>x</w:t>
      </w:r>
      <w:r w:rsidR="00DF58FC" w:rsidRPr="00B45F50">
        <w:rPr>
          <w:rFonts w:ascii="Arial" w:hAnsi="Arial" w:cs="Arial"/>
          <w:lang w:val="en-US"/>
        </w:rPr>
        <w:t>), octoploid (8</w:t>
      </w:r>
      <w:r w:rsidR="00DF58FC" w:rsidRPr="00B45F50">
        <w:rPr>
          <w:rFonts w:ascii="Arial" w:hAnsi="Arial" w:cs="Arial"/>
          <w:i/>
          <w:lang w:val="en-US"/>
        </w:rPr>
        <w:t>x</w:t>
      </w:r>
      <w:r w:rsidR="00DF58FC" w:rsidRPr="00B45F50">
        <w:rPr>
          <w:rFonts w:ascii="Arial" w:hAnsi="Arial" w:cs="Arial"/>
          <w:lang w:val="en-US"/>
        </w:rPr>
        <w:t>) and aneuploid (An.).</w:t>
      </w:r>
    </w:p>
    <w:tbl>
      <w:tblPr>
        <w:tblW w:w="6795" w:type="dxa"/>
        <w:jc w:val="center"/>
        <w:tblLook w:val="04A0" w:firstRow="1" w:lastRow="0" w:firstColumn="1" w:lastColumn="0" w:noHBand="0" w:noVBand="1"/>
      </w:tblPr>
      <w:tblGrid>
        <w:gridCol w:w="1987"/>
        <w:gridCol w:w="596"/>
        <w:gridCol w:w="222"/>
        <w:gridCol w:w="1023"/>
        <w:gridCol w:w="677"/>
        <w:gridCol w:w="783"/>
        <w:gridCol w:w="830"/>
        <w:gridCol w:w="677"/>
      </w:tblGrid>
      <w:tr w:rsidR="00DF58FC" w:rsidRPr="00B45F50" w14:paraId="757F02FB" w14:textId="77777777" w:rsidTr="00523F3B">
        <w:trPr>
          <w:trHeight w:val="300"/>
          <w:jc w:val="center"/>
        </w:trPr>
        <w:tc>
          <w:tcPr>
            <w:tcW w:w="198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682E49" w14:textId="77777777" w:rsidR="00DF58FC" w:rsidRPr="00B45F50" w:rsidRDefault="00DF58FC" w:rsidP="00523F3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45F50">
              <w:rPr>
                <w:rFonts w:ascii="Arial" w:hAnsi="Arial" w:cs="Arial"/>
                <w:b/>
                <w:sz w:val="18"/>
                <w:szCs w:val="18"/>
                <w:lang w:val="en-029"/>
              </w:rPr>
              <w:t>Populations</w:t>
            </w:r>
          </w:p>
        </w:tc>
        <w:tc>
          <w:tcPr>
            <w:tcW w:w="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67B4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45F50">
              <w:rPr>
                <w:rFonts w:ascii="Arial" w:hAnsi="Arial" w:cs="Arial"/>
                <w:b/>
                <w:sz w:val="18"/>
                <w:szCs w:val="18"/>
                <w:lang w:val="en-US"/>
              </w:rPr>
              <w:t>N total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B65A6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0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74216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45F50">
              <w:rPr>
                <w:rFonts w:ascii="Arial" w:hAnsi="Arial" w:cs="Arial"/>
                <w:b/>
                <w:sz w:val="18"/>
                <w:szCs w:val="18"/>
                <w:lang w:val="en-US"/>
              </w:rPr>
              <w:t>Offspring DNA ploidy level (%)</w:t>
            </w:r>
          </w:p>
        </w:tc>
      </w:tr>
      <w:tr w:rsidR="00DF58FC" w:rsidRPr="00B45F50" w14:paraId="0361C7DB" w14:textId="77777777" w:rsidTr="00523F3B">
        <w:trPr>
          <w:trHeight w:val="300"/>
          <w:jc w:val="center"/>
        </w:trPr>
        <w:tc>
          <w:tcPr>
            <w:tcW w:w="198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A251D8" w14:textId="77777777" w:rsidR="00DF58FC" w:rsidRPr="00B45F50" w:rsidRDefault="00DF58FC" w:rsidP="00523F3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A8C49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48491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E836D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5F50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B45F50">
              <w:rPr>
                <w:rFonts w:ascii="Arial" w:hAnsi="Arial" w:cs="Arial"/>
                <w:b/>
                <w:i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4A16C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5F50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B45F50">
              <w:rPr>
                <w:rFonts w:ascii="Arial" w:hAnsi="Arial" w:cs="Arial"/>
                <w:b/>
                <w:i/>
                <w:sz w:val="18"/>
                <w:szCs w:val="18"/>
              </w:rPr>
              <w:t>x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A18840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5F50"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Pr="00B45F50">
              <w:rPr>
                <w:rFonts w:ascii="Arial" w:hAnsi="Arial" w:cs="Arial"/>
                <w:b/>
                <w:i/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F4B4D2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5F50">
              <w:rPr>
                <w:rFonts w:ascii="Arial" w:hAnsi="Arial" w:cs="Arial"/>
                <w:b/>
                <w:sz w:val="18"/>
                <w:szCs w:val="18"/>
              </w:rPr>
              <w:t>8</w:t>
            </w:r>
            <w:r w:rsidRPr="00B45F50">
              <w:rPr>
                <w:rFonts w:ascii="Arial" w:hAnsi="Arial" w:cs="Arial"/>
                <w:b/>
                <w:i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9D79F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5F50">
              <w:rPr>
                <w:rFonts w:ascii="Arial" w:hAnsi="Arial" w:cs="Arial"/>
                <w:b/>
                <w:sz w:val="18"/>
                <w:szCs w:val="18"/>
              </w:rPr>
              <w:t>An.</w:t>
            </w:r>
          </w:p>
        </w:tc>
      </w:tr>
      <w:tr w:rsidR="00DF58FC" w:rsidRPr="00B45F50" w14:paraId="47C72502" w14:textId="77777777" w:rsidTr="00523F3B">
        <w:trPr>
          <w:trHeight w:val="300"/>
          <w:jc w:val="center"/>
        </w:trPr>
        <w:tc>
          <w:tcPr>
            <w:tcW w:w="19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3CCEE9" w14:textId="77777777" w:rsidR="00DF58FC" w:rsidRPr="00B45F50" w:rsidRDefault="00DF58FC" w:rsidP="00523F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b/>
                <w:color w:val="000000"/>
                <w:sz w:val="18"/>
                <w:szCs w:val="18"/>
              </w:rPr>
              <w:t>Pure-ploidy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14:paraId="0CDA9CE2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14:paraId="39C15495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48D6A0BC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vAlign w:val="center"/>
          </w:tcPr>
          <w:p w14:paraId="6CE12682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8F3DBE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4066E2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vAlign w:val="center"/>
          </w:tcPr>
          <w:p w14:paraId="7FB7C32A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DF58FC" w:rsidRPr="00B45F50" w14:paraId="6BF04641" w14:textId="77777777" w:rsidTr="00523F3B">
        <w:trPr>
          <w:trHeight w:val="300"/>
          <w:jc w:val="center"/>
        </w:trPr>
        <w:tc>
          <w:tcPr>
            <w:tcW w:w="1986" w:type="dxa"/>
            <w:tcBorders>
              <w:top w:val="nil"/>
              <w:bottom w:val="nil"/>
            </w:tcBorders>
            <w:noWrap/>
            <w:vAlign w:val="center"/>
          </w:tcPr>
          <w:p w14:paraId="3DE39638" w14:textId="77777777" w:rsidR="00DF58FC" w:rsidRPr="00B45F50" w:rsidRDefault="00DF58F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45F50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551" w:type="dxa"/>
            <w:tcBorders>
              <w:top w:val="nil"/>
              <w:bottom w:val="nil"/>
            </w:tcBorders>
            <w:vAlign w:val="center"/>
          </w:tcPr>
          <w:p w14:paraId="5F06A9AD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DA828B1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72DD5C8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sz w:val="18"/>
                <w:szCs w:val="18"/>
              </w:rPr>
              <w:t>99.04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46F3E70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0ABB0DEE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noWrap/>
            <w:vAlign w:val="center"/>
          </w:tcPr>
          <w:p w14:paraId="451222A0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3C732AF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DF58FC" w:rsidRPr="00B45F50" w14:paraId="565641AF" w14:textId="77777777" w:rsidTr="00523F3B">
        <w:trPr>
          <w:trHeight w:val="300"/>
          <w:jc w:val="center"/>
        </w:trPr>
        <w:tc>
          <w:tcPr>
            <w:tcW w:w="1986" w:type="dxa"/>
            <w:tcBorders>
              <w:top w:val="nil"/>
              <w:bottom w:val="nil"/>
            </w:tcBorders>
            <w:noWrap/>
            <w:vAlign w:val="center"/>
          </w:tcPr>
          <w:p w14:paraId="7BC40DEA" w14:textId="77777777" w:rsidR="00DF58FC" w:rsidRPr="00B45F50" w:rsidRDefault="00DF58F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45F50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551" w:type="dxa"/>
            <w:tcBorders>
              <w:top w:val="nil"/>
              <w:bottom w:val="nil"/>
            </w:tcBorders>
            <w:vAlign w:val="center"/>
          </w:tcPr>
          <w:p w14:paraId="2B56D633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D6436AC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8923DA6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2D53E8FD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sz w:val="18"/>
                <w:szCs w:val="18"/>
              </w:rPr>
              <w:t>20.47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/>
            <w:vAlign w:val="center"/>
          </w:tcPr>
          <w:p w14:paraId="071E0A08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sz w:val="18"/>
                <w:szCs w:val="18"/>
              </w:rPr>
              <w:t>17.80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vAlign w:val="center"/>
          </w:tcPr>
          <w:p w14:paraId="26737966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7050324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sz w:val="18"/>
                <w:szCs w:val="18"/>
              </w:rPr>
              <w:t>61.73</w:t>
            </w:r>
          </w:p>
        </w:tc>
      </w:tr>
      <w:tr w:rsidR="00DF58FC" w:rsidRPr="00B45F50" w14:paraId="3BD12810" w14:textId="77777777" w:rsidTr="00523F3B">
        <w:trPr>
          <w:trHeight w:val="300"/>
          <w:jc w:val="center"/>
        </w:trPr>
        <w:tc>
          <w:tcPr>
            <w:tcW w:w="198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4622CCF6" w14:textId="77777777" w:rsidR="00DF58FC" w:rsidRPr="00B45F50" w:rsidRDefault="00DF58F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45F50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551" w:type="dxa"/>
            <w:tcBorders>
              <w:top w:val="nil"/>
              <w:bottom w:val="dotted" w:sz="4" w:space="0" w:color="auto"/>
            </w:tcBorders>
            <w:vAlign w:val="center"/>
          </w:tcPr>
          <w:p w14:paraId="401DD2E8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222" w:type="dxa"/>
            <w:tcBorders>
              <w:top w:val="nil"/>
              <w:bottom w:val="dotted" w:sz="4" w:space="0" w:color="auto"/>
            </w:tcBorders>
            <w:vAlign w:val="center"/>
          </w:tcPr>
          <w:p w14:paraId="5330EA71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bottom w:val="dotted" w:sz="4" w:space="0" w:color="auto"/>
            </w:tcBorders>
            <w:vAlign w:val="center"/>
          </w:tcPr>
          <w:p w14:paraId="169EDAED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dotted" w:sz="4" w:space="0" w:color="auto"/>
            </w:tcBorders>
            <w:vAlign w:val="center"/>
          </w:tcPr>
          <w:p w14:paraId="674182D2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5744B27E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01805D73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679" w:type="dxa"/>
            <w:tcBorders>
              <w:top w:val="nil"/>
              <w:bottom w:val="dotted" w:sz="4" w:space="0" w:color="auto"/>
            </w:tcBorders>
            <w:vAlign w:val="center"/>
          </w:tcPr>
          <w:p w14:paraId="348DB7CE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8FC" w:rsidRPr="00B45F50" w14:paraId="2CAF5DCC" w14:textId="77777777" w:rsidTr="00523F3B">
        <w:trPr>
          <w:trHeight w:val="300"/>
          <w:jc w:val="center"/>
        </w:trPr>
        <w:tc>
          <w:tcPr>
            <w:tcW w:w="198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61FAC511" w14:textId="77777777" w:rsidR="00DF58FC" w:rsidRPr="00B45F50" w:rsidRDefault="00DF58FC" w:rsidP="00523F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b/>
                <w:color w:val="000000"/>
                <w:sz w:val="18"/>
                <w:szCs w:val="18"/>
              </w:rPr>
              <w:t>Mixed-ploidy</w:t>
            </w:r>
          </w:p>
        </w:tc>
        <w:tc>
          <w:tcPr>
            <w:tcW w:w="551" w:type="dxa"/>
            <w:tcBorders>
              <w:top w:val="dotted" w:sz="4" w:space="0" w:color="auto"/>
              <w:bottom w:val="nil"/>
            </w:tcBorders>
            <w:vAlign w:val="center"/>
          </w:tcPr>
          <w:p w14:paraId="6C66F7D6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dotted" w:sz="4" w:space="0" w:color="auto"/>
              <w:bottom w:val="nil"/>
            </w:tcBorders>
            <w:vAlign w:val="center"/>
          </w:tcPr>
          <w:p w14:paraId="453EC4B4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dotted" w:sz="4" w:space="0" w:color="auto"/>
              <w:bottom w:val="nil"/>
            </w:tcBorders>
            <w:vAlign w:val="center"/>
          </w:tcPr>
          <w:p w14:paraId="140CFFE4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dotted" w:sz="4" w:space="0" w:color="auto"/>
              <w:bottom w:val="nil"/>
            </w:tcBorders>
            <w:vAlign w:val="center"/>
          </w:tcPr>
          <w:p w14:paraId="51C180C7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07763FEB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5E7EC3E1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dotted" w:sz="4" w:space="0" w:color="auto"/>
              <w:bottom w:val="nil"/>
            </w:tcBorders>
            <w:vAlign w:val="center"/>
          </w:tcPr>
          <w:p w14:paraId="402D80B4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8FC" w:rsidRPr="00B45F50" w14:paraId="7BFD9F84" w14:textId="77777777" w:rsidTr="00523F3B">
        <w:trPr>
          <w:trHeight w:val="300"/>
          <w:jc w:val="center"/>
        </w:trPr>
        <w:tc>
          <w:tcPr>
            <w:tcW w:w="1986" w:type="dxa"/>
            <w:tcBorders>
              <w:top w:val="nil"/>
            </w:tcBorders>
            <w:noWrap/>
            <w:vAlign w:val="center"/>
          </w:tcPr>
          <w:p w14:paraId="5EAE1DDE" w14:textId="77777777" w:rsidR="00DF58FC" w:rsidRPr="00B45F50" w:rsidRDefault="00DF58F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45F50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551" w:type="dxa"/>
            <w:tcBorders>
              <w:top w:val="nil"/>
            </w:tcBorders>
            <w:vAlign w:val="center"/>
          </w:tcPr>
          <w:p w14:paraId="58BCC7C8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5D492057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</w:tcBorders>
            <w:vAlign w:val="center"/>
          </w:tcPr>
          <w:p w14:paraId="596A9DE5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679" w:type="dxa"/>
            <w:tcBorders>
              <w:top w:val="nil"/>
            </w:tcBorders>
            <w:vAlign w:val="center"/>
          </w:tcPr>
          <w:p w14:paraId="6A38306E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</w:tcBorders>
            <w:noWrap/>
            <w:vAlign w:val="center"/>
          </w:tcPr>
          <w:p w14:paraId="08A6EECA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</w:tcBorders>
            <w:noWrap/>
            <w:vAlign w:val="center"/>
          </w:tcPr>
          <w:p w14:paraId="07237468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</w:tcBorders>
            <w:vAlign w:val="center"/>
          </w:tcPr>
          <w:p w14:paraId="76357605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8FC" w:rsidRPr="00B45F50" w14:paraId="6A570158" w14:textId="77777777" w:rsidTr="00523F3B">
        <w:trPr>
          <w:trHeight w:val="300"/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DD74FA" w14:textId="77777777" w:rsidR="00DF58FC" w:rsidRPr="00B45F50" w:rsidRDefault="00DF58FC" w:rsidP="00523F3B">
            <w:pPr>
              <w:spacing w:after="0" w:line="240" w:lineRule="auto"/>
              <w:ind w:left="17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45F50">
              <w:rPr>
                <w:rFonts w:ascii="Arial" w:hAnsi="Arial" w:cs="Arial"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vAlign w:val="center"/>
          </w:tcPr>
          <w:p w14:paraId="09DD7590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14:paraId="0FF3C785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639E142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vAlign w:val="center"/>
          </w:tcPr>
          <w:p w14:paraId="45834D56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3AA419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B63457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F50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vAlign w:val="center"/>
          </w:tcPr>
          <w:p w14:paraId="1E02BE9B" w14:textId="77777777" w:rsidR="00DF58FC" w:rsidRPr="00B45F50" w:rsidRDefault="00DF58FC" w:rsidP="00523F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6DB8049" w14:textId="77777777" w:rsidR="00DF58FC" w:rsidRPr="00231020" w:rsidRDefault="00DF58FC" w:rsidP="00DF58FC">
      <w:pPr>
        <w:rPr>
          <w:lang w:val="en-US"/>
        </w:rPr>
      </w:pPr>
    </w:p>
    <w:p w14:paraId="3FA43A75" w14:textId="77777777" w:rsidR="00DF58FC" w:rsidRPr="009A5DAA" w:rsidRDefault="00DF58FC">
      <w:pPr>
        <w:rPr>
          <w:lang w:val="en-US"/>
        </w:rPr>
      </w:pPr>
    </w:p>
    <w:sectPr w:rsidR="00DF58FC" w:rsidRPr="009A5D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D4CE1" w14:textId="77777777" w:rsidR="00B65697" w:rsidRDefault="00B65697" w:rsidP="00100D86">
      <w:pPr>
        <w:spacing w:after="0" w:line="240" w:lineRule="auto"/>
      </w:pPr>
      <w:r>
        <w:separator/>
      </w:r>
    </w:p>
  </w:endnote>
  <w:endnote w:type="continuationSeparator" w:id="0">
    <w:p w14:paraId="56A47DAF" w14:textId="77777777" w:rsidR="00B65697" w:rsidRDefault="00B65697" w:rsidP="00100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B09F9" w14:textId="77777777" w:rsidR="00B65697" w:rsidRDefault="00B65697" w:rsidP="00100D86">
      <w:pPr>
        <w:spacing w:after="0" w:line="240" w:lineRule="auto"/>
      </w:pPr>
      <w:r>
        <w:separator/>
      </w:r>
    </w:p>
  </w:footnote>
  <w:footnote w:type="continuationSeparator" w:id="0">
    <w:p w14:paraId="1AF52E0C" w14:textId="77777777" w:rsidR="00B65697" w:rsidRDefault="00B65697" w:rsidP="00100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B7C7F"/>
    <w:multiLevelType w:val="hybridMultilevel"/>
    <w:tmpl w:val="DADCA35C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687"/>
    <w:multiLevelType w:val="hybridMultilevel"/>
    <w:tmpl w:val="D4DA30A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013AE"/>
    <w:multiLevelType w:val="hybridMultilevel"/>
    <w:tmpl w:val="9E4652BA"/>
    <w:lvl w:ilvl="0" w:tplc="1988B9E4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53DC1"/>
    <w:multiLevelType w:val="hybridMultilevel"/>
    <w:tmpl w:val="A5FADFD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34238"/>
    <w:multiLevelType w:val="hybridMultilevel"/>
    <w:tmpl w:val="632605D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011A56"/>
    <w:multiLevelType w:val="multilevel"/>
    <w:tmpl w:val="F76A3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EC2627"/>
    <w:multiLevelType w:val="hybridMultilevel"/>
    <w:tmpl w:val="D00631A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967F6F"/>
    <w:multiLevelType w:val="hybridMultilevel"/>
    <w:tmpl w:val="1AB01A4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937A2"/>
    <w:multiLevelType w:val="hybridMultilevel"/>
    <w:tmpl w:val="F4AC1802"/>
    <w:lvl w:ilvl="0" w:tplc="6EBCAF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4298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BC5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18A3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A4B6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740B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EE70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ECFF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5453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BE0111A"/>
    <w:multiLevelType w:val="hybridMultilevel"/>
    <w:tmpl w:val="9B72CF4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670459"/>
    <w:multiLevelType w:val="hybridMultilevel"/>
    <w:tmpl w:val="D156919C"/>
    <w:lvl w:ilvl="0" w:tplc="8A30D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DC02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6A3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2E45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563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4E1A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7E8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E61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808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33556EE"/>
    <w:multiLevelType w:val="multilevel"/>
    <w:tmpl w:val="5DCE0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586CD7"/>
    <w:multiLevelType w:val="hybridMultilevel"/>
    <w:tmpl w:val="700020B6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4D60ED"/>
    <w:multiLevelType w:val="hybridMultilevel"/>
    <w:tmpl w:val="4A2CFC9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6008F1"/>
    <w:multiLevelType w:val="hybridMultilevel"/>
    <w:tmpl w:val="75EA157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356F8A"/>
    <w:multiLevelType w:val="multilevel"/>
    <w:tmpl w:val="8B604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89096A"/>
    <w:multiLevelType w:val="hybridMultilevel"/>
    <w:tmpl w:val="9D5EB0E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0"/>
  </w:num>
  <w:num w:numId="4">
    <w:abstractNumId w:val="14"/>
  </w:num>
  <w:num w:numId="5">
    <w:abstractNumId w:val="16"/>
  </w:num>
  <w:num w:numId="6">
    <w:abstractNumId w:val="7"/>
  </w:num>
  <w:num w:numId="7">
    <w:abstractNumId w:val="12"/>
  </w:num>
  <w:num w:numId="8">
    <w:abstractNumId w:val="3"/>
  </w:num>
  <w:num w:numId="9">
    <w:abstractNumId w:val="6"/>
  </w:num>
  <w:num w:numId="10">
    <w:abstractNumId w:val="15"/>
  </w:num>
  <w:num w:numId="11">
    <w:abstractNumId w:val="5"/>
  </w:num>
  <w:num w:numId="12">
    <w:abstractNumId w:val="11"/>
  </w:num>
  <w:num w:numId="13">
    <w:abstractNumId w:val="13"/>
  </w:num>
  <w:num w:numId="14">
    <w:abstractNumId w:val="9"/>
  </w:num>
  <w:num w:numId="15">
    <w:abstractNumId w:val="4"/>
  </w:num>
  <w:num w:numId="16">
    <w:abstractNumId w:val="1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sTAzM7cwMTEyMzZT0lEKTi0uzszPAykwNKgFAOaIq/MtAAAA"/>
  </w:docVars>
  <w:rsids>
    <w:rsidRoot w:val="00950C6C"/>
    <w:rsid w:val="000019A4"/>
    <w:rsid w:val="00001C49"/>
    <w:rsid w:val="00001C85"/>
    <w:rsid w:val="0000217A"/>
    <w:rsid w:val="000031D9"/>
    <w:rsid w:val="000034D0"/>
    <w:rsid w:val="00004008"/>
    <w:rsid w:val="0000429E"/>
    <w:rsid w:val="00005316"/>
    <w:rsid w:val="00010025"/>
    <w:rsid w:val="00010EC5"/>
    <w:rsid w:val="000110AE"/>
    <w:rsid w:val="000115B5"/>
    <w:rsid w:val="00013266"/>
    <w:rsid w:val="000146CA"/>
    <w:rsid w:val="00014893"/>
    <w:rsid w:val="00014AB1"/>
    <w:rsid w:val="00015422"/>
    <w:rsid w:val="0001552A"/>
    <w:rsid w:val="00015765"/>
    <w:rsid w:val="000161D7"/>
    <w:rsid w:val="00016745"/>
    <w:rsid w:val="000167A8"/>
    <w:rsid w:val="00016E98"/>
    <w:rsid w:val="00017EDC"/>
    <w:rsid w:val="000207F1"/>
    <w:rsid w:val="00022FB1"/>
    <w:rsid w:val="000231A6"/>
    <w:rsid w:val="000231E8"/>
    <w:rsid w:val="00024767"/>
    <w:rsid w:val="00024807"/>
    <w:rsid w:val="00024FFA"/>
    <w:rsid w:val="000252C4"/>
    <w:rsid w:val="00025877"/>
    <w:rsid w:val="00025C12"/>
    <w:rsid w:val="00025F43"/>
    <w:rsid w:val="000260AD"/>
    <w:rsid w:val="0002668F"/>
    <w:rsid w:val="00026B81"/>
    <w:rsid w:val="000279C8"/>
    <w:rsid w:val="00027C35"/>
    <w:rsid w:val="00030277"/>
    <w:rsid w:val="00030609"/>
    <w:rsid w:val="0003090B"/>
    <w:rsid w:val="00030FD8"/>
    <w:rsid w:val="0003177E"/>
    <w:rsid w:val="00033A0C"/>
    <w:rsid w:val="000346DF"/>
    <w:rsid w:val="000350EE"/>
    <w:rsid w:val="00035595"/>
    <w:rsid w:val="00035A04"/>
    <w:rsid w:val="00035F11"/>
    <w:rsid w:val="000373E3"/>
    <w:rsid w:val="00037453"/>
    <w:rsid w:val="00037577"/>
    <w:rsid w:val="0003786A"/>
    <w:rsid w:val="00040834"/>
    <w:rsid w:val="00041ADD"/>
    <w:rsid w:val="00041C5A"/>
    <w:rsid w:val="0004231A"/>
    <w:rsid w:val="00042AAB"/>
    <w:rsid w:val="000444FC"/>
    <w:rsid w:val="00044EE3"/>
    <w:rsid w:val="00045AE4"/>
    <w:rsid w:val="00045C90"/>
    <w:rsid w:val="00045CF9"/>
    <w:rsid w:val="000463C1"/>
    <w:rsid w:val="000465A6"/>
    <w:rsid w:val="0004728A"/>
    <w:rsid w:val="00047721"/>
    <w:rsid w:val="00047E47"/>
    <w:rsid w:val="00050A13"/>
    <w:rsid w:val="00051561"/>
    <w:rsid w:val="000541CC"/>
    <w:rsid w:val="000552DC"/>
    <w:rsid w:val="000556B8"/>
    <w:rsid w:val="000560E2"/>
    <w:rsid w:val="00057EE7"/>
    <w:rsid w:val="00060A4C"/>
    <w:rsid w:val="000618C6"/>
    <w:rsid w:val="00061967"/>
    <w:rsid w:val="00061C53"/>
    <w:rsid w:val="00062894"/>
    <w:rsid w:val="000628CD"/>
    <w:rsid w:val="00062FBE"/>
    <w:rsid w:val="00063277"/>
    <w:rsid w:val="00063D06"/>
    <w:rsid w:val="00064819"/>
    <w:rsid w:val="0006487E"/>
    <w:rsid w:val="000654DE"/>
    <w:rsid w:val="00065698"/>
    <w:rsid w:val="00065FBE"/>
    <w:rsid w:val="000660E2"/>
    <w:rsid w:val="00067401"/>
    <w:rsid w:val="00067648"/>
    <w:rsid w:val="0006788F"/>
    <w:rsid w:val="00067B70"/>
    <w:rsid w:val="0007080B"/>
    <w:rsid w:val="00072007"/>
    <w:rsid w:val="00072A1E"/>
    <w:rsid w:val="000736FE"/>
    <w:rsid w:val="00073F82"/>
    <w:rsid w:val="00074A51"/>
    <w:rsid w:val="00075220"/>
    <w:rsid w:val="000769C1"/>
    <w:rsid w:val="000779BB"/>
    <w:rsid w:val="00080D93"/>
    <w:rsid w:val="00080E3A"/>
    <w:rsid w:val="00081044"/>
    <w:rsid w:val="00081549"/>
    <w:rsid w:val="00081F9C"/>
    <w:rsid w:val="000825C4"/>
    <w:rsid w:val="00083336"/>
    <w:rsid w:val="00083F4D"/>
    <w:rsid w:val="000845EA"/>
    <w:rsid w:val="00085D53"/>
    <w:rsid w:val="000876B5"/>
    <w:rsid w:val="00090D00"/>
    <w:rsid w:val="00091934"/>
    <w:rsid w:val="00092121"/>
    <w:rsid w:val="00092DFA"/>
    <w:rsid w:val="000934B8"/>
    <w:rsid w:val="00093753"/>
    <w:rsid w:val="00093F04"/>
    <w:rsid w:val="00094443"/>
    <w:rsid w:val="000945BD"/>
    <w:rsid w:val="00094696"/>
    <w:rsid w:val="00095BAB"/>
    <w:rsid w:val="000975AB"/>
    <w:rsid w:val="000A193A"/>
    <w:rsid w:val="000A1EDD"/>
    <w:rsid w:val="000A395E"/>
    <w:rsid w:val="000A3DDB"/>
    <w:rsid w:val="000A5AA6"/>
    <w:rsid w:val="000A710F"/>
    <w:rsid w:val="000A74A9"/>
    <w:rsid w:val="000A7C7E"/>
    <w:rsid w:val="000B0B01"/>
    <w:rsid w:val="000B1BE0"/>
    <w:rsid w:val="000B23AE"/>
    <w:rsid w:val="000B266A"/>
    <w:rsid w:val="000B344E"/>
    <w:rsid w:val="000B3E0E"/>
    <w:rsid w:val="000B41A9"/>
    <w:rsid w:val="000B4ACF"/>
    <w:rsid w:val="000B4B0C"/>
    <w:rsid w:val="000B7E21"/>
    <w:rsid w:val="000B7F13"/>
    <w:rsid w:val="000C0A02"/>
    <w:rsid w:val="000C1672"/>
    <w:rsid w:val="000C236C"/>
    <w:rsid w:val="000C4D4A"/>
    <w:rsid w:val="000C53B2"/>
    <w:rsid w:val="000C6148"/>
    <w:rsid w:val="000C6A5F"/>
    <w:rsid w:val="000D0039"/>
    <w:rsid w:val="000D01A0"/>
    <w:rsid w:val="000D0C4D"/>
    <w:rsid w:val="000D0EC4"/>
    <w:rsid w:val="000D185A"/>
    <w:rsid w:val="000D1C88"/>
    <w:rsid w:val="000D202F"/>
    <w:rsid w:val="000D287F"/>
    <w:rsid w:val="000D2D29"/>
    <w:rsid w:val="000D2D6D"/>
    <w:rsid w:val="000D2F05"/>
    <w:rsid w:val="000D34BD"/>
    <w:rsid w:val="000D3657"/>
    <w:rsid w:val="000D4263"/>
    <w:rsid w:val="000D5107"/>
    <w:rsid w:val="000D5952"/>
    <w:rsid w:val="000D6DAD"/>
    <w:rsid w:val="000E0A77"/>
    <w:rsid w:val="000E0D15"/>
    <w:rsid w:val="000E1915"/>
    <w:rsid w:val="000E19B2"/>
    <w:rsid w:val="000E1B37"/>
    <w:rsid w:val="000E2467"/>
    <w:rsid w:val="000E353C"/>
    <w:rsid w:val="000E407D"/>
    <w:rsid w:val="000E45A7"/>
    <w:rsid w:val="000E521B"/>
    <w:rsid w:val="000E6175"/>
    <w:rsid w:val="000F026B"/>
    <w:rsid w:val="000F0542"/>
    <w:rsid w:val="000F1288"/>
    <w:rsid w:val="000F1AFD"/>
    <w:rsid w:val="000F1B73"/>
    <w:rsid w:val="000F1C69"/>
    <w:rsid w:val="000F1D02"/>
    <w:rsid w:val="000F3DC2"/>
    <w:rsid w:val="000F4C23"/>
    <w:rsid w:val="000F4D06"/>
    <w:rsid w:val="000F513B"/>
    <w:rsid w:val="000F7726"/>
    <w:rsid w:val="000F7AA6"/>
    <w:rsid w:val="000F7DFE"/>
    <w:rsid w:val="00100D86"/>
    <w:rsid w:val="00101384"/>
    <w:rsid w:val="0010166B"/>
    <w:rsid w:val="001017FC"/>
    <w:rsid w:val="00102776"/>
    <w:rsid w:val="00102C76"/>
    <w:rsid w:val="00102CC5"/>
    <w:rsid w:val="00102DBE"/>
    <w:rsid w:val="00102E00"/>
    <w:rsid w:val="0010423D"/>
    <w:rsid w:val="001048F6"/>
    <w:rsid w:val="00104C0B"/>
    <w:rsid w:val="00107B7B"/>
    <w:rsid w:val="00110647"/>
    <w:rsid w:val="00111925"/>
    <w:rsid w:val="0011397B"/>
    <w:rsid w:val="00113C2F"/>
    <w:rsid w:val="00114325"/>
    <w:rsid w:val="00115096"/>
    <w:rsid w:val="001156E0"/>
    <w:rsid w:val="001168A3"/>
    <w:rsid w:val="00117557"/>
    <w:rsid w:val="00117C01"/>
    <w:rsid w:val="00117E27"/>
    <w:rsid w:val="00120DD5"/>
    <w:rsid w:val="00121514"/>
    <w:rsid w:val="00122407"/>
    <w:rsid w:val="00122A56"/>
    <w:rsid w:val="00123194"/>
    <w:rsid w:val="00123DE6"/>
    <w:rsid w:val="00124785"/>
    <w:rsid w:val="00124945"/>
    <w:rsid w:val="001261BD"/>
    <w:rsid w:val="0012676D"/>
    <w:rsid w:val="001269E8"/>
    <w:rsid w:val="00126B24"/>
    <w:rsid w:val="00130123"/>
    <w:rsid w:val="0013099D"/>
    <w:rsid w:val="00130C2A"/>
    <w:rsid w:val="001315B3"/>
    <w:rsid w:val="0013198D"/>
    <w:rsid w:val="0013228C"/>
    <w:rsid w:val="00132EF8"/>
    <w:rsid w:val="00133715"/>
    <w:rsid w:val="001337CC"/>
    <w:rsid w:val="0013594F"/>
    <w:rsid w:val="001406F9"/>
    <w:rsid w:val="00140A8D"/>
    <w:rsid w:val="00141608"/>
    <w:rsid w:val="00141826"/>
    <w:rsid w:val="00141F0E"/>
    <w:rsid w:val="001426B1"/>
    <w:rsid w:val="00142C02"/>
    <w:rsid w:val="00143155"/>
    <w:rsid w:val="0014354D"/>
    <w:rsid w:val="00145C47"/>
    <w:rsid w:val="00146560"/>
    <w:rsid w:val="0014788A"/>
    <w:rsid w:val="0015093C"/>
    <w:rsid w:val="001509AD"/>
    <w:rsid w:val="00151D01"/>
    <w:rsid w:val="0015322D"/>
    <w:rsid w:val="00153DCA"/>
    <w:rsid w:val="0015516C"/>
    <w:rsid w:val="0015531F"/>
    <w:rsid w:val="00156019"/>
    <w:rsid w:val="00157809"/>
    <w:rsid w:val="00157D0D"/>
    <w:rsid w:val="001612BC"/>
    <w:rsid w:val="00161C22"/>
    <w:rsid w:val="0016222B"/>
    <w:rsid w:val="00162334"/>
    <w:rsid w:val="0016330E"/>
    <w:rsid w:val="00163B77"/>
    <w:rsid w:val="0016419E"/>
    <w:rsid w:val="001643B1"/>
    <w:rsid w:val="00164AAC"/>
    <w:rsid w:val="0016590B"/>
    <w:rsid w:val="001668A7"/>
    <w:rsid w:val="00167E6B"/>
    <w:rsid w:val="0017030A"/>
    <w:rsid w:val="00170C50"/>
    <w:rsid w:val="0017185F"/>
    <w:rsid w:val="00171C9F"/>
    <w:rsid w:val="00171E42"/>
    <w:rsid w:val="0017239B"/>
    <w:rsid w:val="00172557"/>
    <w:rsid w:val="001727AF"/>
    <w:rsid w:val="00172F2D"/>
    <w:rsid w:val="001737AE"/>
    <w:rsid w:val="00174105"/>
    <w:rsid w:val="00174647"/>
    <w:rsid w:val="00174C29"/>
    <w:rsid w:val="001768B2"/>
    <w:rsid w:val="00176E5A"/>
    <w:rsid w:val="00177D42"/>
    <w:rsid w:val="00177FD4"/>
    <w:rsid w:val="00180238"/>
    <w:rsid w:val="0018176D"/>
    <w:rsid w:val="00182486"/>
    <w:rsid w:val="00182592"/>
    <w:rsid w:val="00183317"/>
    <w:rsid w:val="00183782"/>
    <w:rsid w:val="001839B2"/>
    <w:rsid w:val="00184655"/>
    <w:rsid w:val="00184675"/>
    <w:rsid w:val="001864CF"/>
    <w:rsid w:val="00187B3B"/>
    <w:rsid w:val="0019054B"/>
    <w:rsid w:val="00190A18"/>
    <w:rsid w:val="00190FD5"/>
    <w:rsid w:val="00192315"/>
    <w:rsid w:val="00192857"/>
    <w:rsid w:val="00193CD8"/>
    <w:rsid w:val="0019432C"/>
    <w:rsid w:val="00194D82"/>
    <w:rsid w:val="00194D87"/>
    <w:rsid w:val="00195DF1"/>
    <w:rsid w:val="001967E2"/>
    <w:rsid w:val="00196C52"/>
    <w:rsid w:val="00197E23"/>
    <w:rsid w:val="001A0106"/>
    <w:rsid w:val="001A08C7"/>
    <w:rsid w:val="001A1DD3"/>
    <w:rsid w:val="001A1E3D"/>
    <w:rsid w:val="001A206D"/>
    <w:rsid w:val="001A261A"/>
    <w:rsid w:val="001A2EEE"/>
    <w:rsid w:val="001A319A"/>
    <w:rsid w:val="001A3C5E"/>
    <w:rsid w:val="001A3F62"/>
    <w:rsid w:val="001A44F9"/>
    <w:rsid w:val="001A451B"/>
    <w:rsid w:val="001A4C40"/>
    <w:rsid w:val="001A5B65"/>
    <w:rsid w:val="001A6EFE"/>
    <w:rsid w:val="001A74D8"/>
    <w:rsid w:val="001A7D84"/>
    <w:rsid w:val="001B104D"/>
    <w:rsid w:val="001B134F"/>
    <w:rsid w:val="001B2FF8"/>
    <w:rsid w:val="001B4FC8"/>
    <w:rsid w:val="001B63DF"/>
    <w:rsid w:val="001B6D88"/>
    <w:rsid w:val="001B7C44"/>
    <w:rsid w:val="001C1FA8"/>
    <w:rsid w:val="001C2608"/>
    <w:rsid w:val="001C27BA"/>
    <w:rsid w:val="001C287E"/>
    <w:rsid w:val="001C310B"/>
    <w:rsid w:val="001C4001"/>
    <w:rsid w:val="001C4815"/>
    <w:rsid w:val="001C50D3"/>
    <w:rsid w:val="001C5CAD"/>
    <w:rsid w:val="001C6DF9"/>
    <w:rsid w:val="001D02CC"/>
    <w:rsid w:val="001D082F"/>
    <w:rsid w:val="001D1C8D"/>
    <w:rsid w:val="001D1F38"/>
    <w:rsid w:val="001D2291"/>
    <w:rsid w:val="001D2839"/>
    <w:rsid w:val="001D2E4C"/>
    <w:rsid w:val="001D2F8A"/>
    <w:rsid w:val="001D4981"/>
    <w:rsid w:val="001D4AE2"/>
    <w:rsid w:val="001D4D13"/>
    <w:rsid w:val="001D5F8A"/>
    <w:rsid w:val="001D6055"/>
    <w:rsid w:val="001D750E"/>
    <w:rsid w:val="001E31AA"/>
    <w:rsid w:val="001E3CF2"/>
    <w:rsid w:val="001E3E09"/>
    <w:rsid w:val="001E3F10"/>
    <w:rsid w:val="001E413F"/>
    <w:rsid w:val="001E65E9"/>
    <w:rsid w:val="001E6CA0"/>
    <w:rsid w:val="001E6FB5"/>
    <w:rsid w:val="001E6FEB"/>
    <w:rsid w:val="001F07BA"/>
    <w:rsid w:val="001F0823"/>
    <w:rsid w:val="001F0A42"/>
    <w:rsid w:val="001F0A62"/>
    <w:rsid w:val="001F0DB0"/>
    <w:rsid w:val="001F12D8"/>
    <w:rsid w:val="001F340E"/>
    <w:rsid w:val="001F35D4"/>
    <w:rsid w:val="001F41E4"/>
    <w:rsid w:val="001F4A7E"/>
    <w:rsid w:val="001F4D60"/>
    <w:rsid w:val="001F5984"/>
    <w:rsid w:val="001F5DAF"/>
    <w:rsid w:val="001F5F93"/>
    <w:rsid w:val="001F7FAE"/>
    <w:rsid w:val="00201507"/>
    <w:rsid w:val="00202538"/>
    <w:rsid w:val="00202A37"/>
    <w:rsid w:val="00202B50"/>
    <w:rsid w:val="002038F1"/>
    <w:rsid w:val="00203CDB"/>
    <w:rsid w:val="00204A92"/>
    <w:rsid w:val="002106DA"/>
    <w:rsid w:val="002108CD"/>
    <w:rsid w:val="00210DE9"/>
    <w:rsid w:val="002115F5"/>
    <w:rsid w:val="00211A95"/>
    <w:rsid w:val="00211AED"/>
    <w:rsid w:val="00211E0D"/>
    <w:rsid w:val="00211F37"/>
    <w:rsid w:val="00212BE2"/>
    <w:rsid w:val="00212D00"/>
    <w:rsid w:val="00213565"/>
    <w:rsid w:val="0021390A"/>
    <w:rsid w:val="00214291"/>
    <w:rsid w:val="00216582"/>
    <w:rsid w:val="00216704"/>
    <w:rsid w:val="00220053"/>
    <w:rsid w:val="00220396"/>
    <w:rsid w:val="002208C0"/>
    <w:rsid w:val="00220A2F"/>
    <w:rsid w:val="00220ABC"/>
    <w:rsid w:val="00220F94"/>
    <w:rsid w:val="00221A12"/>
    <w:rsid w:val="00221FA2"/>
    <w:rsid w:val="0022296E"/>
    <w:rsid w:val="002241EC"/>
    <w:rsid w:val="002246EC"/>
    <w:rsid w:val="002257C5"/>
    <w:rsid w:val="00225D8D"/>
    <w:rsid w:val="002260CB"/>
    <w:rsid w:val="002302FB"/>
    <w:rsid w:val="00230840"/>
    <w:rsid w:val="00233869"/>
    <w:rsid w:val="002341F7"/>
    <w:rsid w:val="00234218"/>
    <w:rsid w:val="0023456B"/>
    <w:rsid w:val="0023485D"/>
    <w:rsid w:val="00234D21"/>
    <w:rsid w:val="0023638F"/>
    <w:rsid w:val="00236849"/>
    <w:rsid w:val="00236EB1"/>
    <w:rsid w:val="00237932"/>
    <w:rsid w:val="00237AD0"/>
    <w:rsid w:val="002400B6"/>
    <w:rsid w:val="002406D9"/>
    <w:rsid w:val="00242485"/>
    <w:rsid w:val="0024256F"/>
    <w:rsid w:val="00242DB4"/>
    <w:rsid w:val="002452C0"/>
    <w:rsid w:val="0024690C"/>
    <w:rsid w:val="00246FE1"/>
    <w:rsid w:val="00250247"/>
    <w:rsid w:val="00250646"/>
    <w:rsid w:val="00251247"/>
    <w:rsid w:val="002523B5"/>
    <w:rsid w:val="002533E9"/>
    <w:rsid w:val="00253614"/>
    <w:rsid w:val="00254E04"/>
    <w:rsid w:val="0025649C"/>
    <w:rsid w:val="00256C1D"/>
    <w:rsid w:val="00256EA6"/>
    <w:rsid w:val="00257376"/>
    <w:rsid w:val="00257776"/>
    <w:rsid w:val="002577AC"/>
    <w:rsid w:val="00257E69"/>
    <w:rsid w:val="00260189"/>
    <w:rsid w:val="00260756"/>
    <w:rsid w:val="0026092C"/>
    <w:rsid w:val="00260AA6"/>
    <w:rsid w:val="00261B14"/>
    <w:rsid w:val="002621DC"/>
    <w:rsid w:val="00263427"/>
    <w:rsid w:val="00263C3B"/>
    <w:rsid w:val="00265902"/>
    <w:rsid w:val="00265DB0"/>
    <w:rsid w:val="00266B07"/>
    <w:rsid w:val="002670FE"/>
    <w:rsid w:val="002723C1"/>
    <w:rsid w:val="00272E70"/>
    <w:rsid w:val="002742B2"/>
    <w:rsid w:val="002749EE"/>
    <w:rsid w:val="00274B50"/>
    <w:rsid w:val="0027506D"/>
    <w:rsid w:val="0027551A"/>
    <w:rsid w:val="0027679E"/>
    <w:rsid w:val="00277275"/>
    <w:rsid w:val="002805E5"/>
    <w:rsid w:val="002806A6"/>
    <w:rsid w:val="00280B1D"/>
    <w:rsid w:val="00280E63"/>
    <w:rsid w:val="0028104C"/>
    <w:rsid w:val="002828B2"/>
    <w:rsid w:val="00282F63"/>
    <w:rsid w:val="00283691"/>
    <w:rsid w:val="00284CE0"/>
    <w:rsid w:val="00284DBE"/>
    <w:rsid w:val="00285C17"/>
    <w:rsid w:val="002864DB"/>
    <w:rsid w:val="00286990"/>
    <w:rsid w:val="00286BBE"/>
    <w:rsid w:val="00286CB2"/>
    <w:rsid w:val="0028788D"/>
    <w:rsid w:val="00287963"/>
    <w:rsid w:val="00287CA6"/>
    <w:rsid w:val="0029152D"/>
    <w:rsid w:val="00291841"/>
    <w:rsid w:val="00292974"/>
    <w:rsid w:val="00293110"/>
    <w:rsid w:val="00294414"/>
    <w:rsid w:val="002947C2"/>
    <w:rsid w:val="00294931"/>
    <w:rsid w:val="00294A91"/>
    <w:rsid w:val="0029510D"/>
    <w:rsid w:val="002956F3"/>
    <w:rsid w:val="00295A67"/>
    <w:rsid w:val="00296428"/>
    <w:rsid w:val="002964F3"/>
    <w:rsid w:val="00296C90"/>
    <w:rsid w:val="002A0889"/>
    <w:rsid w:val="002A08E2"/>
    <w:rsid w:val="002A0A07"/>
    <w:rsid w:val="002A133F"/>
    <w:rsid w:val="002A1F3D"/>
    <w:rsid w:val="002A2230"/>
    <w:rsid w:val="002A244B"/>
    <w:rsid w:val="002A346A"/>
    <w:rsid w:val="002A38B1"/>
    <w:rsid w:val="002A4575"/>
    <w:rsid w:val="002A52D2"/>
    <w:rsid w:val="002A52F1"/>
    <w:rsid w:val="002A5866"/>
    <w:rsid w:val="002A59C6"/>
    <w:rsid w:val="002A5F9C"/>
    <w:rsid w:val="002A7957"/>
    <w:rsid w:val="002A7B05"/>
    <w:rsid w:val="002B0721"/>
    <w:rsid w:val="002B0A49"/>
    <w:rsid w:val="002B0D96"/>
    <w:rsid w:val="002B10B3"/>
    <w:rsid w:val="002B10BA"/>
    <w:rsid w:val="002B1613"/>
    <w:rsid w:val="002B1858"/>
    <w:rsid w:val="002B2A11"/>
    <w:rsid w:val="002B33CC"/>
    <w:rsid w:val="002B39DF"/>
    <w:rsid w:val="002B4AB2"/>
    <w:rsid w:val="002B5785"/>
    <w:rsid w:val="002B5EC2"/>
    <w:rsid w:val="002B6164"/>
    <w:rsid w:val="002B6A08"/>
    <w:rsid w:val="002B72CE"/>
    <w:rsid w:val="002C07A1"/>
    <w:rsid w:val="002C0E35"/>
    <w:rsid w:val="002C2275"/>
    <w:rsid w:val="002C43B0"/>
    <w:rsid w:val="002C4ED0"/>
    <w:rsid w:val="002C4FC5"/>
    <w:rsid w:val="002C5168"/>
    <w:rsid w:val="002C54EC"/>
    <w:rsid w:val="002C561A"/>
    <w:rsid w:val="002C62E7"/>
    <w:rsid w:val="002C675A"/>
    <w:rsid w:val="002C6F73"/>
    <w:rsid w:val="002D0542"/>
    <w:rsid w:val="002D054A"/>
    <w:rsid w:val="002D15DC"/>
    <w:rsid w:val="002D16C6"/>
    <w:rsid w:val="002D30E9"/>
    <w:rsid w:val="002D3ACB"/>
    <w:rsid w:val="002D3B37"/>
    <w:rsid w:val="002D3D52"/>
    <w:rsid w:val="002D405E"/>
    <w:rsid w:val="002D4080"/>
    <w:rsid w:val="002D411B"/>
    <w:rsid w:val="002D42F5"/>
    <w:rsid w:val="002D4B1D"/>
    <w:rsid w:val="002D532C"/>
    <w:rsid w:val="002D6103"/>
    <w:rsid w:val="002D67A2"/>
    <w:rsid w:val="002D697D"/>
    <w:rsid w:val="002D7E2E"/>
    <w:rsid w:val="002D7EC9"/>
    <w:rsid w:val="002E0EE1"/>
    <w:rsid w:val="002E0FE5"/>
    <w:rsid w:val="002E18BF"/>
    <w:rsid w:val="002E279C"/>
    <w:rsid w:val="002E3A9D"/>
    <w:rsid w:val="002E5103"/>
    <w:rsid w:val="002E5182"/>
    <w:rsid w:val="002E65BD"/>
    <w:rsid w:val="002E6C57"/>
    <w:rsid w:val="002E6F44"/>
    <w:rsid w:val="002E7279"/>
    <w:rsid w:val="002E7356"/>
    <w:rsid w:val="002E7DD1"/>
    <w:rsid w:val="002E7EC6"/>
    <w:rsid w:val="002F0FF8"/>
    <w:rsid w:val="002F1255"/>
    <w:rsid w:val="002F1329"/>
    <w:rsid w:val="002F1914"/>
    <w:rsid w:val="002F2BF8"/>
    <w:rsid w:val="002F425C"/>
    <w:rsid w:val="002F46C0"/>
    <w:rsid w:val="002F517E"/>
    <w:rsid w:val="002F5B8E"/>
    <w:rsid w:val="002F6BC7"/>
    <w:rsid w:val="002F7129"/>
    <w:rsid w:val="002F7F62"/>
    <w:rsid w:val="00300E68"/>
    <w:rsid w:val="00303848"/>
    <w:rsid w:val="00303EB3"/>
    <w:rsid w:val="0030528D"/>
    <w:rsid w:val="00306C9A"/>
    <w:rsid w:val="00306E96"/>
    <w:rsid w:val="00307770"/>
    <w:rsid w:val="00307F44"/>
    <w:rsid w:val="00310AED"/>
    <w:rsid w:val="00311241"/>
    <w:rsid w:val="00311526"/>
    <w:rsid w:val="00312074"/>
    <w:rsid w:val="003126E4"/>
    <w:rsid w:val="00313C23"/>
    <w:rsid w:val="0031486C"/>
    <w:rsid w:val="00314D70"/>
    <w:rsid w:val="00315666"/>
    <w:rsid w:val="003166A6"/>
    <w:rsid w:val="00317FB6"/>
    <w:rsid w:val="003202EC"/>
    <w:rsid w:val="003214AE"/>
    <w:rsid w:val="00321DAE"/>
    <w:rsid w:val="003222F2"/>
    <w:rsid w:val="00322872"/>
    <w:rsid w:val="003236B9"/>
    <w:rsid w:val="0032373E"/>
    <w:rsid w:val="00325234"/>
    <w:rsid w:val="00326747"/>
    <w:rsid w:val="00326F36"/>
    <w:rsid w:val="003274C0"/>
    <w:rsid w:val="003278C4"/>
    <w:rsid w:val="0033143D"/>
    <w:rsid w:val="00331558"/>
    <w:rsid w:val="00332328"/>
    <w:rsid w:val="00332965"/>
    <w:rsid w:val="00332A50"/>
    <w:rsid w:val="0033453C"/>
    <w:rsid w:val="00334ED4"/>
    <w:rsid w:val="003358FD"/>
    <w:rsid w:val="0033612F"/>
    <w:rsid w:val="00336D0E"/>
    <w:rsid w:val="00341670"/>
    <w:rsid w:val="003418A5"/>
    <w:rsid w:val="00341916"/>
    <w:rsid w:val="00342072"/>
    <w:rsid w:val="003427F8"/>
    <w:rsid w:val="00343B68"/>
    <w:rsid w:val="00344986"/>
    <w:rsid w:val="003452A1"/>
    <w:rsid w:val="00346047"/>
    <w:rsid w:val="0034707A"/>
    <w:rsid w:val="0035061B"/>
    <w:rsid w:val="003506F6"/>
    <w:rsid w:val="003507A8"/>
    <w:rsid w:val="00350CF4"/>
    <w:rsid w:val="00351207"/>
    <w:rsid w:val="00351CC0"/>
    <w:rsid w:val="00353832"/>
    <w:rsid w:val="00353D81"/>
    <w:rsid w:val="003548D2"/>
    <w:rsid w:val="00354A7F"/>
    <w:rsid w:val="00355754"/>
    <w:rsid w:val="003561FD"/>
    <w:rsid w:val="00356C85"/>
    <w:rsid w:val="00360EA0"/>
    <w:rsid w:val="00362A2D"/>
    <w:rsid w:val="00363169"/>
    <w:rsid w:val="0036591E"/>
    <w:rsid w:val="00366398"/>
    <w:rsid w:val="00366534"/>
    <w:rsid w:val="003666BB"/>
    <w:rsid w:val="0036696D"/>
    <w:rsid w:val="00367576"/>
    <w:rsid w:val="003705B7"/>
    <w:rsid w:val="003724F6"/>
    <w:rsid w:val="00373552"/>
    <w:rsid w:val="0037382B"/>
    <w:rsid w:val="003740D5"/>
    <w:rsid w:val="00374837"/>
    <w:rsid w:val="00374AB9"/>
    <w:rsid w:val="00374B13"/>
    <w:rsid w:val="00375BF4"/>
    <w:rsid w:val="00375DB4"/>
    <w:rsid w:val="00380107"/>
    <w:rsid w:val="003804B1"/>
    <w:rsid w:val="00380D37"/>
    <w:rsid w:val="003812EA"/>
    <w:rsid w:val="003819A6"/>
    <w:rsid w:val="00382A3B"/>
    <w:rsid w:val="00383967"/>
    <w:rsid w:val="0038493B"/>
    <w:rsid w:val="003854CE"/>
    <w:rsid w:val="00385690"/>
    <w:rsid w:val="00386257"/>
    <w:rsid w:val="00386C6E"/>
    <w:rsid w:val="00387001"/>
    <w:rsid w:val="00387BEE"/>
    <w:rsid w:val="0039052F"/>
    <w:rsid w:val="003906F8"/>
    <w:rsid w:val="0039143F"/>
    <w:rsid w:val="0039281E"/>
    <w:rsid w:val="0039310B"/>
    <w:rsid w:val="003937A0"/>
    <w:rsid w:val="0039491F"/>
    <w:rsid w:val="00394F27"/>
    <w:rsid w:val="003951D3"/>
    <w:rsid w:val="003962E2"/>
    <w:rsid w:val="003976B5"/>
    <w:rsid w:val="003A0044"/>
    <w:rsid w:val="003A046F"/>
    <w:rsid w:val="003A110C"/>
    <w:rsid w:val="003A1482"/>
    <w:rsid w:val="003A15C4"/>
    <w:rsid w:val="003A2092"/>
    <w:rsid w:val="003A2B55"/>
    <w:rsid w:val="003A3C92"/>
    <w:rsid w:val="003A4948"/>
    <w:rsid w:val="003A4D31"/>
    <w:rsid w:val="003A51F4"/>
    <w:rsid w:val="003A5618"/>
    <w:rsid w:val="003A5957"/>
    <w:rsid w:val="003A5F3B"/>
    <w:rsid w:val="003A64CA"/>
    <w:rsid w:val="003A6887"/>
    <w:rsid w:val="003A7CAE"/>
    <w:rsid w:val="003A7F62"/>
    <w:rsid w:val="003B18A6"/>
    <w:rsid w:val="003B1B10"/>
    <w:rsid w:val="003B2233"/>
    <w:rsid w:val="003B37C0"/>
    <w:rsid w:val="003B4594"/>
    <w:rsid w:val="003B4DC8"/>
    <w:rsid w:val="003B4EBE"/>
    <w:rsid w:val="003B59FA"/>
    <w:rsid w:val="003B6593"/>
    <w:rsid w:val="003B697D"/>
    <w:rsid w:val="003B74AE"/>
    <w:rsid w:val="003C10C0"/>
    <w:rsid w:val="003C2220"/>
    <w:rsid w:val="003C2FBB"/>
    <w:rsid w:val="003C376A"/>
    <w:rsid w:val="003C4E4F"/>
    <w:rsid w:val="003C5C20"/>
    <w:rsid w:val="003C60A3"/>
    <w:rsid w:val="003D03A0"/>
    <w:rsid w:val="003D132B"/>
    <w:rsid w:val="003D15FF"/>
    <w:rsid w:val="003D197E"/>
    <w:rsid w:val="003D20FB"/>
    <w:rsid w:val="003D2172"/>
    <w:rsid w:val="003D4431"/>
    <w:rsid w:val="003D5716"/>
    <w:rsid w:val="003D6D84"/>
    <w:rsid w:val="003D71C9"/>
    <w:rsid w:val="003D7237"/>
    <w:rsid w:val="003D72D8"/>
    <w:rsid w:val="003D7675"/>
    <w:rsid w:val="003E0F1B"/>
    <w:rsid w:val="003E15D1"/>
    <w:rsid w:val="003E18E8"/>
    <w:rsid w:val="003E1D66"/>
    <w:rsid w:val="003E23A0"/>
    <w:rsid w:val="003E3A93"/>
    <w:rsid w:val="003E3F7B"/>
    <w:rsid w:val="003E488D"/>
    <w:rsid w:val="003E5B15"/>
    <w:rsid w:val="003E7708"/>
    <w:rsid w:val="003F0BA6"/>
    <w:rsid w:val="003F1AD5"/>
    <w:rsid w:val="003F2759"/>
    <w:rsid w:val="003F2E48"/>
    <w:rsid w:val="003F30B6"/>
    <w:rsid w:val="003F3D5E"/>
    <w:rsid w:val="003F4EAD"/>
    <w:rsid w:val="003F4FFF"/>
    <w:rsid w:val="003F5743"/>
    <w:rsid w:val="003F5DB9"/>
    <w:rsid w:val="003F78D8"/>
    <w:rsid w:val="004001C9"/>
    <w:rsid w:val="004003C1"/>
    <w:rsid w:val="004005C6"/>
    <w:rsid w:val="004005DF"/>
    <w:rsid w:val="004012D0"/>
    <w:rsid w:val="00401720"/>
    <w:rsid w:val="004021D0"/>
    <w:rsid w:val="00402EA6"/>
    <w:rsid w:val="004043A2"/>
    <w:rsid w:val="00404CD2"/>
    <w:rsid w:val="00404FD7"/>
    <w:rsid w:val="004050C2"/>
    <w:rsid w:val="0040558E"/>
    <w:rsid w:val="0040572B"/>
    <w:rsid w:val="004060C7"/>
    <w:rsid w:val="004070A6"/>
    <w:rsid w:val="00407370"/>
    <w:rsid w:val="00410330"/>
    <w:rsid w:val="004109F1"/>
    <w:rsid w:val="00411931"/>
    <w:rsid w:val="004128F8"/>
    <w:rsid w:val="00413487"/>
    <w:rsid w:val="00413930"/>
    <w:rsid w:val="00415982"/>
    <w:rsid w:val="004160B2"/>
    <w:rsid w:val="00416FAA"/>
    <w:rsid w:val="004174F0"/>
    <w:rsid w:val="0042052F"/>
    <w:rsid w:val="00420D72"/>
    <w:rsid w:val="00420EA1"/>
    <w:rsid w:val="0042254B"/>
    <w:rsid w:val="00422DDF"/>
    <w:rsid w:val="00425472"/>
    <w:rsid w:val="004258F5"/>
    <w:rsid w:val="00427DA5"/>
    <w:rsid w:val="0043047E"/>
    <w:rsid w:val="00431895"/>
    <w:rsid w:val="00432957"/>
    <w:rsid w:val="0043317F"/>
    <w:rsid w:val="00433637"/>
    <w:rsid w:val="00433F2A"/>
    <w:rsid w:val="00435F7C"/>
    <w:rsid w:val="0044023C"/>
    <w:rsid w:val="004406DD"/>
    <w:rsid w:val="00441910"/>
    <w:rsid w:val="00441B3A"/>
    <w:rsid w:val="00441BD5"/>
    <w:rsid w:val="00442CCC"/>
    <w:rsid w:val="00442E69"/>
    <w:rsid w:val="00444090"/>
    <w:rsid w:val="00444B0B"/>
    <w:rsid w:val="00444E04"/>
    <w:rsid w:val="0044538B"/>
    <w:rsid w:val="004454B5"/>
    <w:rsid w:val="0044573F"/>
    <w:rsid w:val="00445A4E"/>
    <w:rsid w:val="00445A6A"/>
    <w:rsid w:val="00446A01"/>
    <w:rsid w:val="0045040F"/>
    <w:rsid w:val="00450D37"/>
    <w:rsid w:val="00450D66"/>
    <w:rsid w:val="0045130B"/>
    <w:rsid w:val="00451B81"/>
    <w:rsid w:val="00453CB0"/>
    <w:rsid w:val="00455705"/>
    <w:rsid w:val="00455A46"/>
    <w:rsid w:val="004561F0"/>
    <w:rsid w:val="004561FD"/>
    <w:rsid w:val="004570EC"/>
    <w:rsid w:val="004573E5"/>
    <w:rsid w:val="004602B2"/>
    <w:rsid w:val="00460344"/>
    <w:rsid w:val="00460B21"/>
    <w:rsid w:val="0046182E"/>
    <w:rsid w:val="0046481E"/>
    <w:rsid w:val="00464C81"/>
    <w:rsid w:val="00464DE5"/>
    <w:rsid w:val="00465386"/>
    <w:rsid w:val="00465807"/>
    <w:rsid w:val="00466C1D"/>
    <w:rsid w:val="0046742C"/>
    <w:rsid w:val="0047227B"/>
    <w:rsid w:val="004722A9"/>
    <w:rsid w:val="0047236D"/>
    <w:rsid w:val="004724C2"/>
    <w:rsid w:val="00472D91"/>
    <w:rsid w:val="004737EE"/>
    <w:rsid w:val="004740C0"/>
    <w:rsid w:val="00475014"/>
    <w:rsid w:val="0047505D"/>
    <w:rsid w:val="00476597"/>
    <w:rsid w:val="0047769A"/>
    <w:rsid w:val="00477B51"/>
    <w:rsid w:val="00477F38"/>
    <w:rsid w:val="00480D45"/>
    <w:rsid w:val="004813AB"/>
    <w:rsid w:val="004826F8"/>
    <w:rsid w:val="00483678"/>
    <w:rsid w:val="004843C1"/>
    <w:rsid w:val="004845A1"/>
    <w:rsid w:val="00484B0A"/>
    <w:rsid w:val="00484E04"/>
    <w:rsid w:val="00485BDD"/>
    <w:rsid w:val="00485ED1"/>
    <w:rsid w:val="004863B9"/>
    <w:rsid w:val="0048668C"/>
    <w:rsid w:val="00487A78"/>
    <w:rsid w:val="0049099F"/>
    <w:rsid w:val="00492062"/>
    <w:rsid w:val="004943E2"/>
    <w:rsid w:val="00496B7E"/>
    <w:rsid w:val="00496E7C"/>
    <w:rsid w:val="00497995"/>
    <w:rsid w:val="004A024C"/>
    <w:rsid w:val="004A0806"/>
    <w:rsid w:val="004A0CBA"/>
    <w:rsid w:val="004A1B82"/>
    <w:rsid w:val="004A1C77"/>
    <w:rsid w:val="004A3473"/>
    <w:rsid w:val="004A4DBF"/>
    <w:rsid w:val="004A4E9C"/>
    <w:rsid w:val="004A5A27"/>
    <w:rsid w:val="004A6599"/>
    <w:rsid w:val="004A69A2"/>
    <w:rsid w:val="004A6CEE"/>
    <w:rsid w:val="004A7794"/>
    <w:rsid w:val="004A7ACF"/>
    <w:rsid w:val="004A7BF6"/>
    <w:rsid w:val="004B072B"/>
    <w:rsid w:val="004B162C"/>
    <w:rsid w:val="004B1845"/>
    <w:rsid w:val="004B20AD"/>
    <w:rsid w:val="004B26C6"/>
    <w:rsid w:val="004B3024"/>
    <w:rsid w:val="004B3E39"/>
    <w:rsid w:val="004B42DD"/>
    <w:rsid w:val="004B564C"/>
    <w:rsid w:val="004B591E"/>
    <w:rsid w:val="004B5B65"/>
    <w:rsid w:val="004B60AB"/>
    <w:rsid w:val="004B64E1"/>
    <w:rsid w:val="004B6836"/>
    <w:rsid w:val="004B6C5C"/>
    <w:rsid w:val="004B77FB"/>
    <w:rsid w:val="004B7A93"/>
    <w:rsid w:val="004C00CB"/>
    <w:rsid w:val="004C1348"/>
    <w:rsid w:val="004C1A4A"/>
    <w:rsid w:val="004C1CC7"/>
    <w:rsid w:val="004C1D24"/>
    <w:rsid w:val="004C23B7"/>
    <w:rsid w:val="004C3395"/>
    <w:rsid w:val="004C36AA"/>
    <w:rsid w:val="004C4C45"/>
    <w:rsid w:val="004C4E3E"/>
    <w:rsid w:val="004C56BD"/>
    <w:rsid w:val="004C5E7B"/>
    <w:rsid w:val="004C658D"/>
    <w:rsid w:val="004C65F2"/>
    <w:rsid w:val="004C6D40"/>
    <w:rsid w:val="004C7188"/>
    <w:rsid w:val="004C76CF"/>
    <w:rsid w:val="004C76F9"/>
    <w:rsid w:val="004C7839"/>
    <w:rsid w:val="004D031F"/>
    <w:rsid w:val="004D0879"/>
    <w:rsid w:val="004D0945"/>
    <w:rsid w:val="004D1304"/>
    <w:rsid w:val="004D2170"/>
    <w:rsid w:val="004D2B0E"/>
    <w:rsid w:val="004D36F4"/>
    <w:rsid w:val="004D42B9"/>
    <w:rsid w:val="004D49D8"/>
    <w:rsid w:val="004D4E98"/>
    <w:rsid w:val="004D4FB3"/>
    <w:rsid w:val="004D51B8"/>
    <w:rsid w:val="004D55CE"/>
    <w:rsid w:val="004D5F20"/>
    <w:rsid w:val="004D60DF"/>
    <w:rsid w:val="004D75EF"/>
    <w:rsid w:val="004D78D8"/>
    <w:rsid w:val="004D78E0"/>
    <w:rsid w:val="004E0110"/>
    <w:rsid w:val="004E0487"/>
    <w:rsid w:val="004E1D04"/>
    <w:rsid w:val="004E2CDE"/>
    <w:rsid w:val="004E3B60"/>
    <w:rsid w:val="004E3DCF"/>
    <w:rsid w:val="004E5525"/>
    <w:rsid w:val="004E57D9"/>
    <w:rsid w:val="004E5E0B"/>
    <w:rsid w:val="004E66B3"/>
    <w:rsid w:val="004E6A91"/>
    <w:rsid w:val="004E7417"/>
    <w:rsid w:val="004E7EF4"/>
    <w:rsid w:val="004F001C"/>
    <w:rsid w:val="004F128F"/>
    <w:rsid w:val="004F15C1"/>
    <w:rsid w:val="004F187C"/>
    <w:rsid w:val="004F42F3"/>
    <w:rsid w:val="004F45FB"/>
    <w:rsid w:val="004F598E"/>
    <w:rsid w:val="004F5E61"/>
    <w:rsid w:val="004F6DB2"/>
    <w:rsid w:val="0050078D"/>
    <w:rsid w:val="00501823"/>
    <w:rsid w:val="00501C2C"/>
    <w:rsid w:val="00502413"/>
    <w:rsid w:val="00502DA3"/>
    <w:rsid w:val="00502E02"/>
    <w:rsid w:val="005032E6"/>
    <w:rsid w:val="00503FE7"/>
    <w:rsid w:val="00505C4B"/>
    <w:rsid w:val="00507D6D"/>
    <w:rsid w:val="0051091E"/>
    <w:rsid w:val="00510BAB"/>
    <w:rsid w:val="00511208"/>
    <w:rsid w:val="005112BD"/>
    <w:rsid w:val="005112C0"/>
    <w:rsid w:val="005125DC"/>
    <w:rsid w:val="0051277A"/>
    <w:rsid w:val="00513407"/>
    <w:rsid w:val="00513E94"/>
    <w:rsid w:val="00514856"/>
    <w:rsid w:val="00515BED"/>
    <w:rsid w:val="00515F76"/>
    <w:rsid w:val="00516389"/>
    <w:rsid w:val="00516BD0"/>
    <w:rsid w:val="00516FAC"/>
    <w:rsid w:val="00517096"/>
    <w:rsid w:val="00520C4A"/>
    <w:rsid w:val="005213C2"/>
    <w:rsid w:val="0052162E"/>
    <w:rsid w:val="00521748"/>
    <w:rsid w:val="0052182D"/>
    <w:rsid w:val="0052207C"/>
    <w:rsid w:val="0052250B"/>
    <w:rsid w:val="0052287A"/>
    <w:rsid w:val="005261F8"/>
    <w:rsid w:val="00526795"/>
    <w:rsid w:val="00530C4D"/>
    <w:rsid w:val="00530D8F"/>
    <w:rsid w:val="00530F80"/>
    <w:rsid w:val="0053167D"/>
    <w:rsid w:val="00533702"/>
    <w:rsid w:val="0053414F"/>
    <w:rsid w:val="0053473C"/>
    <w:rsid w:val="0053529F"/>
    <w:rsid w:val="005366C7"/>
    <w:rsid w:val="005367AA"/>
    <w:rsid w:val="00537044"/>
    <w:rsid w:val="005423F0"/>
    <w:rsid w:val="00542AE7"/>
    <w:rsid w:val="00542BCB"/>
    <w:rsid w:val="00542DB5"/>
    <w:rsid w:val="00542F0D"/>
    <w:rsid w:val="00543235"/>
    <w:rsid w:val="0054365B"/>
    <w:rsid w:val="00543780"/>
    <w:rsid w:val="00544219"/>
    <w:rsid w:val="00545564"/>
    <w:rsid w:val="00545D99"/>
    <w:rsid w:val="00546539"/>
    <w:rsid w:val="00546953"/>
    <w:rsid w:val="0054698C"/>
    <w:rsid w:val="00546B27"/>
    <w:rsid w:val="00546D04"/>
    <w:rsid w:val="00546D2F"/>
    <w:rsid w:val="00546E8D"/>
    <w:rsid w:val="00547A18"/>
    <w:rsid w:val="00550372"/>
    <w:rsid w:val="005506E4"/>
    <w:rsid w:val="00550C58"/>
    <w:rsid w:val="005528CC"/>
    <w:rsid w:val="0055369A"/>
    <w:rsid w:val="00554327"/>
    <w:rsid w:val="005552ED"/>
    <w:rsid w:val="00555557"/>
    <w:rsid w:val="00555C2F"/>
    <w:rsid w:val="00555CD0"/>
    <w:rsid w:val="0055619C"/>
    <w:rsid w:val="00556605"/>
    <w:rsid w:val="005567FE"/>
    <w:rsid w:val="00556E35"/>
    <w:rsid w:val="0055722E"/>
    <w:rsid w:val="005573EA"/>
    <w:rsid w:val="00560047"/>
    <w:rsid w:val="00560FCA"/>
    <w:rsid w:val="00561246"/>
    <w:rsid w:val="005614FB"/>
    <w:rsid w:val="00561B24"/>
    <w:rsid w:val="00562B0D"/>
    <w:rsid w:val="00563201"/>
    <w:rsid w:val="005635B2"/>
    <w:rsid w:val="0056367B"/>
    <w:rsid w:val="00564FEC"/>
    <w:rsid w:val="0056500D"/>
    <w:rsid w:val="00565DB8"/>
    <w:rsid w:val="00566220"/>
    <w:rsid w:val="005665EF"/>
    <w:rsid w:val="00566BE2"/>
    <w:rsid w:val="00566CBF"/>
    <w:rsid w:val="00567801"/>
    <w:rsid w:val="00570949"/>
    <w:rsid w:val="00570A6F"/>
    <w:rsid w:val="00570AD6"/>
    <w:rsid w:val="00570D45"/>
    <w:rsid w:val="005711EB"/>
    <w:rsid w:val="00572C8A"/>
    <w:rsid w:val="00572CB5"/>
    <w:rsid w:val="00572D1E"/>
    <w:rsid w:val="0057376E"/>
    <w:rsid w:val="00574B76"/>
    <w:rsid w:val="005759BA"/>
    <w:rsid w:val="00575CE8"/>
    <w:rsid w:val="00576039"/>
    <w:rsid w:val="00576C37"/>
    <w:rsid w:val="005771D6"/>
    <w:rsid w:val="005779C1"/>
    <w:rsid w:val="00580D9F"/>
    <w:rsid w:val="005819E5"/>
    <w:rsid w:val="00582DC6"/>
    <w:rsid w:val="00582DFF"/>
    <w:rsid w:val="00583BAD"/>
    <w:rsid w:val="00584D90"/>
    <w:rsid w:val="005855F2"/>
    <w:rsid w:val="00585B12"/>
    <w:rsid w:val="0058666C"/>
    <w:rsid w:val="00586A9A"/>
    <w:rsid w:val="00586CE0"/>
    <w:rsid w:val="005874CC"/>
    <w:rsid w:val="00587E14"/>
    <w:rsid w:val="00587F82"/>
    <w:rsid w:val="00590E61"/>
    <w:rsid w:val="005934F4"/>
    <w:rsid w:val="00594B53"/>
    <w:rsid w:val="0059561C"/>
    <w:rsid w:val="0059642F"/>
    <w:rsid w:val="005973AF"/>
    <w:rsid w:val="005A0E15"/>
    <w:rsid w:val="005A189B"/>
    <w:rsid w:val="005A1BAC"/>
    <w:rsid w:val="005A1CC7"/>
    <w:rsid w:val="005A2EAE"/>
    <w:rsid w:val="005A2FB1"/>
    <w:rsid w:val="005A32F1"/>
    <w:rsid w:val="005A36C3"/>
    <w:rsid w:val="005A3CA2"/>
    <w:rsid w:val="005A3E42"/>
    <w:rsid w:val="005A430F"/>
    <w:rsid w:val="005A44A9"/>
    <w:rsid w:val="005A5E87"/>
    <w:rsid w:val="005A65E0"/>
    <w:rsid w:val="005A6B7E"/>
    <w:rsid w:val="005A7134"/>
    <w:rsid w:val="005A7F2B"/>
    <w:rsid w:val="005B01BB"/>
    <w:rsid w:val="005B0CDE"/>
    <w:rsid w:val="005B1EAC"/>
    <w:rsid w:val="005B259E"/>
    <w:rsid w:val="005B2E57"/>
    <w:rsid w:val="005B322C"/>
    <w:rsid w:val="005B334B"/>
    <w:rsid w:val="005B3538"/>
    <w:rsid w:val="005B3F01"/>
    <w:rsid w:val="005B4A8B"/>
    <w:rsid w:val="005B5B1F"/>
    <w:rsid w:val="005B5CE8"/>
    <w:rsid w:val="005B712E"/>
    <w:rsid w:val="005B7760"/>
    <w:rsid w:val="005B7865"/>
    <w:rsid w:val="005C0469"/>
    <w:rsid w:val="005C10D4"/>
    <w:rsid w:val="005C276B"/>
    <w:rsid w:val="005C4279"/>
    <w:rsid w:val="005C4AF1"/>
    <w:rsid w:val="005C6517"/>
    <w:rsid w:val="005C6A69"/>
    <w:rsid w:val="005C7939"/>
    <w:rsid w:val="005D067B"/>
    <w:rsid w:val="005D2A91"/>
    <w:rsid w:val="005D2C49"/>
    <w:rsid w:val="005D31BD"/>
    <w:rsid w:val="005D3643"/>
    <w:rsid w:val="005D4FEA"/>
    <w:rsid w:val="005D569C"/>
    <w:rsid w:val="005D6622"/>
    <w:rsid w:val="005D73F6"/>
    <w:rsid w:val="005D759B"/>
    <w:rsid w:val="005D76F0"/>
    <w:rsid w:val="005D7A7E"/>
    <w:rsid w:val="005E0248"/>
    <w:rsid w:val="005E02C4"/>
    <w:rsid w:val="005E07D1"/>
    <w:rsid w:val="005E0A78"/>
    <w:rsid w:val="005E145C"/>
    <w:rsid w:val="005E1693"/>
    <w:rsid w:val="005E2002"/>
    <w:rsid w:val="005E2A62"/>
    <w:rsid w:val="005E3651"/>
    <w:rsid w:val="005E3EF4"/>
    <w:rsid w:val="005E4596"/>
    <w:rsid w:val="005E4CA7"/>
    <w:rsid w:val="005E4D81"/>
    <w:rsid w:val="005E51FD"/>
    <w:rsid w:val="005E53F5"/>
    <w:rsid w:val="005E54FD"/>
    <w:rsid w:val="005E5694"/>
    <w:rsid w:val="005E60D5"/>
    <w:rsid w:val="005E63F5"/>
    <w:rsid w:val="005E685A"/>
    <w:rsid w:val="005F0CCC"/>
    <w:rsid w:val="005F2360"/>
    <w:rsid w:val="005F23E9"/>
    <w:rsid w:val="005F2587"/>
    <w:rsid w:val="005F2C05"/>
    <w:rsid w:val="005F3517"/>
    <w:rsid w:val="005F3E96"/>
    <w:rsid w:val="005F4244"/>
    <w:rsid w:val="005F4764"/>
    <w:rsid w:val="005F642F"/>
    <w:rsid w:val="006006E4"/>
    <w:rsid w:val="00600813"/>
    <w:rsid w:val="0060092C"/>
    <w:rsid w:val="00601A43"/>
    <w:rsid w:val="00602463"/>
    <w:rsid w:val="0060291F"/>
    <w:rsid w:val="00602E16"/>
    <w:rsid w:val="00603DFE"/>
    <w:rsid w:val="006041D0"/>
    <w:rsid w:val="0060482B"/>
    <w:rsid w:val="0060495D"/>
    <w:rsid w:val="00604C11"/>
    <w:rsid w:val="006052AF"/>
    <w:rsid w:val="00605A47"/>
    <w:rsid w:val="00605E60"/>
    <w:rsid w:val="0060698F"/>
    <w:rsid w:val="00610E86"/>
    <w:rsid w:val="006118A2"/>
    <w:rsid w:val="00611F5C"/>
    <w:rsid w:val="00612D4A"/>
    <w:rsid w:val="00614E98"/>
    <w:rsid w:val="00615926"/>
    <w:rsid w:val="00616BB8"/>
    <w:rsid w:val="00617F9E"/>
    <w:rsid w:val="006204D5"/>
    <w:rsid w:val="006205CC"/>
    <w:rsid w:val="00620AE9"/>
    <w:rsid w:val="006214D0"/>
    <w:rsid w:val="00621667"/>
    <w:rsid w:val="00621812"/>
    <w:rsid w:val="00621AAE"/>
    <w:rsid w:val="00621DBC"/>
    <w:rsid w:val="0062261D"/>
    <w:rsid w:val="00622C66"/>
    <w:rsid w:val="00623861"/>
    <w:rsid w:val="00623AD6"/>
    <w:rsid w:val="00624710"/>
    <w:rsid w:val="00624C55"/>
    <w:rsid w:val="00624D09"/>
    <w:rsid w:val="00625673"/>
    <w:rsid w:val="006258CA"/>
    <w:rsid w:val="006272C1"/>
    <w:rsid w:val="0062760E"/>
    <w:rsid w:val="006306E2"/>
    <w:rsid w:val="00630EA3"/>
    <w:rsid w:val="006339E3"/>
    <w:rsid w:val="00633A7A"/>
    <w:rsid w:val="00634F34"/>
    <w:rsid w:val="00634F87"/>
    <w:rsid w:val="006365E2"/>
    <w:rsid w:val="006367B4"/>
    <w:rsid w:val="00636C85"/>
    <w:rsid w:val="00640A68"/>
    <w:rsid w:val="00641E45"/>
    <w:rsid w:val="00641F2D"/>
    <w:rsid w:val="00641FFD"/>
    <w:rsid w:val="0064258E"/>
    <w:rsid w:val="00643507"/>
    <w:rsid w:val="0064378E"/>
    <w:rsid w:val="00644ADD"/>
    <w:rsid w:val="00644BDC"/>
    <w:rsid w:val="00644C9F"/>
    <w:rsid w:val="00645914"/>
    <w:rsid w:val="00645ED0"/>
    <w:rsid w:val="006466F2"/>
    <w:rsid w:val="0064697A"/>
    <w:rsid w:val="00646B96"/>
    <w:rsid w:val="00647592"/>
    <w:rsid w:val="00647A95"/>
    <w:rsid w:val="00647C84"/>
    <w:rsid w:val="00650A96"/>
    <w:rsid w:val="00651185"/>
    <w:rsid w:val="006515AB"/>
    <w:rsid w:val="006520E5"/>
    <w:rsid w:val="006527C4"/>
    <w:rsid w:val="00652BD9"/>
    <w:rsid w:val="00654B86"/>
    <w:rsid w:val="00654BEB"/>
    <w:rsid w:val="00654D73"/>
    <w:rsid w:val="00655510"/>
    <w:rsid w:val="00656180"/>
    <w:rsid w:val="00656247"/>
    <w:rsid w:val="00656C98"/>
    <w:rsid w:val="00657E75"/>
    <w:rsid w:val="0066062F"/>
    <w:rsid w:val="006606D5"/>
    <w:rsid w:val="0066088C"/>
    <w:rsid w:val="0066184C"/>
    <w:rsid w:val="0066208B"/>
    <w:rsid w:val="00662A45"/>
    <w:rsid w:val="006641E9"/>
    <w:rsid w:val="006642BB"/>
    <w:rsid w:val="00665CDA"/>
    <w:rsid w:val="006668DA"/>
    <w:rsid w:val="00666AF9"/>
    <w:rsid w:val="00667485"/>
    <w:rsid w:val="00670B92"/>
    <w:rsid w:val="006738CC"/>
    <w:rsid w:val="00673FDD"/>
    <w:rsid w:val="00674DEB"/>
    <w:rsid w:val="00675212"/>
    <w:rsid w:val="006754A5"/>
    <w:rsid w:val="00675D00"/>
    <w:rsid w:val="0067756E"/>
    <w:rsid w:val="00680105"/>
    <w:rsid w:val="00680687"/>
    <w:rsid w:val="006812EE"/>
    <w:rsid w:val="00681B24"/>
    <w:rsid w:val="00681B7A"/>
    <w:rsid w:val="00682945"/>
    <w:rsid w:val="00682BA8"/>
    <w:rsid w:val="0068304C"/>
    <w:rsid w:val="00683DDA"/>
    <w:rsid w:val="0068499A"/>
    <w:rsid w:val="0068514E"/>
    <w:rsid w:val="006852E7"/>
    <w:rsid w:val="0068566E"/>
    <w:rsid w:val="006857A2"/>
    <w:rsid w:val="00685B09"/>
    <w:rsid w:val="00685B7C"/>
    <w:rsid w:val="00685F7F"/>
    <w:rsid w:val="00685FA9"/>
    <w:rsid w:val="00687F7B"/>
    <w:rsid w:val="00690CC3"/>
    <w:rsid w:val="00691139"/>
    <w:rsid w:val="0069171D"/>
    <w:rsid w:val="0069189B"/>
    <w:rsid w:val="00691DEA"/>
    <w:rsid w:val="00691FC4"/>
    <w:rsid w:val="0069311F"/>
    <w:rsid w:val="00693884"/>
    <w:rsid w:val="00693C90"/>
    <w:rsid w:val="006942D1"/>
    <w:rsid w:val="006942E0"/>
    <w:rsid w:val="00694805"/>
    <w:rsid w:val="00694C47"/>
    <w:rsid w:val="00695618"/>
    <w:rsid w:val="00696679"/>
    <w:rsid w:val="00696CD7"/>
    <w:rsid w:val="006A0DC4"/>
    <w:rsid w:val="006A25F7"/>
    <w:rsid w:val="006A27DD"/>
    <w:rsid w:val="006A384D"/>
    <w:rsid w:val="006A3C49"/>
    <w:rsid w:val="006A6B6B"/>
    <w:rsid w:val="006A6C48"/>
    <w:rsid w:val="006A6FB8"/>
    <w:rsid w:val="006B03AC"/>
    <w:rsid w:val="006B0B80"/>
    <w:rsid w:val="006B0F63"/>
    <w:rsid w:val="006B3D19"/>
    <w:rsid w:val="006B3DB7"/>
    <w:rsid w:val="006B44DB"/>
    <w:rsid w:val="006B5F50"/>
    <w:rsid w:val="006B70F9"/>
    <w:rsid w:val="006C0167"/>
    <w:rsid w:val="006C098B"/>
    <w:rsid w:val="006C1E08"/>
    <w:rsid w:val="006C2179"/>
    <w:rsid w:val="006C219A"/>
    <w:rsid w:val="006C25FF"/>
    <w:rsid w:val="006C4343"/>
    <w:rsid w:val="006C4980"/>
    <w:rsid w:val="006C4CD0"/>
    <w:rsid w:val="006C50FC"/>
    <w:rsid w:val="006C597B"/>
    <w:rsid w:val="006C5C86"/>
    <w:rsid w:val="006C66C3"/>
    <w:rsid w:val="006C7AF5"/>
    <w:rsid w:val="006D003C"/>
    <w:rsid w:val="006D04F9"/>
    <w:rsid w:val="006D05BE"/>
    <w:rsid w:val="006D0E77"/>
    <w:rsid w:val="006D1B97"/>
    <w:rsid w:val="006D370A"/>
    <w:rsid w:val="006D3E2A"/>
    <w:rsid w:val="006D539D"/>
    <w:rsid w:val="006D589D"/>
    <w:rsid w:val="006D7304"/>
    <w:rsid w:val="006E054E"/>
    <w:rsid w:val="006E0E89"/>
    <w:rsid w:val="006E13F2"/>
    <w:rsid w:val="006E14D9"/>
    <w:rsid w:val="006E1DA7"/>
    <w:rsid w:val="006E2092"/>
    <w:rsid w:val="006E2507"/>
    <w:rsid w:val="006E3D84"/>
    <w:rsid w:val="006E4FE3"/>
    <w:rsid w:val="006E5639"/>
    <w:rsid w:val="006E5EF6"/>
    <w:rsid w:val="006E7988"/>
    <w:rsid w:val="006F0E86"/>
    <w:rsid w:val="006F18BD"/>
    <w:rsid w:val="006F1FDA"/>
    <w:rsid w:val="006F255C"/>
    <w:rsid w:val="006F2583"/>
    <w:rsid w:val="006F2F99"/>
    <w:rsid w:val="006F333F"/>
    <w:rsid w:val="006F47CA"/>
    <w:rsid w:val="006F484E"/>
    <w:rsid w:val="006F59C2"/>
    <w:rsid w:val="006F5FE9"/>
    <w:rsid w:val="006F74D2"/>
    <w:rsid w:val="006F7ED9"/>
    <w:rsid w:val="007001CD"/>
    <w:rsid w:val="00700DDE"/>
    <w:rsid w:val="0070183D"/>
    <w:rsid w:val="007019D7"/>
    <w:rsid w:val="00701EA6"/>
    <w:rsid w:val="00702E6A"/>
    <w:rsid w:val="00704199"/>
    <w:rsid w:val="0070494D"/>
    <w:rsid w:val="00704E51"/>
    <w:rsid w:val="00706669"/>
    <w:rsid w:val="00706C9D"/>
    <w:rsid w:val="00707324"/>
    <w:rsid w:val="00707532"/>
    <w:rsid w:val="0070789B"/>
    <w:rsid w:val="00710981"/>
    <w:rsid w:val="00712E1D"/>
    <w:rsid w:val="00712E24"/>
    <w:rsid w:val="007134ED"/>
    <w:rsid w:val="00713C21"/>
    <w:rsid w:val="007145B3"/>
    <w:rsid w:val="0071483B"/>
    <w:rsid w:val="00714A44"/>
    <w:rsid w:val="00715059"/>
    <w:rsid w:val="00715587"/>
    <w:rsid w:val="00715C76"/>
    <w:rsid w:val="00716072"/>
    <w:rsid w:val="00716CFE"/>
    <w:rsid w:val="00716E71"/>
    <w:rsid w:val="007178C8"/>
    <w:rsid w:val="007178F5"/>
    <w:rsid w:val="00720C6F"/>
    <w:rsid w:val="0072125C"/>
    <w:rsid w:val="00721EBD"/>
    <w:rsid w:val="0072216D"/>
    <w:rsid w:val="0072219F"/>
    <w:rsid w:val="007232BD"/>
    <w:rsid w:val="007234CC"/>
    <w:rsid w:val="00723B24"/>
    <w:rsid w:val="00723B40"/>
    <w:rsid w:val="00723F2C"/>
    <w:rsid w:val="0072413F"/>
    <w:rsid w:val="00724453"/>
    <w:rsid w:val="007248BC"/>
    <w:rsid w:val="00724934"/>
    <w:rsid w:val="007249C6"/>
    <w:rsid w:val="00724D1C"/>
    <w:rsid w:val="00725421"/>
    <w:rsid w:val="00725D02"/>
    <w:rsid w:val="00731123"/>
    <w:rsid w:val="00731950"/>
    <w:rsid w:val="007325D4"/>
    <w:rsid w:val="00732DAB"/>
    <w:rsid w:val="007336CA"/>
    <w:rsid w:val="00734382"/>
    <w:rsid w:val="007345CB"/>
    <w:rsid w:val="00735ACF"/>
    <w:rsid w:val="00736812"/>
    <w:rsid w:val="0073687D"/>
    <w:rsid w:val="00736F04"/>
    <w:rsid w:val="00737269"/>
    <w:rsid w:val="00737CF2"/>
    <w:rsid w:val="007401E4"/>
    <w:rsid w:val="0074084A"/>
    <w:rsid w:val="00740CA6"/>
    <w:rsid w:val="00740D98"/>
    <w:rsid w:val="007415CF"/>
    <w:rsid w:val="00743024"/>
    <w:rsid w:val="007431B1"/>
    <w:rsid w:val="007432A6"/>
    <w:rsid w:val="00744C9F"/>
    <w:rsid w:val="00745472"/>
    <w:rsid w:val="00745659"/>
    <w:rsid w:val="00746185"/>
    <w:rsid w:val="0074676D"/>
    <w:rsid w:val="00746A22"/>
    <w:rsid w:val="00746F2D"/>
    <w:rsid w:val="00747050"/>
    <w:rsid w:val="00747798"/>
    <w:rsid w:val="00750FA7"/>
    <w:rsid w:val="007512A7"/>
    <w:rsid w:val="0075271E"/>
    <w:rsid w:val="00752A25"/>
    <w:rsid w:val="00752CA6"/>
    <w:rsid w:val="00753A70"/>
    <w:rsid w:val="007543D7"/>
    <w:rsid w:val="007574A2"/>
    <w:rsid w:val="0075791E"/>
    <w:rsid w:val="00757E89"/>
    <w:rsid w:val="0076238D"/>
    <w:rsid w:val="007628FA"/>
    <w:rsid w:val="00762EA7"/>
    <w:rsid w:val="0076323D"/>
    <w:rsid w:val="007636CF"/>
    <w:rsid w:val="007637B4"/>
    <w:rsid w:val="00763F5A"/>
    <w:rsid w:val="00764F1C"/>
    <w:rsid w:val="00765027"/>
    <w:rsid w:val="00765422"/>
    <w:rsid w:val="00765895"/>
    <w:rsid w:val="00767067"/>
    <w:rsid w:val="007673D6"/>
    <w:rsid w:val="00767B98"/>
    <w:rsid w:val="0077046E"/>
    <w:rsid w:val="00770558"/>
    <w:rsid w:val="00770B1D"/>
    <w:rsid w:val="0077134A"/>
    <w:rsid w:val="007717D5"/>
    <w:rsid w:val="0077495A"/>
    <w:rsid w:val="00774AE7"/>
    <w:rsid w:val="00774B18"/>
    <w:rsid w:val="00775C41"/>
    <w:rsid w:val="00776646"/>
    <w:rsid w:val="00777A40"/>
    <w:rsid w:val="00777C9B"/>
    <w:rsid w:val="00780191"/>
    <w:rsid w:val="007806EA"/>
    <w:rsid w:val="007809C4"/>
    <w:rsid w:val="007809CD"/>
    <w:rsid w:val="0078119A"/>
    <w:rsid w:val="00781D6E"/>
    <w:rsid w:val="0078281C"/>
    <w:rsid w:val="007828F4"/>
    <w:rsid w:val="00782DF2"/>
    <w:rsid w:val="007830B4"/>
    <w:rsid w:val="007833E3"/>
    <w:rsid w:val="00783808"/>
    <w:rsid w:val="00783FCC"/>
    <w:rsid w:val="007842E1"/>
    <w:rsid w:val="007849B7"/>
    <w:rsid w:val="007870BF"/>
    <w:rsid w:val="0078774A"/>
    <w:rsid w:val="00787989"/>
    <w:rsid w:val="007903E7"/>
    <w:rsid w:val="00790AF8"/>
    <w:rsid w:val="00790CAD"/>
    <w:rsid w:val="00791152"/>
    <w:rsid w:val="00791F5B"/>
    <w:rsid w:val="00794BB2"/>
    <w:rsid w:val="00795345"/>
    <w:rsid w:val="0079583C"/>
    <w:rsid w:val="00796F85"/>
    <w:rsid w:val="00797BA2"/>
    <w:rsid w:val="007A1639"/>
    <w:rsid w:val="007A3083"/>
    <w:rsid w:val="007A421E"/>
    <w:rsid w:val="007A4820"/>
    <w:rsid w:val="007A598A"/>
    <w:rsid w:val="007A6505"/>
    <w:rsid w:val="007A6B6A"/>
    <w:rsid w:val="007A76FF"/>
    <w:rsid w:val="007B0058"/>
    <w:rsid w:val="007B0188"/>
    <w:rsid w:val="007B02FF"/>
    <w:rsid w:val="007B0805"/>
    <w:rsid w:val="007B0A0F"/>
    <w:rsid w:val="007B2372"/>
    <w:rsid w:val="007B268E"/>
    <w:rsid w:val="007B2EDC"/>
    <w:rsid w:val="007B396E"/>
    <w:rsid w:val="007B3A12"/>
    <w:rsid w:val="007B4615"/>
    <w:rsid w:val="007B59A9"/>
    <w:rsid w:val="007B5FD1"/>
    <w:rsid w:val="007B63F4"/>
    <w:rsid w:val="007B6DAE"/>
    <w:rsid w:val="007C11CF"/>
    <w:rsid w:val="007C18BC"/>
    <w:rsid w:val="007C1B38"/>
    <w:rsid w:val="007C1E27"/>
    <w:rsid w:val="007C27AD"/>
    <w:rsid w:val="007C2F07"/>
    <w:rsid w:val="007C48EC"/>
    <w:rsid w:val="007C49CF"/>
    <w:rsid w:val="007C5C45"/>
    <w:rsid w:val="007C7741"/>
    <w:rsid w:val="007C794F"/>
    <w:rsid w:val="007D009B"/>
    <w:rsid w:val="007D080A"/>
    <w:rsid w:val="007D15CA"/>
    <w:rsid w:val="007D1CEB"/>
    <w:rsid w:val="007D1FE0"/>
    <w:rsid w:val="007D250F"/>
    <w:rsid w:val="007D26B5"/>
    <w:rsid w:val="007D2836"/>
    <w:rsid w:val="007D3A0C"/>
    <w:rsid w:val="007D42EA"/>
    <w:rsid w:val="007D49BE"/>
    <w:rsid w:val="007D4BCE"/>
    <w:rsid w:val="007D4CD9"/>
    <w:rsid w:val="007D5877"/>
    <w:rsid w:val="007D5DB6"/>
    <w:rsid w:val="007D6626"/>
    <w:rsid w:val="007D6C80"/>
    <w:rsid w:val="007D6D8D"/>
    <w:rsid w:val="007D6EAA"/>
    <w:rsid w:val="007D700D"/>
    <w:rsid w:val="007D7366"/>
    <w:rsid w:val="007D7C2F"/>
    <w:rsid w:val="007E03DA"/>
    <w:rsid w:val="007E0EAA"/>
    <w:rsid w:val="007E120A"/>
    <w:rsid w:val="007E3E19"/>
    <w:rsid w:val="007E4241"/>
    <w:rsid w:val="007E5349"/>
    <w:rsid w:val="007E68C3"/>
    <w:rsid w:val="007E6FA2"/>
    <w:rsid w:val="007F05F0"/>
    <w:rsid w:val="007F135C"/>
    <w:rsid w:val="007F16CD"/>
    <w:rsid w:val="007F1EA3"/>
    <w:rsid w:val="007F4922"/>
    <w:rsid w:val="007F4CC2"/>
    <w:rsid w:val="007F4EF3"/>
    <w:rsid w:val="007F5654"/>
    <w:rsid w:val="007F640D"/>
    <w:rsid w:val="007F71D4"/>
    <w:rsid w:val="007F787C"/>
    <w:rsid w:val="007F7A55"/>
    <w:rsid w:val="007F7F66"/>
    <w:rsid w:val="008002ED"/>
    <w:rsid w:val="0080062E"/>
    <w:rsid w:val="0080087B"/>
    <w:rsid w:val="008013F1"/>
    <w:rsid w:val="008023A5"/>
    <w:rsid w:val="008058E3"/>
    <w:rsid w:val="00805F0E"/>
    <w:rsid w:val="00807282"/>
    <w:rsid w:val="008073F0"/>
    <w:rsid w:val="00807454"/>
    <w:rsid w:val="00812280"/>
    <w:rsid w:val="00812637"/>
    <w:rsid w:val="00812898"/>
    <w:rsid w:val="00812D01"/>
    <w:rsid w:val="00813F75"/>
    <w:rsid w:val="0081456F"/>
    <w:rsid w:val="00814E4E"/>
    <w:rsid w:val="00814FF5"/>
    <w:rsid w:val="008156FB"/>
    <w:rsid w:val="00815909"/>
    <w:rsid w:val="008166D8"/>
    <w:rsid w:val="008167C8"/>
    <w:rsid w:val="00816DAF"/>
    <w:rsid w:val="00817523"/>
    <w:rsid w:val="0081789F"/>
    <w:rsid w:val="0082086E"/>
    <w:rsid w:val="00820DC9"/>
    <w:rsid w:val="00822397"/>
    <w:rsid w:val="00822F88"/>
    <w:rsid w:val="00822FBA"/>
    <w:rsid w:val="008233FD"/>
    <w:rsid w:val="00823B02"/>
    <w:rsid w:val="008249E1"/>
    <w:rsid w:val="00825E08"/>
    <w:rsid w:val="00825E5B"/>
    <w:rsid w:val="0082637D"/>
    <w:rsid w:val="008308BE"/>
    <w:rsid w:val="00831593"/>
    <w:rsid w:val="00831DB7"/>
    <w:rsid w:val="008320E3"/>
    <w:rsid w:val="00833BC0"/>
    <w:rsid w:val="0083418B"/>
    <w:rsid w:val="00834632"/>
    <w:rsid w:val="00834B70"/>
    <w:rsid w:val="008365DD"/>
    <w:rsid w:val="008377DD"/>
    <w:rsid w:val="0083792F"/>
    <w:rsid w:val="00840531"/>
    <w:rsid w:val="00840758"/>
    <w:rsid w:val="008409CE"/>
    <w:rsid w:val="008415E9"/>
    <w:rsid w:val="0084186E"/>
    <w:rsid w:val="00841D85"/>
    <w:rsid w:val="00841E6C"/>
    <w:rsid w:val="00842971"/>
    <w:rsid w:val="00842E2C"/>
    <w:rsid w:val="008436C5"/>
    <w:rsid w:val="00844380"/>
    <w:rsid w:val="00844A6D"/>
    <w:rsid w:val="00844C8E"/>
    <w:rsid w:val="00844CA0"/>
    <w:rsid w:val="00845D3A"/>
    <w:rsid w:val="00847296"/>
    <w:rsid w:val="0084783B"/>
    <w:rsid w:val="0085051E"/>
    <w:rsid w:val="00850B5A"/>
    <w:rsid w:val="008511E3"/>
    <w:rsid w:val="00851D43"/>
    <w:rsid w:val="008523B2"/>
    <w:rsid w:val="008523BF"/>
    <w:rsid w:val="00852DB0"/>
    <w:rsid w:val="00853009"/>
    <w:rsid w:val="00855A8D"/>
    <w:rsid w:val="00855F27"/>
    <w:rsid w:val="00856A87"/>
    <w:rsid w:val="00857A55"/>
    <w:rsid w:val="00857BDB"/>
    <w:rsid w:val="0086152D"/>
    <w:rsid w:val="00861563"/>
    <w:rsid w:val="00861A33"/>
    <w:rsid w:val="00861F4E"/>
    <w:rsid w:val="0086200C"/>
    <w:rsid w:val="00863D1A"/>
    <w:rsid w:val="00864A8E"/>
    <w:rsid w:val="008657B4"/>
    <w:rsid w:val="00866DF9"/>
    <w:rsid w:val="00867558"/>
    <w:rsid w:val="008679F2"/>
    <w:rsid w:val="00870050"/>
    <w:rsid w:val="0087030D"/>
    <w:rsid w:val="00870C6B"/>
    <w:rsid w:val="00870CCD"/>
    <w:rsid w:val="00873319"/>
    <w:rsid w:val="00874656"/>
    <w:rsid w:val="00874A37"/>
    <w:rsid w:val="008755FF"/>
    <w:rsid w:val="00875AAF"/>
    <w:rsid w:val="00876626"/>
    <w:rsid w:val="00877663"/>
    <w:rsid w:val="00880DBA"/>
    <w:rsid w:val="00881039"/>
    <w:rsid w:val="00882718"/>
    <w:rsid w:val="00882A01"/>
    <w:rsid w:val="008833AD"/>
    <w:rsid w:val="00883870"/>
    <w:rsid w:val="00884150"/>
    <w:rsid w:val="008842EA"/>
    <w:rsid w:val="008844F0"/>
    <w:rsid w:val="008845CD"/>
    <w:rsid w:val="0088594C"/>
    <w:rsid w:val="00886730"/>
    <w:rsid w:val="00886833"/>
    <w:rsid w:val="00887126"/>
    <w:rsid w:val="00887C0E"/>
    <w:rsid w:val="00890AF6"/>
    <w:rsid w:val="00891D91"/>
    <w:rsid w:val="0089263D"/>
    <w:rsid w:val="00892657"/>
    <w:rsid w:val="00892C80"/>
    <w:rsid w:val="00892F7A"/>
    <w:rsid w:val="0089329C"/>
    <w:rsid w:val="008937AE"/>
    <w:rsid w:val="00893D10"/>
    <w:rsid w:val="00893DE6"/>
    <w:rsid w:val="0089495C"/>
    <w:rsid w:val="00894BD4"/>
    <w:rsid w:val="00895B21"/>
    <w:rsid w:val="00896014"/>
    <w:rsid w:val="00896694"/>
    <w:rsid w:val="00897B53"/>
    <w:rsid w:val="008A3EF1"/>
    <w:rsid w:val="008A4128"/>
    <w:rsid w:val="008A459D"/>
    <w:rsid w:val="008A51E1"/>
    <w:rsid w:val="008A540A"/>
    <w:rsid w:val="008A60C5"/>
    <w:rsid w:val="008A78A2"/>
    <w:rsid w:val="008B0830"/>
    <w:rsid w:val="008B0F29"/>
    <w:rsid w:val="008B11B4"/>
    <w:rsid w:val="008B1717"/>
    <w:rsid w:val="008B2220"/>
    <w:rsid w:val="008B27B7"/>
    <w:rsid w:val="008B2E21"/>
    <w:rsid w:val="008B2FE9"/>
    <w:rsid w:val="008B30D9"/>
    <w:rsid w:val="008B4316"/>
    <w:rsid w:val="008B4DCC"/>
    <w:rsid w:val="008B5009"/>
    <w:rsid w:val="008B57E2"/>
    <w:rsid w:val="008B5B91"/>
    <w:rsid w:val="008B68E9"/>
    <w:rsid w:val="008B6D54"/>
    <w:rsid w:val="008B7552"/>
    <w:rsid w:val="008C05A0"/>
    <w:rsid w:val="008C0B39"/>
    <w:rsid w:val="008C0ED6"/>
    <w:rsid w:val="008C1ED3"/>
    <w:rsid w:val="008C2E67"/>
    <w:rsid w:val="008C3022"/>
    <w:rsid w:val="008C3327"/>
    <w:rsid w:val="008C3A96"/>
    <w:rsid w:val="008C5E06"/>
    <w:rsid w:val="008C5EF9"/>
    <w:rsid w:val="008C6895"/>
    <w:rsid w:val="008C6B66"/>
    <w:rsid w:val="008C6C06"/>
    <w:rsid w:val="008D091A"/>
    <w:rsid w:val="008D0BB6"/>
    <w:rsid w:val="008D0C8F"/>
    <w:rsid w:val="008D0E81"/>
    <w:rsid w:val="008D1943"/>
    <w:rsid w:val="008D3221"/>
    <w:rsid w:val="008D3AA2"/>
    <w:rsid w:val="008D415F"/>
    <w:rsid w:val="008D439E"/>
    <w:rsid w:val="008D540B"/>
    <w:rsid w:val="008D5D40"/>
    <w:rsid w:val="008D5F19"/>
    <w:rsid w:val="008D6B4D"/>
    <w:rsid w:val="008D7FBA"/>
    <w:rsid w:val="008E0CFF"/>
    <w:rsid w:val="008E0D1F"/>
    <w:rsid w:val="008E1DC9"/>
    <w:rsid w:val="008E2759"/>
    <w:rsid w:val="008E4668"/>
    <w:rsid w:val="008E4810"/>
    <w:rsid w:val="008E524B"/>
    <w:rsid w:val="008E6887"/>
    <w:rsid w:val="008E748A"/>
    <w:rsid w:val="008F062F"/>
    <w:rsid w:val="008F0B83"/>
    <w:rsid w:val="008F16C3"/>
    <w:rsid w:val="008F1D00"/>
    <w:rsid w:val="008F2500"/>
    <w:rsid w:val="008F3620"/>
    <w:rsid w:val="008F3C55"/>
    <w:rsid w:val="008F45FD"/>
    <w:rsid w:val="008F4BDE"/>
    <w:rsid w:val="008F5845"/>
    <w:rsid w:val="008F6CC2"/>
    <w:rsid w:val="008F6FF8"/>
    <w:rsid w:val="008F7131"/>
    <w:rsid w:val="00900551"/>
    <w:rsid w:val="00900FB7"/>
    <w:rsid w:val="0090151A"/>
    <w:rsid w:val="009024FE"/>
    <w:rsid w:val="00903488"/>
    <w:rsid w:val="00903C8B"/>
    <w:rsid w:val="009042E0"/>
    <w:rsid w:val="0090491B"/>
    <w:rsid w:val="00904B4F"/>
    <w:rsid w:val="00904BC1"/>
    <w:rsid w:val="00904E37"/>
    <w:rsid w:val="0090548A"/>
    <w:rsid w:val="009076EA"/>
    <w:rsid w:val="009107AF"/>
    <w:rsid w:val="009108E5"/>
    <w:rsid w:val="00910910"/>
    <w:rsid w:val="009122A9"/>
    <w:rsid w:val="00912689"/>
    <w:rsid w:val="00912D70"/>
    <w:rsid w:val="009130A4"/>
    <w:rsid w:val="009137B9"/>
    <w:rsid w:val="00913BC6"/>
    <w:rsid w:val="00915806"/>
    <w:rsid w:val="00915E36"/>
    <w:rsid w:val="009161BB"/>
    <w:rsid w:val="00916AC4"/>
    <w:rsid w:val="00917411"/>
    <w:rsid w:val="009220E4"/>
    <w:rsid w:val="00923802"/>
    <w:rsid w:val="00924050"/>
    <w:rsid w:val="009241EE"/>
    <w:rsid w:val="009242E0"/>
    <w:rsid w:val="00925694"/>
    <w:rsid w:val="00925AA7"/>
    <w:rsid w:val="00925BFF"/>
    <w:rsid w:val="009262B0"/>
    <w:rsid w:val="009274BA"/>
    <w:rsid w:val="00927D0A"/>
    <w:rsid w:val="00930142"/>
    <w:rsid w:val="00931874"/>
    <w:rsid w:val="00931A55"/>
    <w:rsid w:val="009330CF"/>
    <w:rsid w:val="00933F20"/>
    <w:rsid w:val="009341F2"/>
    <w:rsid w:val="0093449B"/>
    <w:rsid w:val="00934571"/>
    <w:rsid w:val="009346E6"/>
    <w:rsid w:val="0093478B"/>
    <w:rsid w:val="009352C0"/>
    <w:rsid w:val="00935CED"/>
    <w:rsid w:val="0093671A"/>
    <w:rsid w:val="009373DF"/>
    <w:rsid w:val="009407CF"/>
    <w:rsid w:val="00941334"/>
    <w:rsid w:val="00942D38"/>
    <w:rsid w:val="009432B2"/>
    <w:rsid w:val="009432F9"/>
    <w:rsid w:val="00943BD2"/>
    <w:rsid w:val="00944161"/>
    <w:rsid w:val="0094474A"/>
    <w:rsid w:val="00944AE7"/>
    <w:rsid w:val="00944FEB"/>
    <w:rsid w:val="009455E1"/>
    <w:rsid w:val="00945FC3"/>
    <w:rsid w:val="00946605"/>
    <w:rsid w:val="009467EB"/>
    <w:rsid w:val="009469DC"/>
    <w:rsid w:val="00946D5D"/>
    <w:rsid w:val="00947F8B"/>
    <w:rsid w:val="00950904"/>
    <w:rsid w:val="00950C6C"/>
    <w:rsid w:val="00951169"/>
    <w:rsid w:val="00951277"/>
    <w:rsid w:val="009513F4"/>
    <w:rsid w:val="009516EA"/>
    <w:rsid w:val="00952B1A"/>
    <w:rsid w:val="00953960"/>
    <w:rsid w:val="00953C5F"/>
    <w:rsid w:val="00953E77"/>
    <w:rsid w:val="009543A2"/>
    <w:rsid w:val="009546A0"/>
    <w:rsid w:val="00954E3D"/>
    <w:rsid w:val="00955152"/>
    <w:rsid w:val="00956E7E"/>
    <w:rsid w:val="0096153B"/>
    <w:rsid w:val="00961E89"/>
    <w:rsid w:val="0096260B"/>
    <w:rsid w:val="00962BE3"/>
    <w:rsid w:val="0096346A"/>
    <w:rsid w:val="00964A62"/>
    <w:rsid w:val="00965464"/>
    <w:rsid w:val="00965E6D"/>
    <w:rsid w:val="009670D9"/>
    <w:rsid w:val="00970442"/>
    <w:rsid w:val="009712DF"/>
    <w:rsid w:val="00971694"/>
    <w:rsid w:val="00972902"/>
    <w:rsid w:val="00972E9E"/>
    <w:rsid w:val="00974B49"/>
    <w:rsid w:val="00974BBD"/>
    <w:rsid w:val="00976D91"/>
    <w:rsid w:val="00980EF0"/>
    <w:rsid w:val="00980F54"/>
    <w:rsid w:val="009816C9"/>
    <w:rsid w:val="00981B7A"/>
    <w:rsid w:val="009820B7"/>
    <w:rsid w:val="009834A0"/>
    <w:rsid w:val="0098364F"/>
    <w:rsid w:val="00983714"/>
    <w:rsid w:val="0098428E"/>
    <w:rsid w:val="0098449F"/>
    <w:rsid w:val="00984AB2"/>
    <w:rsid w:val="00984D65"/>
    <w:rsid w:val="00986834"/>
    <w:rsid w:val="009869EF"/>
    <w:rsid w:val="00987FCD"/>
    <w:rsid w:val="0099009E"/>
    <w:rsid w:val="0099033B"/>
    <w:rsid w:val="00990377"/>
    <w:rsid w:val="009903DA"/>
    <w:rsid w:val="00990546"/>
    <w:rsid w:val="00990A68"/>
    <w:rsid w:val="00991A05"/>
    <w:rsid w:val="00992D8F"/>
    <w:rsid w:val="0099341E"/>
    <w:rsid w:val="009937F9"/>
    <w:rsid w:val="00993DF6"/>
    <w:rsid w:val="00995190"/>
    <w:rsid w:val="00995584"/>
    <w:rsid w:val="00995888"/>
    <w:rsid w:val="00995AF4"/>
    <w:rsid w:val="00995F0C"/>
    <w:rsid w:val="0099605C"/>
    <w:rsid w:val="009963F5"/>
    <w:rsid w:val="00996936"/>
    <w:rsid w:val="0099738E"/>
    <w:rsid w:val="009A03C7"/>
    <w:rsid w:val="009A082E"/>
    <w:rsid w:val="009A0BBB"/>
    <w:rsid w:val="009A1300"/>
    <w:rsid w:val="009A18E2"/>
    <w:rsid w:val="009A268C"/>
    <w:rsid w:val="009A287A"/>
    <w:rsid w:val="009A3D5D"/>
    <w:rsid w:val="009A4066"/>
    <w:rsid w:val="009A4128"/>
    <w:rsid w:val="009A41C7"/>
    <w:rsid w:val="009A445E"/>
    <w:rsid w:val="009A4C66"/>
    <w:rsid w:val="009A5570"/>
    <w:rsid w:val="009A5DAA"/>
    <w:rsid w:val="009A622B"/>
    <w:rsid w:val="009A6818"/>
    <w:rsid w:val="009A68E8"/>
    <w:rsid w:val="009A6C3A"/>
    <w:rsid w:val="009A6DFB"/>
    <w:rsid w:val="009B0BFA"/>
    <w:rsid w:val="009B1C87"/>
    <w:rsid w:val="009B2173"/>
    <w:rsid w:val="009B2877"/>
    <w:rsid w:val="009B2CA1"/>
    <w:rsid w:val="009B2CBC"/>
    <w:rsid w:val="009B3BFC"/>
    <w:rsid w:val="009B4A71"/>
    <w:rsid w:val="009B5C31"/>
    <w:rsid w:val="009B67C8"/>
    <w:rsid w:val="009B6AE7"/>
    <w:rsid w:val="009B7FE0"/>
    <w:rsid w:val="009C0221"/>
    <w:rsid w:val="009C0948"/>
    <w:rsid w:val="009C161B"/>
    <w:rsid w:val="009C1ECB"/>
    <w:rsid w:val="009C1F0F"/>
    <w:rsid w:val="009C1FC3"/>
    <w:rsid w:val="009C2431"/>
    <w:rsid w:val="009C49C6"/>
    <w:rsid w:val="009C64AB"/>
    <w:rsid w:val="009C69AA"/>
    <w:rsid w:val="009C6E01"/>
    <w:rsid w:val="009C7DF8"/>
    <w:rsid w:val="009D0589"/>
    <w:rsid w:val="009D10D2"/>
    <w:rsid w:val="009D1D2C"/>
    <w:rsid w:val="009D3194"/>
    <w:rsid w:val="009D4AC6"/>
    <w:rsid w:val="009D525F"/>
    <w:rsid w:val="009D6183"/>
    <w:rsid w:val="009D7002"/>
    <w:rsid w:val="009D7BED"/>
    <w:rsid w:val="009D7C9E"/>
    <w:rsid w:val="009E067F"/>
    <w:rsid w:val="009E07B3"/>
    <w:rsid w:val="009E0B67"/>
    <w:rsid w:val="009E200F"/>
    <w:rsid w:val="009E26C4"/>
    <w:rsid w:val="009E37EC"/>
    <w:rsid w:val="009E3A97"/>
    <w:rsid w:val="009E3C04"/>
    <w:rsid w:val="009E3C79"/>
    <w:rsid w:val="009E4567"/>
    <w:rsid w:val="009E5572"/>
    <w:rsid w:val="009E5B14"/>
    <w:rsid w:val="009E5B67"/>
    <w:rsid w:val="009E6326"/>
    <w:rsid w:val="009E69AD"/>
    <w:rsid w:val="009E7264"/>
    <w:rsid w:val="009E72E7"/>
    <w:rsid w:val="009E7DC4"/>
    <w:rsid w:val="009F0B88"/>
    <w:rsid w:val="009F1502"/>
    <w:rsid w:val="009F2034"/>
    <w:rsid w:val="009F2207"/>
    <w:rsid w:val="009F2DF8"/>
    <w:rsid w:val="009F30ED"/>
    <w:rsid w:val="009F3F3F"/>
    <w:rsid w:val="009F4494"/>
    <w:rsid w:val="009F4EBA"/>
    <w:rsid w:val="009F7FCA"/>
    <w:rsid w:val="00A00CB1"/>
    <w:rsid w:val="00A00D34"/>
    <w:rsid w:val="00A04C08"/>
    <w:rsid w:val="00A04CAA"/>
    <w:rsid w:val="00A0537D"/>
    <w:rsid w:val="00A05F6C"/>
    <w:rsid w:val="00A0630F"/>
    <w:rsid w:val="00A06D71"/>
    <w:rsid w:val="00A07254"/>
    <w:rsid w:val="00A0742B"/>
    <w:rsid w:val="00A07CD2"/>
    <w:rsid w:val="00A11097"/>
    <w:rsid w:val="00A1150D"/>
    <w:rsid w:val="00A11AC5"/>
    <w:rsid w:val="00A11F55"/>
    <w:rsid w:val="00A128A6"/>
    <w:rsid w:val="00A133B5"/>
    <w:rsid w:val="00A1340B"/>
    <w:rsid w:val="00A1369F"/>
    <w:rsid w:val="00A15052"/>
    <w:rsid w:val="00A15AD0"/>
    <w:rsid w:val="00A16196"/>
    <w:rsid w:val="00A164E7"/>
    <w:rsid w:val="00A16680"/>
    <w:rsid w:val="00A16DF6"/>
    <w:rsid w:val="00A16F55"/>
    <w:rsid w:val="00A20021"/>
    <w:rsid w:val="00A20E65"/>
    <w:rsid w:val="00A21080"/>
    <w:rsid w:val="00A213A1"/>
    <w:rsid w:val="00A21403"/>
    <w:rsid w:val="00A21C0A"/>
    <w:rsid w:val="00A22742"/>
    <w:rsid w:val="00A2431E"/>
    <w:rsid w:val="00A25298"/>
    <w:rsid w:val="00A25A74"/>
    <w:rsid w:val="00A25F1E"/>
    <w:rsid w:val="00A278DD"/>
    <w:rsid w:val="00A27BB6"/>
    <w:rsid w:val="00A30006"/>
    <w:rsid w:val="00A3186C"/>
    <w:rsid w:val="00A32796"/>
    <w:rsid w:val="00A329E9"/>
    <w:rsid w:val="00A333A7"/>
    <w:rsid w:val="00A337F6"/>
    <w:rsid w:val="00A33861"/>
    <w:rsid w:val="00A339B7"/>
    <w:rsid w:val="00A33D1A"/>
    <w:rsid w:val="00A33D5C"/>
    <w:rsid w:val="00A33D83"/>
    <w:rsid w:val="00A346BA"/>
    <w:rsid w:val="00A34D62"/>
    <w:rsid w:val="00A3602F"/>
    <w:rsid w:val="00A40F88"/>
    <w:rsid w:val="00A4160A"/>
    <w:rsid w:val="00A41D84"/>
    <w:rsid w:val="00A433AB"/>
    <w:rsid w:val="00A44CBA"/>
    <w:rsid w:val="00A45A3E"/>
    <w:rsid w:val="00A45B15"/>
    <w:rsid w:val="00A45E83"/>
    <w:rsid w:val="00A46F4A"/>
    <w:rsid w:val="00A4723A"/>
    <w:rsid w:val="00A479B0"/>
    <w:rsid w:val="00A47C21"/>
    <w:rsid w:val="00A47CCD"/>
    <w:rsid w:val="00A518D8"/>
    <w:rsid w:val="00A5193B"/>
    <w:rsid w:val="00A51EC9"/>
    <w:rsid w:val="00A52DCA"/>
    <w:rsid w:val="00A52DFF"/>
    <w:rsid w:val="00A536C8"/>
    <w:rsid w:val="00A53F4A"/>
    <w:rsid w:val="00A55B01"/>
    <w:rsid w:val="00A56013"/>
    <w:rsid w:val="00A5646C"/>
    <w:rsid w:val="00A60619"/>
    <w:rsid w:val="00A60CA4"/>
    <w:rsid w:val="00A60EF2"/>
    <w:rsid w:val="00A618E8"/>
    <w:rsid w:val="00A6360B"/>
    <w:rsid w:val="00A638BA"/>
    <w:rsid w:val="00A63A43"/>
    <w:rsid w:val="00A63E20"/>
    <w:rsid w:val="00A65108"/>
    <w:rsid w:val="00A65568"/>
    <w:rsid w:val="00A65AA3"/>
    <w:rsid w:val="00A67769"/>
    <w:rsid w:val="00A7036B"/>
    <w:rsid w:val="00A70CBF"/>
    <w:rsid w:val="00A74551"/>
    <w:rsid w:val="00A74BBD"/>
    <w:rsid w:val="00A75925"/>
    <w:rsid w:val="00A76045"/>
    <w:rsid w:val="00A764A2"/>
    <w:rsid w:val="00A77241"/>
    <w:rsid w:val="00A774DC"/>
    <w:rsid w:val="00A77559"/>
    <w:rsid w:val="00A80A1E"/>
    <w:rsid w:val="00A80DEA"/>
    <w:rsid w:val="00A813E0"/>
    <w:rsid w:val="00A81837"/>
    <w:rsid w:val="00A829BC"/>
    <w:rsid w:val="00A83B7C"/>
    <w:rsid w:val="00A842B9"/>
    <w:rsid w:val="00A84A8A"/>
    <w:rsid w:val="00A8527F"/>
    <w:rsid w:val="00A85C79"/>
    <w:rsid w:val="00A86CC3"/>
    <w:rsid w:val="00A86D9A"/>
    <w:rsid w:val="00A90D97"/>
    <w:rsid w:val="00A913F1"/>
    <w:rsid w:val="00A93515"/>
    <w:rsid w:val="00A938E1"/>
    <w:rsid w:val="00A94362"/>
    <w:rsid w:val="00A943CE"/>
    <w:rsid w:val="00A95FA8"/>
    <w:rsid w:val="00A963D8"/>
    <w:rsid w:val="00A9664E"/>
    <w:rsid w:val="00A96775"/>
    <w:rsid w:val="00A9709B"/>
    <w:rsid w:val="00A97A75"/>
    <w:rsid w:val="00A97D6A"/>
    <w:rsid w:val="00AA0427"/>
    <w:rsid w:val="00AA0934"/>
    <w:rsid w:val="00AA0BA2"/>
    <w:rsid w:val="00AA0BE4"/>
    <w:rsid w:val="00AA4837"/>
    <w:rsid w:val="00AA5121"/>
    <w:rsid w:val="00AA59B3"/>
    <w:rsid w:val="00AA67DE"/>
    <w:rsid w:val="00AA6898"/>
    <w:rsid w:val="00AA7126"/>
    <w:rsid w:val="00AA7402"/>
    <w:rsid w:val="00AB23D4"/>
    <w:rsid w:val="00AB36DE"/>
    <w:rsid w:val="00AB4873"/>
    <w:rsid w:val="00AB4AE2"/>
    <w:rsid w:val="00AB4E5C"/>
    <w:rsid w:val="00AB4F9C"/>
    <w:rsid w:val="00AB5837"/>
    <w:rsid w:val="00AB66BE"/>
    <w:rsid w:val="00AB7ADC"/>
    <w:rsid w:val="00AC0EDD"/>
    <w:rsid w:val="00AC137E"/>
    <w:rsid w:val="00AC1EAC"/>
    <w:rsid w:val="00AC2203"/>
    <w:rsid w:val="00AC2384"/>
    <w:rsid w:val="00AC283C"/>
    <w:rsid w:val="00AC2935"/>
    <w:rsid w:val="00AC3066"/>
    <w:rsid w:val="00AC3B2A"/>
    <w:rsid w:val="00AC41C3"/>
    <w:rsid w:val="00AC4379"/>
    <w:rsid w:val="00AC5ED0"/>
    <w:rsid w:val="00AC65D6"/>
    <w:rsid w:val="00AC6682"/>
    <w:rsid w:val="00AC71D2"/>
    <w:rsid w:val="00AC7887"/>
    <w:rsid w:val="00AC7B05"/>
    <w:rsid w:val="00AC7FDF"/>
    <w:rsid w:val="00AD0399"/>
    <w:rsid w:val="00AD0493"/>
    <w:rsid w:val="00AD0613"/>
    <w:rsid w:val="00AD0624"/>
    <w:rsid w:val="00AD0DE5"/>
    <w:rsid w:val="00AD0E97"/>
    <w:rsid w:val="00AD15BE"/>
    <w:rsid w:val="00AD2BCE"/>
    <w:rsid w:val="00AD305B"/>
    <w:rsid w:val="00AD3880"/>
    <w:rsid w:val="00AD4077"/>
    <w:rsid w:val="00AD410E"/>
    <w:rsid w:val="00AD65E2"/>
    <w:rsid w:val="00AD6901"/>
    <w:rsid w:val="00AD7D7F"/>
    <w:rsid w:val="00AE0011"/>
    <w:rsid w:val="00AE09D3"/>
    <w:rsid w:val="00AE1443"/>
    <w:rsid w:val="00AE152E"/>
    <w:rsid w:val="00AE3195"/>
    <w:rsid w:val="00AE4FBD"/>
    <w:rsid w:val="00AE5B7A"/>
    <w:rsid w:val="00AE5CFE"/>
    <w:rsid w:val="00AE69FC"/>
    <w:rsid w:val="00AE6D88"/>
    <w:rsid w:val="00AE6E66"/>
    <w:rsid w:val="00AE7166"/>
    <w:rsid w:val="00AE75B2"/>
    <w:rsid w:val="00AF05BF"/>
    <w:rsid w:val="00AF5002"/>
    <w:rsid w:val="00AF5DDD"/>
    <w:rsid w:val="00AF6A14"/>
    <w:rsid w:val="00AF7F91"/>
    <w:rsid w:val="00B00F4C"/>
    <w:rsid w:val="00B01876"/>
    <w:rsid w:val="00B028A4"/>
    <w:rsid w:val="00B02EAD"/>
    <w:rsid w:val="00B03014"/>
    <w:rsid w:val="00B056CA"/>
    <w:rsid w:val="00B067DE"/>
    <w:rsid w:val="00B06E21"/>
    <w:rsid w:val="00B06E9A"/>
    <w:rsid w:val="00B0717D"/>
    <w:rsid w:val="00B10FED"/>
    <w:rsid w:val="00B110C9"/>
    <w:rsid w:val="00B1213F"/>
    <w:rsid w:val="00B1255F"/>
    <w:rsid w:val="00B12785"/>
    <w:rsid w:val="00B142D4"/>
    <w:rsid w:val="00B15F66"/>
    <w:rsid w:val="00B1647D"/>
    <w:rsid w:val="00B169D9"/>
    <w:rsid w:val="00B1709B"/>
    <w:rsid w:val="00B1764E"/>
    <w:rsid w:val="00B17D84"/>
    <w:rsid w:val="00B2036D"/>
    <w:rsid w:val="00B205D2"/>
    <w:rsid w:val="00B20A00"/>
    <w:rsid w:val="00B20CDA"/>
    <w:rsid w:val="00B22675"/>
    <w:rsid w:val="00B230C6"/>
    <w:rsid w:val="00B2367B"/>
    <w:rsid w:val="00B236C4"/>
    <w:rsid w:val="00B2439C"/>
    <w:rsid w:val="00B246C3"/>
    <w:rsid w:val="00B275D3"/>
    <w:rsid w:val="00B30127"/>
    <w:rsid w:val="00B308D8"/>
    <w:rsid w:val="00B311AC"/>
    <w:rsid w:val="00B31432"/>
    <w:rsid w:val="00B31F0D"/>
    <w:rsid w:val="00B349B0"/>
    <w:rsid w:val="00B34AB8"/>
    <w:rsid w:val="00B34BC2"/>
    <w:rsid w:val="00B35BA4"/>
    <w:rsid w:val="00B3639C"/>
    <w:rsid w:val="00B36498"/>
    <w:rsid w:val="00B36EA2"/>
    <w:rsid w:val="00B37E8E"/>
    <w:rsid w:val="00B4017E"/>
    <w:rsid w:val="00B40257"/>
    <w:rsid w:val="00B40864"/>
    <w:rsid w:val="00B41D94"/>
    <w:rsid w:val="00B42763"/>
    <w:rsid w:val="00B431B6"/>
    <w:rsid w:val="00B43772"/>
    <w:rsid w:val="00B445A8"/>
    <w:rsid w:val="00B4602A"/>
    <w:rsid w:val="00B47135"/>
    <w:rsid w:val="00B47829"/>
    <w:rsid w:val="00B50261"/>
    <w:rsid w:val="00B503AD"/>
    <w:rsid w:val="00B509FA"/>
    <w:rsid w:val="00B50BFF"/>
    <w:rsid w:val="00B51080"/>
    <w:rsid w:val="00B513B6"/>
    <w:rsid w:val="00B514D1"/>
    <w:rsid w:val="00B51AB2"/>
    <w:rsid w:val="00B51FE3"/>
    <w:rsid w:val="00B52096"/>
    <w:rsid w:val="00B522FA"/>
    <w:rsid w:val="00B53AFC"/>
    <w:rsid w:val="00B53B13"/>
    <w:rsid w:val="00B53FB0"/>
    <w:rsid w:val="00B54CE7"/>
    <w:rsid w:val="00B55216"/>
    <w:rsid w:val="00B55FE4"/>
    <w:rsid w:val="00B56253"/>
    <w:rsid w:val="00B574D0"/>
    <w:rsid w:val="00B57819"/>
    <w:rsid w:val="00B5789A"/>
    <w:rsid w:val="00B57DD2"/>
    <w:rsid w:val="00B60180"/>
    <w:rsid w:val="00B606B0"/>
    <w:rsid w:val="00B606F0"/>
    <w:rsid w:val="00B60855"/>
    <w:rsid w:val="00B61845"/>
    <w:rsid w:val="00B61BEC"/>
    <w:rsid w:val="00B62A6D"/>
    <w:rsid w:val="00B62AA7"/>
    <w:rsid w:val="00B6329F"/>
    <w:rsid w:val="00B6392A"/>
    <w:rsid w:val="00B64CD3"/>
    <w:rsid w:val="00B65697"/>
    <w:rsid w:val="00B670D2"/>
    <w:rsid w:val="00B6740C"/>
    <w:rsid w:val="00B67853"/>
    <w:rsid w:val="00B700BD"/>
    <w:rsid w:val="00B71C39"/>
    <w:rsid w:val="00B71EEC"/>
    <w:rsid w:val="00B720FC"/>
    <w:rsid w:val="00B724DF"/>
    <w:rsid w:val="00B72FB3"/>
    <w:rsid w:val="00B7307B"/>
    <w:rsid w:val="00B73972"/>
    <w:rsid w:val="00B73F27"/>
    <w:rsid w:val="00B7502A"/>
    <w:rsid w:val="00B75B33"/>
    <w:rsid w:val="00B76331"/>
    <w:rsid w:val="00B765E1"/>
    <w:rsid w:val="00B76980"/>
    <w:rsid w:val="00B777C2"/>
    <w:rsid w:val="00B77FF9"/>
    <w:rsid w:val="00B80EE9"/>
    <w:rsid w:val="00B81171"/>
    <w:rsid w:val="00B813F9"/>
    <w:rsid w:val="00B81E86"/>
    <w:rsid w:val="00B8202A"/>
    <w:rsid w:val="00B83320"/>
    <w:rsid w:val="00B83390"/>
    <w:rsid w:val="00B83F32"/>
    <w:rsid w:val="00B83F67"/>
    <w:rsid w:val="00B85289"/>
    <w:rsid w:val="00B858EF"/>
    <w:rsid w:val="00B86C14"/>
    <w:rsid w:val="00B8760D"/>
    <w:rsid w:val="00B87677"/>
    <w:rsid w:val="00B87C51"/>
    <w:rsid w:val="00B90042"/>
    <w:rsid w:val="00B90E25"/>
    <w:rsid w:val="00B91472"/>
    <w:rsid w:val="00B9288B"/>
    <w:rsid w:val="00B9336F"/>
    <w:rsid w:val="00B933AE"/>
    <w:rsid w:val="00B933BF"/>
    <w:rsid w:val="00B936AE"/>
    <w:rsid w:val="00B94459"/>
    <w:rsid w:val="00B94A74"/>
    <w:rsid w:val="00B94C7E"/>
    <w:rsid w:val="00B951AF"/>
    <w:rsid w:val="00B956E1"/>
    <w:rsid w:val="00B95886"/>
    <w:rsid w:val="00B95D75"/>
    <w:rsid w:val="00B96552"/>
    <w:rsid w:val="00B966FE"/>
    <w:rsid w:val="00B97754"/>
    <w:rsid w:val="00BA0FCB"/>
    <w:rsid w:val="00BA3550"/>
    <w:rsid w:val="00BA47DA"/>
    <w:rsid w:val="00BA5104"/>
    <w:rsid w:val="00BA5A3C"/>
    <w:rsid w:val="00BA5B5F"/>
    <w:rsid w:val="00BA5C4E"/>
    <w:rsid w:val="00BA62DA"/>
    <w:rsid w:val="00BA67E1"/>
    <w:rsid w:val="00BA7B5C"/>
    <w:rsid w:val="00BA7B6A"/>
    <w:rsid w:val="00BB093F"/>
    <w:rsid w:val="00BB0D2A"/>
    <w:rsid w:val="00BB2632"/>
    <w:rsid w:val="00BB2938"/>
    <w:rsid w:val="00BB3277"/>
    <w:rsid w:val="00BB4868"/>
    <w:rsid w:val="00BB7B75"/>
    <w:rsid w:val="00BB7E73"/>
    <w:rsid w:val="00BC0BBD"/>
    <w:rsid w:val="00BC18AD"/>
    <w:rsid w:val="00BC1E74"/>
    <w:rsid w:val="00BC2010"/>
    <w:rsid w:val="00BC2648"/>
    <w:rsid w:val="00BC2EC7"/>
    <w:rsid w:val="00BC31E5"/>
    <w:rsid w:val="00BC7058"/>
    <w:rsid w:val="00BC7125"/>
    <w:rsid w:val="00BC7B28"/>
    <w:rsid w:val="00BD0C2A"/>
    <w:rsid w:val="00BD20FD"/>
    <w:rsid w:val="00BD29DB"/>
    <w:rsid w:val="00BD3299"/>
    <w:rsid w:val="00BD340A"/>
    <w:rsid w:val="00BD41FB"/>
    <w:rsid w:val="00BD4405"/>
    <w:rsid w:val="00BD4E3F"/>
    <w:rsid w:val="00BD52CF"/>
    <w:rsid w:val="00BD5BE6"/>
    <w:rsid w:val="00BD5EB1"/>
    <w:rsid w:val="00BD5F1B"/>
    <w:rsid w:val="00BD5F34"/>
    <w:rsid w:val="00BD6EEB"/>
    <w:rsid w:val="00BE02E0"/>
    <w:rsid w:val="00BE0939"/>
    <w:rsid w:val="00BE29A1"/>
    <w:rsid w:val="00BE2BDC"/>
    <w:rsid w:val="00BE3A66"/>
    <w:rsid w:val="00BE5379"/>
    <w:rsid w:val="00BE539C"/>
    <w:rsid w:val="00BE59E7"/>
    <w:rsid w:val="00BE6835"/>
    <w:rsid w:val="00BE6B18"/>
    <w:rsid w:val="00BE6FB6"/>
    <w:rsid w:val="00BE73A6"/>
    <w:rsid w:val="00BE7ED9"/>
    <w:rsid w:val="00BF0062"/>
    <w:rsid w:val="00BF00C4"/>
    <w:rsid w:val="00BF04CA"/>
    <w:rsid w:val="00BF0556"/>
    <w:rsid w:val="00BF0668"/>
    <w:rsid w:val="00BF1ADB"/>
    <w:rsid w:val="00BF23D8"/>
    <w:rsid w:val="00BF3F4A"/>
    <w:rsid w:val="00BF46C3"/>
    <w:rsid w:val="00BF49CE"/>
    <w:rsid w:val="00BF5839"/>
    <w:rsid w:val="00BF587B"/>
    <w:rsid w:val="00BF736A"/>
    <w:rsid w:val="00BF7720"/>
    <w:rsid w:val="00C00260"/>
    <w:rsid w:val="00C005E7"/>
    <w:rsid w:val="00C00DEF"/>
    <w:rsid w:val="00C00EEE"/>
    <w:rsid w:val="00C013F0"/>
    <w:rsid w:val="00C0182A"/>
    <w:rsid w:val="00C01CF8"/>
    <w:rsid w:val="00C01EF9"/>
    <w:rsid w:val="00C0225A"/>
    <w:rsid w:val="00C029B4"/>
    <w:rsid w:val="00C02EE1"/>
    <w:rsid w:val="00C04546"/>
    <w:rsid w:val="00C047C8"/>
    <w:rsid w:val="00C047FE"/>
    <w:rsid w:val="00C04E4A"/>
    <w:rsid w:val="00C05A10"/>
    <w:rsid w:val="00C05A22"/>
    <w:rsid w:val="00C061EF"/>
    <w:rsid w:val="00C06744"/>
    <w:rsid w:val="00C077FB"/>
    <w:rsid w:val="00C1068F"/>
    <w:rsid w:val="00C11957"/>
    <w:rsid w:val="00C124AB"/>
    <w:rsid w:val="00C1250A"/>
    <w:rsid w:val="00C1258B"/>
    <w:rsid w:val="00C12B9E"/>
    <w:rsid w:val="00C12C32"/>
    <w:rsid w:val="00C12D50"/>
    <w:rsid w:val="00C13F85"/>
    <w:rsid w:val="00C140B4"/>
    <w:rsid w:val="00C1424A"/>
    <w:rsid w:val="00C15466"/>
    <w:rsid w:val="00C155A3"/>
    <w:rsid w:val="00C170D8"/>
    <w:rsid w:val="00C20EDE"/>
    <w:rsid w:val="00C210DA"/>
    <w:rsid w:val="00C2180C"/>
    <w:rsid w:val="00C21DE3"/>
    <w:rsid w:val="00C2230F"/>
    <w:rsid w:val="00C223BA"/>
    <w:rsid w:val="00C23ADD"/>
    <w:rsid w:val="00C24F27"/>
    <w:rsid w:val="00C25665"/>
    <w:rsid w:val="00C25FDF"/>
    <w:rsid w:val="00C26D64"/>
    <w:rsid w:val="00C26FCC"/>
    <w:rsid w:val="00C2788B"/>
    <w:rsid w:val="00C27EAB"/>
    <w:rsid w:val="00C30C2B"/>
    <w:rsid w:val="00C32BB8"/>
    <w:rsid w:val="00C32C6F"/>
    <w:rsid w:val="00C32C80"/>
    <w:rsid w:val="00C32CA1"/>
    <w:rsid w:val="00C3324B"/>
    <w:rsid w:val="00C3493F"/>
    <w:rsid w:val="00C35227"/>
    <w:rsid w:val="00C35D61"/>
    <w:rsid w:val="00C36724"/>
    <w:rsid w:val="00C36845"/>
    <w:rsid w:val="00C40226"/>
    <w:rsid w:val="00C403BE"/>
    <w:rsid w:val="00C4316F"/>
    <w:rsid w:val="00C44210"/>
    <w:rsid w:val="00C45BF5"/>
    <w:rsid w:val="00C4645B"/>
    <w:rsid w:val="00C46A5C"/>
    <w:rsid w:val="00C47404"/>
    <w:rsid w:val="00C50141"/>
    <w:rsid w:val="00C501C5"/>
    <w:rsid w:val="00C504FF"/>
    <w:rsid w:val="00C5063B"/>
    <w:rsid w:val="00C50C66"/>
    <w:rsid w:val="00C51953"/>
    <w:rsid w:val="00C51F3D"/>
    <w:rsid w:val="00C51F6A"/>
    <w:rsid w:val="00C52781"/>
    <w:rsid w:val="00C52A49"/>
    <w:rsid w:val="00C537A1"/>
    <w:rsid w:val="00C544C7"/>
    <w:rsid w:val="00C54635"/>
    <w:rsid w:val="00C553D9"/>
    <w:rsid w:val="00C55451"/>
    <w:rsid w:val="00C55ACE"/>
    <w:rsid w:val="00C55C98"/>
    <w:rsid w:val="00C567B7"/>
    <w:rsid w:val="00C57880"/>
    <w:rsid w:val="00C607E6"/>
    <w:rsid w:val="00C610E5"/>
    <w:rsid w:val="00C615EB"/>
    <w:rsid w:val="00C61C4D"/>
    <w:rsid w:val="00C61FC4"/>
    <w:rsid w:val="00C62473"/>
    <w:rsid w:val="00C62B45"/>
    <w:rsid w:val="00C65361"/>
    <w:rsid w:val="00C65A6E"/>
    <w:rsid w:val="00C67552"/>
    <w:rsid w:val="00C67ACB"/>
    <w:rsid w:val="00C70587"/>
    <w:rsid w:val="00C705BE"/>
    <w:rsid w:val="00C7244F"/>
    <w:rsid w:val="00C731A2"/>
    <w:rsid w:val="00C733D4"/>
    <w:rsid w:val="00C73990"/>
    <w:rsid w:val="00C739E7"/>
    <w:rsid w:val="00C75943"/>
    <w:rsid w:val="00C80934"/>
    <w:rsid w:val="00C81BBC"/>
    <w:rsid w:val="00C82CC3"/>
    <w:rsid w:val="00C82D7D"/>
    <w:rsid w:val="00C83532"/>
    <w:rsid w:val="00C84029"/>
    <w:rsid w:val="00C8565E"/>
    <w:rsid w:val="00C85EFC"/>
    <w:rsid w:val="00C87803"/>
    <w:rsid w:val="00C87895"/>
    <w:rsid w:val="00C92526"/>
    <w:rsid w:val="00C93311"/>
    <w:rsid w:val="00C9534A"/>
    <w:rsid w:val="00C95677"/>
    <w:rsid w:val="00C95FE0"/>
    <w:rsid w:val="00C96377"/>
    <w:rsid w:val="00CA01A0"/>
    <w:rsid w:val="00CA1173"/>
    <w:rsid w:val="00CA122C"/>
    <w:rsid w:val="00CA125B"/>
    <w:rsid w:val="00CA1E7C"/>
    <w:rsid w:val="00CA4070"/>
    <w:rsid w:val="00CA556D"/>
    <w:rsid w:val="00CA60B7"/>
    <w:rsid w:val="00CA6278"/>
    <w:rsid w:val="00CA6A04"/>
    <w:rsid w:val="00CA780A"/>
    <w:rsid w:val="00CA7F6D"/>
    <w:rsid w:val="00CA7FE1"/>
    <w:rsid w:val="00CB0723"/>
    <w:rsid w:val="00CB0A02"/>
    <w:rsid w:val="00CB19BE"/>
    <w:rsid w:val="00CB28F0"/>
    <w:rsid w:val="00CB297C"/>
    <w:rsid w:val="00CB2E03"/>
    <w:rsid w:val="00CB33D7"/>
    <w:rsid w:val="00CB3642"/>
    <w:rsid w:val="00CB3AD3"/>
    <w:rsid w:val="00CB41C4"/>
    <w:rsid w:val="00CB4300"/>
    <w:rsid w:val="00CB4639"/>
    <w:rsid w:val="00CB578C"/>
    <w:rsid w:val="00CB5B76"/>
    <w:rsid w:val="00CB62F5"/>
    <w:rsid w:val="00CB640D"/>
    <w:rsid w:val="00CB6D18"/>
    <w:rsid w:val="00CB738A"/>
    <w:rsid w:val="00CC14A3"/>
    <w:rsid w:val="00CC1B80"/>
    <w:rsid w:val="00CC34C3"/>
    <w:rsid w:val="00CC3929"/>
    <w:rsid w:val="00CC3E5C"/>
    <w:rsid w:val="00CC4A37"/>
    <w:rsid w:val="00CC698A"/>
    <w:rsid w:val="00CD146A"/>
    <w:rsid w:val="00CD1754"/>
    <w:rsid w:val="00CD1AA0"/>
    <w:rsid w:val="00CD2769"/>
    <w:rsid w:val="00CD3B55"/>
    <w:rsid w:val="00CD3D3E"/>
    <w:rsid w:val="00CD4B75"/>
    <w:rsid w:val="00CD4C6A"/>
    <w:rsid w:val="00CD5D1F"/>
    <w:rsid w:val="00CD61A2"/>
    <w:rsid w:val="00CD63A0"/>
    <w:rsid w:val="00CD6673"/>
    <w:rsid w:val="00CD6A01"/>
    <w:rsid w:val="00CD7396"/>
    <w:rsid w:val="00CD7736"/>
    <w:rsid w:val="00CE04C7"/>
    <w:rsid w:val="00CE087E"/>
    <w:rsid w:val="00CE08CC"/>
    <w:rsid w:val="00CE21A5"/>
    <w:rsid w:val="00CE2D7E"/>
    <w:rsid w:val="00CE2EE1"/>
    <w:rsid w:val="00CE3034"/>
    <w:rsid w:val="00CE331E"/>
    <w:rsid w:val="00CE40C8"/>
    <w:rsid w:val="00CE41B0"/>
    <w:rsid w:val="00CE51A0"/>
    <w:rsid w:val="00CE6DDF"/>
    <w:rsid w:val="00CE7025"/>
    <w:rsid w:val="00CE7261"/>
    <w:rsid w:val="00CE7AAD"/>
    <w:rsid w:val="00CF0D9D"/>
    <w:rsid w:val="00CF10CB"/>
    <w:rsid w:val="00CF10D7"/>
    <w:rsid w:val="00CF1A8B"/>
    <w:rsid w:val="00CF3FD7"/>
    <w:rsid w:val="00CF5195"/>
    <w:rsid w:val="00CF5CDE"/>
    <w:rsid w:val="00CF6D60"/>
    <w:rsid w:val="00CF78F9"/>
    <w:rsid w:val="00D013E1"/>
    <w:rsid w:val="00D01556"/>
    <w:rsid w:val="00D01902"/>
    <w:rsid w:val="00D01BD3"/>
    <w:rsid w:val="00D01E24"/>
    <w:rsid w:val="00D01FDC"/>
    <w:rsid w:val="00D03480"/>
    <w:rsid w:val="00D045FF"/>
    <w:rsid w:val="00D04B64"/>
    <w:rsid w:val="00D054AD"/>
    <w:rsid w:val="00D059BD"/>
    <w:rsid w:val="00D05C5C"/>
    <w:rsid w:val="00D05C90"/>
    <w:rsid w:val="00D06587"/>
    <w:rsid w:val="00D06C5F"/>
    <w:rsid w:val="00D07791"/>
    <w:rsid w:val="00D103DF"/>
    <w:rsid w:val="00D10C17"/>
    <w:rsid w:val="00D116C2"/>
    <w:rsid w:val="00D11BC1"/>
    <w:rsid w:val="00D11D88"/>
    <w:rsid w:val="00D12521"/>
    <w:rsid w:val="00D12BA7"/>
    <w:rsid w:val="00D13976"/>
    <w:rsid w:val="00D13E9E"/>
    <w:rsid w:val="00D14AC1"/>
    <w:rsid w:val="00D14F9A"/>
    <w:rsid w:val="00D155B3"/>
    <w:rsid w:val="00D159B1"/>
    <w:rsid w:val="00D16852"/>
    <w:rsid w:val="00D17C51"/>
    <w:rsid w:val="00D17C6F"/>
    <w:rsid w:val="00D17E8D"/>
    <w:rsid w:val="00D17F69"/>
    <w:rsid w:val="00D207DC"/>
    <w:rsid w:val="00D208EB"/>
    <w:rsid w:val="00D20BF0"/>
    <w:rsid w:val="00D21D4E"/>
    <w:rsid w:val="00D22BDD"/>
    <w:rsid w:val="00D230BD"/>
    <w:rsid w:val="00D2475C"/>
    <w:rsid w:val="00D25047"/>
    <w:rsid w:val="00D25D3E"/>
    <w:rsid w:val="00D25E9B"/>
    <w:rsid w:val="00D26C69"/>
    <w:rsid w:val="00D26F01"/>
    <w:rsid w:val="00D26F7F"/>
    <w:rsid w:val="00D278DD"/>
    <w:rsid w:val="00D27AFF"/>
    <w:rsid w:val="00D30232"/>
    <w:rsid w:val="00D30401"/>
    <w:rsid w:val="00D30CA0"/>
    <w:rsid w:val="00D31499"/>
    <w:rsid w:val="00D31745"/>
    <w:rsid w:val="00D32CFE"/>
    <w:rsid w:val="00D32F3C"/>
    <w:rsid w:val="00D32F87"/>
    <w:rsid w:val="00D33724"/>
    <w:rsid w:val="00D337D4"/>
    <w:rsid w:val="00D33FAB"/>
    <w:rsid w:val="00D33FE8"/>
    <w:rsid w:val="00D34E8D"/>
    <w:rsid w:val="00D356F0"/>
    <w:rsid w:val="00D35708"/>
    <w:rsid w:val="00D35CA9"/>
    <w:rsid w:val="00D366D9"/>
    <w:rsid w:val="00D36F7D"/>
    <w:rsid w:val="00D36F9E"/>
    <w:rsid w:val="00D37FA8"/>
    <w:rsid w:val="00D40089"/>
    <w:rsid w:val="00D400AD"/>
    <w:rsid w:val="00D4248F"/>
    <w:rsid w:val="00D43BA1"/>
    <w:rsid w:val="00D43D49"/>
    <w:rsid w:val="00D44721"/>
    <w:rsid w:val="00D44B89"/>
    <w:rsid w:val="00D45A19"/>
    <w:rsid w:val="00D511D5"/>
    <w:rsid w:val="00D5150A"/>
    <w:rsid w:val="00D51D6E"/>
    <w:rsid w:val="00D51EEA"/>
    <w:rsid w:val="00D5202D"/>
    <w:rsid w:val="00D5282A"/>
    <w:rsid w:val="00D533EB"/>
    <w:rsid w:val="00D54B9F"/>
    <w:rsid w:val="00D55884"/>
    <w:rsid w:val="00D55D0D"/>
    <w:rsid w:val="00D5687C"/>
    <w:rsid w:val="00D569D5"/>
    <w:rsid w:val="00D578B3"/>
    <w:rsid w:val="00D57B7F"/>
    <w:rsid w:val="00D600CF"/>
    <w:rsid w:val="00D60335"/>
    <w:rsid w:val="00D60B91"/>
    <w:rsid w:val="00D61184"/>
    <w:rsid w:val="00D61BEE"/>
    <w:rsid w:val="00D62FCA"/>
    <w:rsid w:val="00D63871"/>
    <w:rsid w:val="00D647B1"/>
    <w:rsid w:val="00D647C3"/>
    <w:rsid w:val="00D64BA8"/>
    <w:rsid w:val="00D65E48"/>
    <w:rsid w:val="00D65E4B"/>
    <w:rsid w:val="00D662FB"/>
    <w:rsid w:val="00D66F67"/>
    <w:rsid w:val="00D67AA5"/>
    <w:rsid w:val="00D70A28"/>
    <w:rsid w:val="00D71188"/>
    <w:rsid w:val="00D71BD3"/>
    <w:rsid w:val="00D7233A"/>
    <w:rsid w:val="00D72DA0"/>
    <w:rsid w:val="00D72F0C"/>
    <w:rsid w:val="00D73389"/>
    <w:rsid w:val="00D73629"/>
    <w:rsid w:val="00D7427B"/>
    <w:rsid w:val="00D7478D"/>
    <w:rsid w:val="00D74AA0"/>
    <w:rsid w:val="00D75078"/>
    <w:rsid w:val="00D7660C"/>
    <w:rsid w:val="00D775FA"/>
    <w:rsid w:val="00D77F3D"/>
    <w:rsid w:val="00D80E16"/>
    <w:rsid w:val="00D81205"/>
    <w:rsid w:val="00D823C4"/>
    <w:rsid w:val="00D83334"/>
    <w:rsid w:val="00D8351A"/>
    <w:rsid w:val="00D835F3"/>
    <w:rsid w:val="00D84B46"/>
    <w:rsid w:val="00D84F2A"/>
    <w:rsid w:val="00D85112"/>
    <w:rsid w:val="00D85468"/>
    <w:rsid w:val="00D85593"/>
    <w:rsid w:val="00D85EA6"/>
    <w:rsid w:val="00D862D6"/>
    <w:rsid w:val="00D874C3"/>
    <w:rsid w:val="00D91963"/>
    <w:rsid w:val="00D925D4"/>
    <w:rsid w:val="00D92F81"/>
    <w:rsid w:val="00D93690"/>
    <w:rsid w:val="00D9472B"/>
    <w:rsid w:val="00D94783"/>
    <w:rsid w:val="00D9569D"/>
    <w:rsid w:val="00D95BBC"/>
    <w:rsid w:val="00D96EA7"/>
    <w:rsid w:val="00D972E0"/>
    <w:rsid w:val="00D97665"/>
    <w:rsid w:val="00DA048D"/>
    <w:rsid w:val="00DA061B"/>
    <w:rsid w:val="00DA17C4"/>
    <w:rsid w:val="00DA17FE"/>
    <w:rsid w:val="00DA239A"/>
    <w:rsid w:val="00DA3CAE"/>
    <w:rsid w:val="00DA494F"/>
    <w:rsid w:val="00DA4F8F"/>
    <w:rsid w:val="00DA6E0F"/>
    <w:rsid w:val="00DA7CF9"/>
    <w:rsid w:val="00DB0969"/>
    <w:rsid w:val="00DB2EFC"/>
    <w:rsid w:val="00DB2F57"/>
    <w:rsid w:val="00DB35EF"/>
    <w:rsid w:val="00DB3826"/>
    <w:rsid w:val="00DB3874"/>
    <w:rsid w:val="00DB38B2"/>
    <w:rsid w:val="00DB39E4"/>
    <w:rsid w:val="00DB3B01"/>
    <w:rsid w:val="00DB4C0F"/>
    <w:rsid w:val="00DB61D1"/>
    <w:rsid w:val="00DB6915"/>
    <w:rsid w:val="00DB7401"/>
    <w:rsid w:val="00DB7F31"/>
    <w:rsid w:val="00DC0402"/>
    <w:rsid w:val="00DC1448"/>
    <w:rsid w:val="00DC1895"/>
    <w:rsid w:val="00DC2B56"/>
    <w:rsid w:val="00DC30C1"/>
    <w:rsid w:val="00DC5419"/>
    <w:rsid w:val="00DC56C9"/>
    <w:rsid w:val="00DC6D0A"/>
    <w:rsid w:val="00DC6F73"/>
    <w:rsid w:val="00DC77A1"/>
    <w:rsid w:val="00DC7EB5"/>
    <w:rsid w:val="00DD060A"/>
    <w:rsid w:val="00DD0D74"/>
    <w:rsid w:val="00DD0E00"/>
    <w:rsid w:val="00DD10BD"/>
    <w:rsid w:val="00DD1FC7"/>
    <w:rsid w:val="00DD2331"/>
    <w:rsid w:val="00DD2D05"/>
    <w:rsid w:val="00DD32EC"/>
    <w:rsid w:val="00DD349D"/>
    <w:rsid w:val="00DD3AD4"/>
    <w:rsid w:val="00DD40B5"/>
    <w:rsid w:val="00DD50D2"/>
    <w:rsid w:val="00DD56F3"/>
    <w:rsid w:val="00DD66E9"/>
    <w:rsid w:val="00DD7FFA"/>
    <w:rsid w:val="00DE0C95"/>
    <w:rsid w:val="00DE13F2"/>
    <w:rsid w:val="00DE1998"/>
    <w:rsid w:val="00DE24FE"/>
    <w:rsid w:val="00DE35E0"/>
    <w:rsid w:val="00DE3C35"/>
    <w:rsid w:val="00DE46B5"/>
    <w:rsid w:val="00DE46E7"/>
    <w:rsid w:val="00DE50D6"/>
    <w:rsid w:val="00DE51FC"/>
    <w:rsid w:val="00DE63E1"/>
    <w:rsid w:val="00DE7FE3"/>
    <w:rsid w:val="00DF02ED"/>
    <w:rsid w:val="00DF1DA3"/>
    <w:rsid w:val="00DF21B7"/>
    <w:rsid w:val="00DF284B"/>
    <w:rsid w:val="00DF3B06"/>
    <w:rsid w:val="00DF3DB5"/>
    <w:rsid w:val="00DF44B9"/>
    <w:rsid w:val="00DF46B9"/>
    <w:rsid w:val="00DF4DF8"/>
    <w:rsid w:val="00DF50A5"/>
    <w:rsid w:val="00DF5821"/>
    <w:rsid w:val="00DF58FC"/>
    <w:rsid w:val="00DF5C15"/>
    <w:rsid w:val="00DF5C70"/>
    <w:rsid w:val="00DF742A"/>
    <w:rsid w:val="00DF7457"/>
    <w:rsid w:val="00DF7BA9"/>
    <w:rsid w:val="00E018F9"/>
    <w:rsid w:val="00E02566"/>
    <w:rsid w:val="00E0313D"/>
    <w:rsid w:val="00E03183"/>
    <w:rsid w:val="00E03314"/>
    <w:rsid w:val="00E053CD"/>
    <w:rsid w:val="00E05C1D"/>
    <w:rsid w:val="00E0604F"/>
    <w:rsid w:val="00E077E9"/>
    <w:rsid w:val="00E10681"/>
    <w:rsid w:val="00E111B1"/>
    <w:rsid w:val="00E12267"/>
    <w:rsid w:val="00E12391"/>
    <w:rsid w:val="00E12C32"/>
    <w:rsid w:val="00E13A85"/>
    <w:rsid w:val="00E13AFE"/>
    <w:rsid w:val="00E152C5"/>
    <w:rsid w:val="00E15528"/>
    <w:rsid w:val="00E15828"/>
    <w:rsid w:val="00E161CF"/>
    <w:rsid w:val="00E20890"/>
    <w:rsid w:val="00E20BA3"/>
    <w:rsid w:val="00E21C65"/>
    <w:rsid w:val="00E21FDE"/>
    <w:rsid w:val="00E226BE"/>
    <w:rsid w:val="00E2313D"/>
    <w:rsid w:val="00E23817"/>
    <w:rsid w:val="00E2392E"/>
    <w:rsid w:val="00E23A2F"/>
    <w:rsid w:val="00E247B7"/>
    <w:rsid w:val="00E24925"/>
    <w:rsid w:val="00E2581B"/>
    <w:rsid w:val="00E25F07"/>
    <w:rsid w:val="00E2648C"/>
    <w:rsid w:val="00E2738B"/>
    <w:rsid w:val="00E277D9"/>
    <w:rsid w:val="00E3095E"/>
    <w:rsid w:val="00E30F6B"/>
    <w:rsid w:val="00E31798"/>
    <w:rsid w:val="00E32228"/>
    <w:rsid w:val="00E32FCC"/>
    <w:rsid w:val="00E33B7D"/>
    <w:rsid w:val="00E34E85"/>
    <w:rsid w:val="00E34F59"/>
    <w:rsid w:val="00E36AEA"/>
    <w:rsid w:val="00E37294"/>
    <w:rsid w:val="00E37C60"/>
    <w:rsid w:val="00E37DB0"/>
    <w:rsid w:val="00E40F30"/>
    <w:rsid w:val="00E413BF"/>
    <w:rsid w:val="00E41778"/>
    <w:rsid w:val="00E41F11"/>
    <w:rsid w:val="00E42D57"/>
    <w:rsid w:val="00E4392C"/>
    <w:rsid w:val="00E4451B"/>
    <w:rsid w:val="00E4578C"/>
    <w:rsid w:val="00E46522"/>
    <w:rsid w:val="00E46D4B"/>
    <w:rsid w:val="00E47148"/>
    <w:rsid w:val="00E47E35"/>
    <w:rsid w:val="00E50446"/>
    <w:rsid w:val="00E50528"/>
    <w:rsid w:val="00E5085C"/>
    <w:rsid w:val="00E50BC9"/>
    <w:rsid w:val="00E5287C"/>
    <w:rsid w:val="00E52FEF"/>
    <w:rsid w:val="00E53103"/>
    <w:rsid w:val="00E5349F"/>
    <w:rsid w:val="00E536A8"/>
    <w:rsid w:val="00E53C06"/>
    <w:rsid w:val="00E53DE9"/>
    <w:rsid w:val="00E55FF5"/>
    <w:rsid w:val="00E567DD"/>
    <w:rsid w:val="00E56DDB"/>
    <w:rsid w:val="00E57DE9"/>
    <w:rsid w:val="00E608B8"/>
    <w:rsid w:val="00E61446"/>
    <w:rsid w:val="00E615E6"/>
    <w:rsid w:val="00E61659"/>
    <w:rsid w:val="00E62E72"/>
    <w:rsid w:val="00E65CD8"/>
    <w:rsid w:val="00E66E9A"/>
    <w:rsid w:val="00E6754F"/>
    <w:rsid w:val="00E70845"/>
    <w:rsid w:val="00E70ACD"/>
    <w:rsid w:val="00E716B9"/>
    <w:rsid w:val="00E71E9A"/>
    <w:rsid w:val="00E7210A"/>
    <w:rsid w:val="00E73048"/>
    <w:rsid w:val="00E7326B"/>
    <w:rsid w:val="00E73399"/>
    <w:rsid w:val="00E734EA"/>
    <w:rsid w:val="00E74B2C"/>
    <w:rsid w:val="00E7570E"/>
    <w:rsid w:val="00E769BD"/>
    <w:rsid w:val="00E8024F"/>
    <w:rsid w:val="00E81029"/>
    <w:rsid w:val="00E820B5"/>
    <w:rsid w:val="00E83CAC"/>
    <w:rsid w:val="00E85F05"/>
    <w:rsid w:val="00E86070"/>
    <w:rsid w:val="00E861F0"/>
    <w:rsid w:val="00E867EC"/>
    <w:rsid w:val="00E8697F"/>
    <w:rsid w:val="00E870C5"/>
    <w:rsid w:val="00E87C37"/>
    <w:rsid w:val="00E918EA"/>
    <w:rsid w:val="00E92108"/>
    <w:rsid w:val="00E927DC"/>
    <w:rsid w:val="00E92FC0"/>
    <w:rsid w:val="00E94CE0"/>
    <w:rsid w:val="00E952C1"/>
    <w:rsid w:val="00E95826"/>
    <w:rsid w:val="00E959B7"/>
    <w:rsid w:val="00E9663A"/>
    <w:rsid w:val="00E96BDD"/>
    <w:rsid w:val="00E971C1"/>
    <w:rsid w:val="00E97429"/>
    <w:rsid w:val="00E974DB"/>
    <w:rsid w:val="00E97C7D"/>
    <w:rsid w:val="00EA0195"/>
    <w:rsid w:val="00EA0678"/>
    <w:rsid w:val="00EA0BAE"/>
    <w:rsid w:val="00EA0DA7"/>
    <w:rsid w:val="00EA3FEF"/>
    <w:rsid w:val="00EA4AE5"/>
    <w:rsid w:val="00EA519A"/>
    <w:rsid w:val="00EA58B1"/>
    <w:rsid w:val="00EA646B"/>
    <w:rsid w:val="00EA72D6"/>
    <w:rsid w:val="00EB0CE6"/>
    <w:rsid w:val="00EB107C"/>
    <w:rsid w:val="00EB1B11"/>
    <w:rsid w:val="00EB1CD9"/>
    <w:rsid w:val="00EB23A3"/>
    <w:rsid w:val="00EB24AC"/>
    <w:rsid w:val="00EB2BF5"/>
    <w:rsid w:val="00EB3241"/>
    <w:rsid w:val="00EB4811"/>
    <w:rsid w:val="00EB551E"/>
    <w:rsid w:val="00EB64A4"/>
    <w:rsid w:val="00EB71D2"/>
    <w:rsid w:val="00EB7AFD"/>
    <w:rsid w:val="00EB7E23"/>
    <w:rsid w:val="00EB7EA6"/>
    <w:rsid w:val="00EC054D"/>
    <w:rsid w:val="00EC0DBC"/>
    <w:rsid w:val="00EC143F"/>
    <w:rsid w:val="00EC1B13"/>
    <w:rsid w:val="00EC2B89"/>
    <w:rsid w:val="00EC30A5"/>
    <w:rsid w:val="00EC3271"/>
    <w:rsid w:val="00EC4281"/>
    <w:rsid w:val="00EC43FA"/>
    <w:rsid w:val="00EC47AE"/>
    <w:rsid w:val="00EC47B4"/>
    <w:rsid w:val="00EC6079"/>
    <w:rsid w:val="00EC6284"/>
    <w:rsid w:val="00EC62D7"/>
    <w:rsid w:val="00EC6737"/>
    <w:rsid w:val="00EC729B"/>
    <w:rsid w:val="00EC7340"/>
    <w:rsid w:val="00ED0646"/>
    <w:rsid w:val="00ED0F02"/>
    <w:rsid w:val="00ED103F"/>
    <w:rsid w:val="00ED123F"/>
    <w:rsid w:val="00ED1BAC"/>
    <w:rsid w:val="00ED1E6B"/>
    <w:rsid w:val="00ED2993"/>
    <w:rsid w:val="00ED2EC5"/>
    <w:rsid w:val="00ED30A6"/>
    <w:rsid w:val="00ED41CC"/>
    <w:rsid w:val="00ED46E0"/>
    <w:rsid w:val="00ED509E"/>
    <w:rsid w:val="00ED5284"/>
    <w:rsid w:val="00ED53A2"/>
    <w:rsid w:val="00ED5B6B"/>
    <w:rsid w:val="00ED629C"/>
    <w:rsid w:val="00ED69F3"/>
    <w:rsid w:val="00ED753A"/>
    <w:rsid w:val="00ED7F90"/>
    <w:rsid w:val="00EE0185"/>
    <w:rsid w:val="00EE02D7"/>
    <w:rsid w:val="00EE03D6"/>
    <w:rsid w:val="00EE0D70"/>
    <w:rsid w:val="00EE0FE9"/>
    <w:rsid w:val="00EE128C"/>
    <w:rsid w:val="00EE236A"/>
    <w:rsid w:val="00EE2667"/>
    <w:rsid w:val="00EE32B7"/>
    <w:rsid w:val="00EE3B64"/>
    <w:rsid w:val="00EE3E50"/>
    <w:rsid w:val="00EE3F1A"/>
    <w:rsid w:val="00EE4742"/>
    <w:rsid w:val="00EE4AD0"/>
    <w:rsid w:val="00EE5060"/>
    <w:rsid w:val="00EE511B"/>
    <w:rsid w:val="00EF0F9D"/>
    <w:rsid w:val="00EF14D6"/>
    <w:rsid w:val="00EF1742"/>
    <w:rsid w:val="00EF26A0"/>
    <w:rsid w:val="00EF2932"/>
    <w:rsid w:val="00EF3182"/>
    <w:rsid w:val="00EF33B3"/>
    <w:rsid w:val="00EF3CA5"/>
    <w:rsid w:val="00EF3DD2"/>
    <w:rsid w:val="00EF479C"/>
    <w:rsid w:val="00EF4ED9"/>
    <w:rsid w:val="00EF4EFE"/>
    <w:rsid w:val="00EF584C"/>
    <w:rsid w:val="00EF5E3A"/>
    <w:rsid w:val="00EF734B"/>
    <w:rsid w:val="00EF74B5"/>
    <w:rsid w:val="00EF799C"/>
    <w:rsid w:val="00F011A8"/>
    <w:rsid w:val="00F016BE"/>
    <w:rsid w:val="00F0486A"/>
    <w:rsid w:val="00F04BAE"/>
    <w:rsid w:val="00F056EF"/>
    <w:rsid w:val="00F07F36"/>
    <w:rsid w:val="00F11CB3"/>
    <w:rsid w:val="00F12694"/>
    <w:rsid w:val="00F12876"/>
    <w:rsid w:val="00F1350E"/>
    <w:rsid w:val="00F148CA"/>
    <w:rsid w:val="00F16034"/>
    <w:rsid w:val="00F16A5E"/>
    <w:rsid w:val="00F175C2"/>
    <w:rsid w:val="00F17A68"/>
    <w:rsid w:val="00F17DB8"/>
    <w:rsid w:val="00F2098A"/>
    <w:rsid w:val="00F2231C"/>
    <w:rsid w:val="00F2296D"/>
    <w:rsid w:val="00F22CAB"/>
    <w:rsid w:val="00F22ECF"/>
    <w:rsid w:val="00F234C1"/>
    <w:rsid w:val="00F24F1E"/>
    <w:rsid w:val="00F24F6A"/>
    <w:rsid w:val="00F257E0"/>
    <w:rsid w:val="00F278A7"/>
    <w:rsid w:val="00F3162D"/>
    <w:rsid w:val="00F31656"/>
    <w:rsid w:val="00F31F30"/>
    <w:rsid w:val="00F32640"/>
    <w:rsid w:val="00F34D0B"/>
    <w:rsid w:val="00F34EB2"/>
    <w:rsid w:val="00F358D6"/>
    <w:rsid w:val="00F36C6A"/>
    <w:rsid w:val="00F36CA0"/>
    <w:rsid w:val="00F3783E"/>
    <w:rsid w:val="00F400FD"/>
    <w:rsid w:val="00F40302"/>
    <w:rsid w:val="00F40501"/>
    <w:rsid w:val="00F40927"/>
    <w:rsid w:val="00F40BF2"/>
    <w:rsid w:val="00F40FE5"/>
    <w:rsid w:val="00F41953"/>
    <w:rsid w:val="00F41BF8"/>
    <w:rsid w:val="00F41FD0"/>
    <w:rsid w:val="00F4368B"/>
    <w:rsid w:val="00F43F61"/>
    <w:rsid w:val="00F4409A"/>
    <w:rsid w:val="00F44B95"/>
    <w:rsid w:val="00F46D9E"/>
    <w:rsid w:val="00F473E8"/>
    <w:rsid w:val="00F47739"/>
    <w:rsid w:val="00F4787C"/>
    <w:rsid w:val="00F51685"/>
    <w:rsid w:val="00F516C3"/>
    <w:rsid w:val="00F519E2"/>
    <w:rsid w:val="00F51AEC"/>
    <w:rsid w:val="00F51F2C"/>
    <w:rsid w:val="00F52C5D"/>
    <w:rsid w:val="00F52E69"/>
    <w:rsid w:val="00F5374C"/>
    <w:rsid w:val="00F53F06"/>
    <w:rsid w:val="00F540AE"/>
    <w:rsid w:val="00F54A1A"/>
    <w:rsid w:val="00F54BBA"/>
    <w:rsid w:val="00F5539D"/>
    <w:rsid w:val="00F55641"/>
    <w:rsid w:val="00F55847"/>
    <w:rsid w:val="00F55A60"/>
    <w:rsid w:val="00F56C71"/>
    <w:rsid w:val="00F5763E"/>
    <w:rsid w:val="00F600E2"/>
    <w:rsid w:val="00F60424"/>
    <w:rsid w:val="00F60AD1"/>
    <w:rsid w:val="00F60AEA"/>
    <w:rsid w:val="00F62DA5"/>
    <w:rsid w:val="00F632F7"/>
    <w:rsid w:val="00F63396"/>
    <w:rsid w:val="00F63A47"/>
    <w:rsid w:val="00F650CA"/>
    <w:rsid w:val="00F654FE"/>
    <w:rsid w:val="00F665DF"/>
    <w:rsid w:val="00F66E4F"/>
    <w:rsid w:val="00F713CF"/>
    <w:rsid w:val="00F715DE"/>
    <w:rsid w:val="00F71687"/>
    <w:rsid w:val="00F725B7"/>
    <w:rsid w:val="00F730AA"/>
    <w:rsid w:val="00F736ED"/>
    <w:rsid w:val="00F73B33"/>
    <w:rsid w:val="00F73F19"/>
    <w:rsid w:val="00F73F51"/>
    <w:rsid w:val="00F741CB"/>
    <w:rsid w:val="00F745D9"/>
    <w:rsid w:val="00F75944"/>
    <w:rsid w:val="00F763C4"/>
    <w:rsid w:val="00F77333"/>
    <w:rsid w:val="00F806C3"/>
    <w:rsid w:val="00F828AD"/>
    <w:rsid w:val="00F82E97"/>
    <w:rsid w:val="00F834AC"/>
    <w:rsid w:val="00F83CC0"/>
    <w:rsid w:val="00F84EA5"/>
    <w:rsid w:val="00F8564A"/>
    <w:rsid w:val="00F86B3D"/>
    <w:rsid w:val="00F87C59"/>
    <w:rsid w:val="00F90150"/>
    <w:rsid w:val="00F9047C"/>
    <w:rsid w:val="00F906DA"/>
    <w:rsid w:val="00F90C41"/>
    <w:rsid w:val="00F91089"/>
    <w:rsid w:val="00F9137D"/>
    <w:rsid w:val="00F917E0"/>
    <w:rsid w:val="00F922DC"/>
    <w:rsid w:val="00F926B6"/>
    <w:rsid w:val="00F92982"/>
    <w:rsid w:val="00F92E77"/>
    <w:rsid w:val="00F93691"/>
    <w:rsid w:val="00F95134"/>
    <w:rsid w:val="00F9535A"/>
    <w:rsid w:val="00F953F2"/>
    <w:rsid w:val="00F95C30"/>
    <w:rsid w:val="00F95D69"/>
    <w:rsid w:val="00F9631E"/>
    <w:rsid w:val="00F963B2"/>
    <w:rsid w:val="00F96420"/>
    <w:rsid w:val="00F96CC6"/>
    <w:rsid w:val="00F971AB"/>
    <w:rsid w:val="00F97C0C"/>
    <w:rsid w:val="00F97EB2"/>
    <w:rsid w:val="00FA1781"/>
    <w:rsid w:val="00FA1DC5"/>
    <w:rsid w:val="00FA26E8"/>
    <w:rsid w:val="00FA2C3A"/>
    <w:rsid w:val="00FA442F"/>
    <w:rsid w:val="00FA4B9D"/>
    <w:rsid w:val="00FA576E"/>
    <w:rsid w:val="00FA5EDC"/>
    <w:rsid w:val="00FA71BA"/>
    <w:rsid w:val="00FB2117"/>
    <w:rsid w:val="00FB2D85"/>
    <w:rsid w:val="00FB2DEA"/>
    <w:rsid w:val="00FB5B38"/>
    <w:rsid w:val="00FB66AE"/>
    <w:rsid w:val="00FB7516"/>
    <w:rsid w:val="00FB79FE"/>
    <w:rsid w:val="00FC0D0A"/>
    <w:rsid w:val="00FC13C0"/>
    <w:rsid w:val="00FC1BBA"/>
    <w:rsid w:val="00FC2591"/>
    <w:rsid w:val="00FC39FF"/>
    <w:rsid w:val="00FC40B3"/>
    <w:rsid w:val="00FC431A"/>
    <w:rsid w:val="00FC45F3"/>
    <w:rsid w:val="00FC4DD1"/>
    <w:rsid w:val="00FC5272"/>
    <w:rsid w:val="00FC5376"/>
    <w:rsid w:val="00FC5A97"/>
    <w:rsid w:val="00FC5AF6"/>
    <w:rsid w:val="00FC62C0"/>
    <w:rsid w:val="00FC68AB"/>
    <w:rsid w:val="00FC737B"/>
    <w:rsid w:val="00FD01F8"/>
    <w:rsid w:val="00FD23F3"/>
    <w:rsid w:val="00FD2413"/>
    <w:rsid w:val="00FD243A"/>
    <w:rsid w:val="00FD3B8C"/>
    <w:rsid w:val="00FD4C52"/>
    <w:rsid w:val="00FD5269"/>
    <w:rsid w:val="00FD67E1"/>
    <w:rsid w:val="00FD6A6C"/>
    <w:rsid w:val="00FD71FD"/>
    <w:rsid w:val="00FD7278"/>
    <w:rsid w:val="00FD7C8F"/>
    <w:rsid w:val="00FE09EF"/>
    <w:rsid w:val="00FE0B15"/>
    <w:rsid w:val="00FE0BDF"/>
    <w:rsid w:val="00FE140F"/>
    <w:rsid w:val="00FE17C4"/>
    <w:rsid w:val="00FE2436"/>
    <w:rsid w:val="00FE30EE"/>
    <w:rsid w:val="00FE36B9"/>
    <w:rsid w:val="00FE4204"/>
    <w:rsid w:val="00FE45D0"/>
    <w:rsid w:val="00FE581E"/>
    <w:rsid w:val="00FE60DA"/>
    <w:rsid w:val="00FE656D"/>
    <w:rsid w:val="00FE67D6"/>
    <w:rsid w:val="00FE687A"/>
    <w:rsid w:val="00FE7013"/>
    <w:rsid w:val="00FE730B"/>
    <w:rsid w:val="00FF0112"/>
    <w:rsid w:val="00FF1296"/>
    <w:rsid w:val="00FF18E0"/>
    <w:rsid w:val="00FF237C"/>
    <w:rsid w:val="00FF245E"/>
    <w:rsid w:val="00FF2616"/>
    <w:rsid w:val="00FF4446"/>
    <w:rsid w:val="00FF66AC"/>
    <w:rsid w:val="00FF6A41"/>
    <w:rsid w:val="00FF6AA8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6C970F2"/>
  <w15:docId w15:val="{719A56A7-D96B-4CD3-A3C8-8CB4CFFD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B51F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bealho4">
    <w:name w:val="heading 4"/>
    <w:basedOn w:val="Normal"/>
    <w:link w:val="Cabealho4Carter"/>
    <w:uiPriority w:val="9"/>
    <w:qFormat/>
    <w:rsid w:val="00852DB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4Carter">
    <w:name w:val="Cabeçalho 4 Caráter"/>
    <w:basedOn w:val="Tipodeletrapredefinidodopargrafo"/>
    <w:link w:val="Cabealho4"/>
    <w:uiPriority w:val="9"/>
    <w:rsid w:val="00852DB0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EE0D70"/>
    <w:rPr>
      <w:color w:val="0563C1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2679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26795"/>
    <w:pPr>
      <w:spacing w:line="240" w:lineRule="auto"/>
    </w:p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26795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2679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26795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5267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26795"/>
    <w:rPr>
      <w:rFonts w:ascii="Segoe UI" w:hAnsi="Segoe UI" w:cs="Segoe UI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rsid w:val="00AD2BCE"/>
    <w:rPr>
      <w:color w:val="808080"/>
    </w:rPr>
  </w:style>
  <w:style w:type="paragraph" w:customStyle="1" w:styleId="Bibliografa1">
    <w:name w:val="Bibliografía 1"/>
    <w:basedOn w:val="Normal"/>
    <w:rsid w:val="009D7C9E"/>
    <w:pPr>
      <w:widowControl w:val="0"/>
      <w:suppressLineNumbers/>
      <w:suppressAutoHyphens/>
      <w:spacing w:after="240" w:line="240" w:lineRule="atLeast"/>
      <w:ind w:left="720" w:hanging="720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DD40B5"/>
    <w:rPr>
      <w:color w:val="800080"/>
      <w:u w:val="single"/>
    </w:rPr>
  </w:style>
  <w:style w:type="paragraph" w:customStyle="1" w:styleId="font5">
    <w:name w:val="font5"/>
    <w:basedOn w:val="Normal"/>
    <w:rsid w:val="00DD40B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B050"/>
      <w:lang w:eastAsia="pt-PT"/>
    </w:rPr>
  </w:style>
  <w:style w:type="paragraph" w:customStyle="1" w:styleId="font6">
    <w:name w:val="font6"/>
    <w:basedOn w:val="Normal"/>
    <w:rsid w:val="00DD40B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366092"/>
      <w:lang w:eastAsia="pt-PT"/>
    </w:rPr>
  </w:style>
  <w:style w:type="paragraph" w:customStyle="1" w:styleId="font7">
    <w:name w:val="font7"/>
    <w:basedOn w:val="Normal"/>
    <w:rsid w:val="00DD40B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E26B0A"/>
      <w:lang w:eastAsia="pt-PT"/>
    </w:rPr>
  </w:style>
  <w:style w:type="paragraph" w:customStyle="1" w:styleId="font8">
    <w:name w:val="font8"/>
    <w:basedOn w:val="Normal"/>
    <w:rsid w:val="00DD40B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60497A"/>
      <w:lang w:eastAsia="pt-PT"/>
    </w:rPr>
  </w:style>
  <w:style w:type="paragraph" w:customStyle="1" w:styleId="xl63">
    <w:name w:val="xl63"/>
    <w:basedOn w:val="Normal"/>
    <w:rsid w:val="00DD4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4">
    <w:name w:val="xl64"/>
    <w:basedOn w:val="Normal"/>
    <w:rsid w:val="00DD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00"/>
      <w:sz w:val="24"/>
      <w:szCs w:val="24"/>
      <w:lang w:eastAsia="pt-PT"/>
    </w:rPr>
  </w:style>
  <w:style w:type="paragraph" w:customStyle="1" w:styleId="xl65">
    <w:name w:val="xl65"/>
    <w:basedOn w:val="Normal"/>
    <w:rsid w:val="00DD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pt-PT"/>
    </w:rPr>
  </w:style>
  <w:style w:type="paragraph" w:customStyle="1" w:styleId="xl66">
    <w:name w:val="xl66"/>
    <w:basedOn w:val="Normal"/>
    <w:rsid w:val="00DD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66092"/>
      <w:sz w:val="24"/>
      <w:szCs w:val="24"/>
      <w:lang w:eastAsia="pt-PT"/>
    </w:rPr>
  </w:style>
  <w:style w:type="paragraph" w:customStyle="1" w:styleId="xl67">
    <w:name w:val="xl67"/>
    <w:basedOn w:val="Normal"/>
    <w:rsid w:val="00DD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F497D"/>
      <w:sz w:val="24"/>
      <w:szCs w:val="24"/>
      <w:lang w:eastAsia="pt-PT"/>
    </w:rPr>
  </w:style>
  <w:style w:type="table" w:customStyle="1" w:styleId="TabelaSimples21">
    <w:name w:val="Tabela Simples 21"/>
    <w:basedOn w:val="Tabelanormal"/>
    <w:uiPriority w:val="42"/>
    <w:rsid w:val="00DD40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51">
    <w:name w:val="Tabela Simples 51"/>
    <w:basedOn w:val="Tabelanormal"/>
    <w:uiPriority w:val="45"/>
    <w:rsid w:val="005469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A44CBA"/>
    <w:pPr>
      <w:ind w:left="720"/>
      <w:contextualSpacing/>
    </w:pPr>
  </w:style>
  <w:style w:type="character" w:customStyle="1" w:styleId="current-selection">
    <w:name w:val="current-selection"/>
    <w:basedOn w:val="Tipodeletrapredefinidodopargrafo"/>
    <w:rsid w:val="009513F4"/>
  </w:style>
  <w:style w:type="character" w:customStyle="1" w:styleId="a">
    <w:name w:val="_"/>
    <w:basedOn w:val="Tipodeletrapredefinidodopargrafo"/>
    <w:rsid w:val="009513F4"/>
  </w:style>
  <w:style w:type="character" w:customStyle="1" w:styleId="ff9">
    <w:name w:val="ff9"/>
    <w:basedOn w:val="Tipodeletrapredefinidodopargrafo"/>
    <w:rsid w:val="009513F4"/>
  </w:style>
  <w:style w:type="character" w:customStyle="1" w:styleId="ff8">
    <w:name w:val="ff8"/>
    <w:basedOn w:val="Tipodeletrapredefinidodopargrafo"/>
    <w:rsid w:val="009513F4"/>
  </w:style>
  <w:style w:type="paragraph" w:styleId="HTMLpr-formatado">
    <w:name w:val="HTML Preformatted"/>
    <w:basedOn w:val="Normal"/>
    <w:link w:val="HTMLpr-formatadoCarter"/>
    <w:uiPriority w:val="99"/>
    <w:unhideWhenUsed/>
    <w:rsid w:val="00515F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515F76"/>
    <w:rPr>
      <w:rFonts w:ascii="Courier New" w:eastAsia="Times New Roman" w:hAnsi="Courier New" w:cs="Courier New"/>
      <w:lang w:eastAsia="pt-PT"/>
    </w:rPr>
  </w:style>
  <w:style w:type="character" w:customStyle="1" w:styleId="apple-converted-space">
    <w:name w:val="apple-converted-space"/>
    <w:basedOn w:val="Tipodeletrapredefinidodopargrafo"/>
    <w:rsid w:val="00F736ED"/>
  </w:style>
  <w:style w:type="character" w:styleId="Nmerodelinha">
    <w:name w:val="line number"/>
    <w:basedOn w:val="Tipodeletrapredefinidodopargrafo"/>
    <w:uiPriority w:val="99"/>
    <w:semiHidden/>
    <w:unhideWhenUsed/>
    <w:rsid w:val="00CD7736"/>
  </w:style>
  <w:style w:type="paragraph" w:styleId="Cabealho">
    <w:name w:val="header"/>
    <w:basedOn w:val="Normal"/>
    <w:link w:val="CabealhoCarter"/>
    <w:uiPriority w:val="99"/>
    <w:unhideWhenUsed/>
    <w:rsid w:val="00CD7736"/>
    <w:pPr>
      <w:tabs>
        <w:tab w:val="center" w:pos="4252"/>
        <w:tab w:val="right" w:pos="8504"/>
      </w:tabs>
      <w:spacing w:after="0" w:line="240" w:lineRule="auto"/>
    </w:pPr>
    <w:rPr>
      <w:rFonts w:asciiTheme="minorHAnsi" w:hAnsiTheme="minorHAnsi"/>
      <w:sz w:val="22"/>
      <w:szCs w:val="22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CD7736"/>
    <w:rPr>
      <w:rFonts w:asciiTheme="minorHAnsi" w:hAnsiTheme="minorHAnsi"/>
      <w:sz w:val="22"/>
      <w:szCs w:val="22"/>
    </w:rPr>
  </w:style>
  <w:style w:type="paragraph" w:styleId="Rodap">
    <w:name w:val="footer"/>
    <w:basedOn w:val="Normal"/>
    <w:link w:val="RodapCarter"/>
    <w:uiPriority w:val="99"/>
    <w:unhideWhenUsed/>
    <w:rsid w:val="00CD7736"/>
    <w:pPr>
      <w:tabs>
        <w:tab w:val="center" w:pos="4252"/>
        <w:tab w:val="right" w:pos="8504"/>
      </w:tabs>
      <w:spacing w:after="0" w:line="240" w:lineRule="auto"/>
    </w:pPr>
    <w:rPr>
      <w:rFonts w:asciiTheme="minorHAnsi" w:hAnsiTheme="minorHAnsi"/>
      <w:sz w:val="22"/>
      <w:szCs w:val="22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CD7736"/>
    <w:rPr>
      <w:rFonts w:asciiTheme="minorHAnsi" w:hAnsiTheme="minorHAnsi"/>
      <w:sz w:val="22"/>
      <w:szCs w:val="22"/>
    </w:rPr>
  </w:style>
  <w:style w:type="character" w:customStyle="1" w:styleId="label">
    <w:name w:val="label"/>
    <w:basedOn w:val="Tipodeletrapredefinidodopargrafo"/>
    <w:rsid w:val="00CD7736"/>
  </w:style>
  <w:style w:type="character" w:customStyle="1" w:styleId="databold">
    <w:name w:val="data_bold"/>
    <w:basedOn w:val="Tipodeletrapredefinidodopargrafo"/>
    <w:rsid w:val="00CD7736"/>
  </w:style>
  <w:style w:type="paragraph" w:styleId="Reviso">
    <w:name w:val="Revision"/>
    <w:hidden/>
    <w:uiPriority w:val="99"/>
    <w:semiHidden/>
    <w:rsid w:val="00CD7736"/>
    <w:pPr>
      <w:spacing w:after="0" w:line="240" w:lineRule="auto"/>
    </w:pPr>
    <w:rPr>
      <w:rFonts w:asciiTheme="minorHAnsi" w:hAnsiTheme="minorHAnsi"/>
      <w:sz w:val="22"/>
      <w:szCs w:val="22"/>
    </w:rPr>
  </w:style>
  <w:style w:type="paragraph" w:customStyle="1" w:styleId="frfield">
    <w:name w:val="fr_field"/>
    <w:basedOn w:val="Normal"/>
    <w:rsid w:val="00CD7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rlabel">
    <w:name w:val="fr_label"/>
    <w:basedOn w:val="Tipodeletrapredefinidodopargrafo"/>
    <w:rsid w:val="00CD7736"/>
  </w:style>
  <w:style w:type="paragraph" w:customStyle="1" w:styleId="sourcetitle">
    <w:name w:val="sourcetitle"/>
    <w:basedOn w:val="Normal"/>
    <w:rsid w:val="00CD7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rlabel1">
    <w:name w:val="fr_label1"/>
    <w:basedOn w:val="Normal"/>
    <w:rsid w:val="00CD7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NormalWeb">
    <w:name w:val="Normal (Web)"/>
    <w:basedOn w:val="Normal"/>
    <w:uiPriority w:val="99"/>
    <w:semiHidden/>
    <w:unhideWhenUsed/>
    <w:rsid w:val="00CD7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B51F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lement-citation">
    <w:name w:val="element-citation"/>
    <w:basedOn w:val="Tipodeletrapredefinidodopargrafo"/>
    <w:rsid w:val="003D20FB"/>
  </w:style>
  <w:style w:type="character" w:customStyle="1" w:styleId="ref-journal">
    <w:name w:val="ref-journal"/>
    <w:basedOn w:val="Tipodeletrapredefinidodopargrafo"/>
    <w:rsid w:val="003D20FB"/>
  </w:style>
  <w:style w:type="character" w:customStyle="1" w:styleId="ref-vol">
    <w:name w:val="ref-vol"/>
    <w:basedOn w:val="Tipodeletrapredefinidodopargrafo"/>
    <w:rsid w:val="003D20FB"/>
  </w:style>
  <w:style w:type="character" w:customStyle="1" w:styleId="nowrap">
    <w:name w:val="nowrap"/>
    <w:basedOn w:val="Tipodeletrapredefinidodopargrafo"/>
    <w:rsid w:val="003D20FB"/>
  </w:style>
  <w:style w:type="character" w:customStyle="1" w:styleId="gbcbk">
    <w:name w:val="gbcbk"/>
    <w:basedOn w:val="Tipodeletrapredefinidodopargrafo"/>
    <w:rsid w:val="00A07254"/>
  </w:style>
  <w:style w:type="paragraph" w:styleId="Textodenotaderodap">
    <w:name w:val="footnote text"/>
    <w:basedOn w:val="Normal"/>
    <w:link w:val="TextodenotaderodapCarter"/>
    <w:uiPriority w:val="99"/>
    <w:unhideWhenUsed/>
    <w:rsid w:val="00C50C66"/>
    <w:pPr>
      <w:spacing w:after="0" w:line="240" w:lineRule="auto"/>
    </w:pPr>
    <w:rPr>
      <w:sz w:val="24"/>
      <w:szCs w:val="24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C50C66"/>
    <w:rPr>
      <w:sz w:val="24"/>
      <w:szCs w:val="24"/>
    </w:rPr>
  </w:style>
  <w:style w:type="character" w:styleId="Refdenotaderodap">
    <w:name w:val="footnote reference"/>
    <w:basedOn w:val="Tipodeletrapredefinidodopargrafo"/>
    <w:uiPriority w:val="99"/>
    <w:unhideWhenUsed/>
    <w:rsid w:val="00C50C66"/>
    <w:rPr>
      <w:vertAlign w:val="superscri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A80DEA"/>
    <w:rPr>
      <w:color w:val="808080"/>
      <w:shd w:val="clear" w:color="auto" w:fill="E6E6E6"/>
    </w:rPr>
  </w:style>
  <w:style w:type="paragraph" w:styleId="Corpodetexto">
    <w:name w:val="Body Text"/>
    <w:basedOn w:val="Normal"/>
    <w:link w:val="CorpodetextoCarter"/>
    <w:semiHidden/>
    <w:rsid w:val="004D1304"/>
    <w:pPr>
      <w:spacing w:after="0" w:line="480" w:lineRule="auto"/>
    </w:pPr>
    <w:rPr>
      <w:rFonts w:eastAsia="Times New Roman" w:cs="Times New Roman"/>
      <w:sz w:val="22"/>
      <w:szCs w:val="24"/>
      <w:lang w:val="en-GB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4D1304"/>
    <w:rPr>
      <w:rFonts w:eastAsia="Times New Roman" w:cs="Times New Roman"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7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39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779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885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8587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3276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27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154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8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18943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0117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32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2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3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8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1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6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178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052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4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2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9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3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8C131-BDD0-4A77-8CBE-C5C33FC38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962</Words>
  <Characters>10598</Characters>
  <Application>Microsoft Office Word</Application>
  <DocSecurity>0</DocSecurity>
  <Lines>88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tro</dc:creator>
  <cp:keywords/>
  <dc:description/>
  <cp:lastModifiedBy>Mariana Castro</cp:lastModifiedBy>
  <cp:revision>7</cp:revision>
  <dcterms:created xsi:type="dcterms:W3CDTF">2017-10-31T11:09:00Z</dcterms:created>
  <dcterms:modified xsi:type="dcterms:W3CDTF">2017-10-31T18:05:00Z</dcterms:modified>
</cp:coreProperties>
</file>